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B8345" w14:textId="0A08D92D" w:rsidR="00177DE6" w:rsidRDefault="00177DE6" w:rsidP="00177DE6">
      <w:pPr>
        <w:pStyle w:val="Heading1"/>
        <w:jc w:val="left"/>
      </w:pPr>
      <w:bookmarkStart w:id="0" w:name="_Toc130196446"/>
      <w:bookmarkStart w:id="1" w:name="_Toc163566967"/>
      <w:r>
        <w:t>Appendix</w:t>
      </w:r>
      <w:bookmarkEnd w:id="0"/>
      <w:bookmarkEnd w:id="1"/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4"/>
          <w:szCs w:val="24"/>
          <w:lang w:val="en-GB" w:eastAsia="en-GB"/>
        </w:rPr>
        <w:id w:val="-8920432"/>
        <w:docPartObj>
          <w:docPartGallery w:val="Table of Contents"/>
          <w:docPartUnique/>
        </w:docPartObj>
      </w:sdtPr>
      <w:sdtEndPr>
        <w:rPr>
          <w:rFonts w:ascii="Times New Roman" w:eastAsia="Times New Roman" w:hAnsi="Times New Roman" w:cs="Times New Roman"/>
          <w:noProof/>
        </w:rPr>
      </w:sdtEndPr>
      <w:sdtContent>
        <w:p w14:paraId="13D905ED" w14:textId="77777777" w:rsidR="00931001" w:rsidRDefault="00DA7EFE" w:rsidP="00DA7EFE">
          <w:pPr>
            <w:pStyle w:val="TOCHeading"/>
            <w:rPr>
              <w:noProof/>
            </w:rPr>
          </w:pPr>
          <w:r>
            <w:t>Table of Contents</w:t>
          </w: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</w:p>
        <w:p w14:paraId="07C51CE2" w14:textId="75B38DF6" w:rsidR="00931001" w:rsidRDefault="00931001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163566967" w:history="1">
            <w:r w:rsidRPr="00A377CF">
              <w:rPr>
                <w:rStyle w:val="Hyperlink"/>
                <w:noProof/>
              </w:rPr>
              <w:t>Appendi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35669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F1BE07" w14:textId="79FBD8CD" w:rsidR="00931001" w:rsidRDefault="00931001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63566968" w:history="1">
            <w:r w:rsidRPr="00A377CF">
              <w:rPr>
                <w:rStyle w:val="Hyperlink"/>
                <w:noProof/>
              </w:rPr>
              <w:t>Figure S1. Pre-pandemic total dental elective admissions tren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35669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13E7A9" w14:textId="1FC22F05" w:rsidR="00931001" w:rsidRDefault="00931001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63566969" w:history="1">
            <w:r w:rsidRPr="00A377CF">
              <w:rPr>
                <w:rStyle w:val="Hyperlink"/>
                <w:noProof/>
              </w:rPr>
              <w:t>Table S1: The difference between monthly elective dental admissions during the pandemic and the five-year pre-pandemic monthly mean by age group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35669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EAB256B" w14:textId="52BB96EB" w:rsidR="00931001" w:rsidRDefault="00931001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63566970" w:history="1">
            <w:r w:rsidRPr="00A377CF">
              <w:rPr>
                <w:rStyle w:val="Hyperlink"/>
                <w:noProof/>
              </w:rPr>
              <w:t>Figure S2. Pre-pandemic median deprivation quintile by quarte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35669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C770B5" w14:textId="708EE204" w:rsidR="00931001" w:rsidRDefault="00931001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63566971" w:history="1">
            <w:r w:rsidRPr="00A377CF">
              <w:rPr>
                <w:rStyle w:val="Hyperlink"/>
                <w:noProof/>
              </w:rPr>
              <w:t>Table S3: The difference between monthly elective dental admissions during the pandemic and the five-year pre-pandemic monthly mean by deprivation quintile for the 0-10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35669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C3BACBE" w14:textId="6E9ADE6D" w:rsidR="00931001" w:rsidRDefault="00931001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63566972" w:history="1">
            <w:r w:rsidRPr="00A377CF">
              <w:rPr>
                <w:rStyle w:val="Hyperlink"/>
                <w:noProof/>
              </w:rPr>
              <w:t>Table S4: The difference between monthly elective dental admissions during the pandemic and the five-year pre-pandemic monthly mean by deprivation quintile for the 11-16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35669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5EB875" w14:textId="7B6E2A93" w:rsidR="00931001" w:rsidRDefault="00931001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63566973" w:history="1">
            <w:r w:rsidRPr="00A377CF">
              <w:rPr>
                <w:rStyle w:val="Hyperlink"/>
                <w:noProof/>
              </w:rPr>
              <w:t>Table S5: The difference between monthly elective dental admissions during the pandemic and the five-year pre-pandemic monthly mean by deprivation quintile for the 17-24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35669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4D74CA1" w14:textId="1BCE3DC8" w:rsidR="00931001" w:rsidRDefault="00931001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63566974" w:history="1">
            <w:r w:rsidRPr="00A377CF">
              <w:rPr>
                <w:rStyle w:val="Hyperlink"/>
                <w:noProof/>
              </w:rPr>
              <w:t>Table S6: Standard residuals for the chi-squared test between pandemic periods by deprivation quintiles for the 0-10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35669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2A37416" w14:textId="715F6E42" w:rsidR="00931001" w:rsidRDefault="00931001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63566975" w:history="1">
            <w:r w:rsidRPr="00A377CF">
              <w:rPr>
                <w:rStyle w:val="Hyperlink"/>
                <w:noProof/>
              </w:rPr>
              <w:t>Table S7: Standard residuals for the chi-squared test between pandemic periods by ethnicity for the 0-10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35669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3A94149" w14:textId="61BB6435" w:rsidR="00931001" w:rsidRDefault="00931001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63566976" w:history="1">
            <w:r w:rsidRPr="00A377CF">
              <w:rPr>
                <w:rStyle w:val="Hyperlink"/>
                <w:noProof/>
              </w:rPr>
              <w:t>Table S8: Standard residuals for the chi-squared test between pandemic periods by ethnicity for the 11-16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35669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F3A90CB" w14:textId="6FC321FE" w:rsidR="00931001" w:rsidRDefault="00931001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63566977" w:history="1">
            <w:r w:rsidRPr="00A377CF">
              <w:rPr>
                <w:rStyle w:val="Hyperlink"/>
                <w:noProof/>
              </w:rPr>
              <w:t>Table S9: Standard residuals for the chi-squared test between pandemic periods by ethnicity for the 17-24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35669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D19E94" w14:textId="7E85CE74" w:rsidR="00931001" w:rsidRDefault="00931001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63566978" w:history="1">
            <w:r w:rsidRPr="00A377CF">
              <w:rPr>
                <w:rStyle w:val="Hyperlink"/>
                <w:noProof/>
              </w:rPr>
              <w:t>Table S10: Count ratios of admissions after modelling the interaction between deprivation quintile and ethnicity by pandemic period and age group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35669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51EC150" w14:textId="767E834F" w:rsidR="004C2E92" w:rsidRDefault="00DA7EFE" w:rsidP="004C2E92">
          <w:r>
            <w:rPr>
              <w:b/>
              <w:bCs/>
              <w:noProof/>
            </w:rPr>
            <w:fldChar w:fldCharType="end"/>
          </w:r>
        </w:p>
      </w:sdtContent>
    </w:sdt>
    <w:p w14:paraId="1B7C1804" w14:textId="77777777" w:rsidR="004C2E92" w:rsidRDefault="004C2E92" w:rsidP="004C2E92"/>
    <w:p w14:paraId="72FB2D00" w14:textId="47EAF314" w:rsidR="00177DE6" w:rsidRPr="003739BB" w:rsidRDefault="00177DE6" w:rsidP="003739BB">
      <w:pPr>
        <w:pStyle w:val="Heading3"/>
        <w:jc w:val="left"/>
      </w:pPr>
      <w:bookmarkStart w:id="2" w:name="_Toc163566968"/>
      <w:r>
        <w:t xml:space="preserve">Figure </w:t>
      </w:r>
      <w:r w:rsidR="003739BB">
        <w:t>S</w:t>
      </w:r>
      <w:r>
        <w:t>1. Pre-</w:t>
      </w:r>
      <w:r w:rsidR="003739BB">
        <w:t>pandemic</w:t>
      </w:r>
      <w:r>
        <w:t xml:space="preserve"> total dental elective admissions trend</w:t>
      </w:r>
      <w:bookmarkEnd w:id="2"/>
      <w:r>
        <w:t xml:space="preserve"> </w:t>
      </w:r>
    </w:p>
    <w:p w14:paraId="28FA5D66" w14:textId="77777777" w:rsidR="00177DE6" w:rsidRDefault="00177DE6" w:rsidP="00177DE6">
      <w:pPr>
        <w:rPr>
          <w:szCs w:val="20"/>
        </w:rPr>
      </w:pPr>
      <w:r>
        <w:rPr>
          <w:noProof/>
          <w:szCs w:val="20"/>
        </w:rPr>
        <w:drawing>
          <wp:inline distT="0" distB="0" distL="0" distR="0" wp14:anchorId="72595D3E" wp14:editId="695AF5E7">
            <wp:extent cx="4686300" cy="36830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368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9B358" w14:textId="3FC70DB1" w:rsidR="003739BB" w:rsidRDefault="003739BB" w:rsidP="00177DE6">
      <w:pPr>
        <w:rPr>
          <w:szCs w:val="20"/>
        </w:rPr>
      </w:pPr>
    </w:p>
    <w:p w14:paraId="0AF57217" w14:textId="4697B206" w:rsidR="003739BB" w:rsidRPr="003739BB" w:rsidRDefault="003739BB" w:rsidP="002E1EFB">
      <w:pPr>
        <w:pStyle w:val="Heading3"/>
        <w:spacing w:line="240" w:lineRule="auto"/>
        <w:jc w:val="left"/>
        <w:rPr>
          <w:i/>
          <w:iCs/>
        </w:rPr>
      </w:pPr>
      <w:bookmarkStart w:id="3" w:name="_Toc128576005"/>
      <w:bookmarkStart w:id="4" w:name="_Toc163566969"/>
      <w:r w:rsidRPr="001A6147">
        <w:t xml:space="preserve">Table </w:t>
      </w:r>
      <w:r>
        <w:t>S1</w:t>
      </w:r>
      <w:r w:rsidRPr="001A6147">
        <w:t>: The difference between monthl</w:t>
      </w:r>
      <w:r>
        <w:t>y elective dental admissions</w:t>
      </w:r>
      <w:r w:rsidRPr="001A6147">
        <w:t xml:space="preserve"> during the pandemic and the five-year pre-pandemic monthly mean by </w:t>
      </w:r>
      <w:bookmarkEnd w:id="3"/>
      <w:r>
        <w:t>age group.</w:t>
      </w:r>
      <w:bookmarkEnd w:id="4"/>
    </w:p>
    <w:tbl>
      <w:tblPr>
        <w:tblW w:w="948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9"/>
        <w:gridCol w:w="435"/>
        <w:gridCol w:w="567"/>
        <w:gridCol w:w="1701"/>
        <w:gridCol w:w="567"/>
        <w:gridCol w:w="426"/>
        <w:gridCol w:w="567"/>
        <w:gridCol w:w="1275"/>
        <w:gridCol w:w="426"/>
        <w:gridCol w:w="425"/>
        <w:gridCol w:w="567"/>
        <w:gridCol w:w="1134"/>
        <w:gridCol w:w="709"/>
      </w:tblGrid>
      <w:tr w:rsidR="00F53C07" w:rsidRPr="00D84046" w14:paraId="0CDAF532" w14:textId="4703CC20" w:rsidTr="00C64B02">
        <w:trPr>
          <w:trHeight w:val="255"/>
        </w:trPr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269980" w14:textId="77777777" w:rsidR="00F53C07" w:rsidRPr="00D84046" w:rsidRDefault="00F53C07" w:rsidP="0030391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270" w:type="dxa"/>
            <w:gridSpan w:val="4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5F447FE7" w14:textId="218E9273" w:rsidR="00F53C07" w:rsidRPr="00D84046" w:rsidRDefault="00F53C07" w:rsidP="0030391C">
            <w:pPr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sz w:val="16"/>
                <w:szCs w:val="16"/>
              </w:rPr>
              <w:t>0 to 10 years</w:t>
            </w:r>
          </w:p>
        </w:tc>
        <w:tc>
          <w:tcPr>
            <w:tcW w:w="2694" w:type="dxa"/>
            <w:gridSpan w:val="4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EA525E1" w14:textId="7927E8CD" w:rsidR="00F53C07" w:rsidRPr="00D84046" w:rsidRDefault="00F53C07" w:rsidP="0030391C">
            <w:pPr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sz w:val="16"/>
                <w:szCs w:val="16"/>
              </w:rPr>
              <w:t>11 to 16 years</w:t>
            </w:r>
          </w:p>
        </w:tc>
        <w:tc>
          <w:tcPr>
            <w:tcW w:w="2835" w:type="dxa"/>
            <w:gridSpan w:val="4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77BAC150" w14:textId="5439392E" w:rsidR="00F53C07" w:rsidRPr="00D84046" w:rsidRDefault="00F53C07" w:rsidP="0030391C">
            <w:pPr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sz w:val="16"/>
                <w:szCs w:val="16"/>
              </w:rPr>
              <w:t xml:space="preserve">17 to 24 years </w:t>
            </w:r>
          </w:p>
        </w:tc>
      </w:tr>
      <w:tr w:rsidR="00822F8D" w:rsidRPr="00D84046" w14:paraId="00B19E8A" w14:textId="16745A86" w:rsidTr="00C64B02">
        <w:trPr>
          <w:trHeight w:val="407"/>
        </w:trPr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D4020" w14:textId="03D6EA3E" w:rsidR="00822F8D" w:rsidRPr="00D84046" w:rsidRDefault="00822F8D" w:rsidP="0030391C">
            <w:pPr>
              <w:spacing w:after="160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sz w:val="16"/>
                <w:szCs w:val="16"/>
              </w:rPr>
              <w:t>Month, year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1F7F8" w14:textId="7C9696A4" w:rsidR="00822F8D" w:rsidRPr="00D84046" w:rsidRDefault="00822F8D" w:rsidP="0030391C">
            <w:pPr>
              <w:spacing w:after="160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2D7F6" w14:textId="71F3B620" w:rsidR="00822F8D" w:rsidRPr="00D84046" w:rsidRDefault="00822F8D" w:rsidP="0030391C">
            <w:pPr>
              <w:spacing w:after="160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sz w:val="16"/>
                <w:szCs w:val="16"/>
              </w:rPr>
              <w:t>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3BD60" w14:textId="2D9EE290" w:rsidR="00822F8D" w:rsidRPr="00D84046" w:rsidRDefault="00822F8D" w:rsidP="0030391C">
            <w:pPr>
              <w:spacing w:after="160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sz w:val="16"/>
                <w:szCs w:val="16"/>
              </w:rPr>
              <w:t>Diff (95% CI)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04DB495B" w14:textId="254BA989" w:rsidR="00822F8D" w:rsidRPr="00D84046" w:rsidRDefault="00822F8D" w:rsidP="0030391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% Diff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404F0E1" w14:textId="4DBA7304" w:rsidR="00822F8D" w:rsidRPr="00D84046" w:rsidRDefault="00822F8D" w:rsidP="0030391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C99BBE1" w14:textId="77777777" w:rsidR="00822F8D" w:rsidRPr="00D84046" w:rsidRDefault="00822F8D" w:rsidP="0030391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sz w:val="16"/>
                <w:szCs w:val="16"/>
              </w:rPr>
              <w:t>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0C9A644" w14:textId="77777777" w:rsidR="00822F8D" w:rsidRPr="00D84046" w:rsidRDefault="00822F8D" w:rsidP="0030391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sz w:val="16"/>
                <w:szCs w:val="16"/>
              </w:rPr>
              <w:t>Diff (95% CI)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36E4C29" w14:textId="3FC2BD0B" w:rsidR="00822F8D" w:rsidRPr="00D84046" w:rsidRDefault="00822F8D" w:rsidP="0030391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% Diff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2FC5E8A" w14:textId="161AF679" w:rsidR="00822F8D" w:rsidRPr="00D84046" w:rsidRDefault="00822F8D" w:rsidP="0030391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6C393D3" w14:textId="77777777" w:rsidR="00822F8D" w:rsidRPr="00D84046" w:rsidRDefault="00822F8D" w:rsidP="0030391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sz w:val="16"/>
                <w:szCs w:val="16"/>
              </w:rPr>
              <w:t>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80AC843" w14:textId="77777777" w:rsidR="00822F8D" w:rsidRPr="00D84046" w:rsidRDefault="00822F8D" w:rsidP="0030391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sz w:val="16"/>
                <w:szCs w:val="16"/>
              </w:rPr>
              <w:t xml:space="preserve">Diff (95% CI)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8C1731E" w14:textId="43986325" w:rsidR="00822F8D" w:rsidRPr="00D84046" w:rsidRDefault="00F53C07" w:rsidP="0030391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% Diff</w:t>
            </w:r>
          </w:p>
        </w:tc>
      </w:tr>
      <w:tr w:rsidR="00C64B02" w:rsidRPr="00D84046" w14:paraId="6DBBCD88" w14:textId="02566B54" w:rsidTr="00C64B02">
        <w:trPr>
          <w:trHeight w:val="255"/>
        </w:trPr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BD2B3" w14:textId="77777777" w:rsidR="00C64B02" w:rsidRPr="00D84046" w:rsidRDefault="00C64B02" w:rsidP="00C64B0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sz w:val="16"/>
                <w:szCs w:val="16"/>
              </w:rPr>
              <w:t>Feb, 2020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6EEA34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271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BB5A3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2973.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142C04" w14:textId="77777777" w:rsidR="00C64B02" w:rsidRPr="00D84046" w:rsidRDefault="00C64B02" w:rsidP="00C64B0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259.6 (-291.2 to -228.0)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F1EBD6" w14:textId="6B03B50A" w:rsidR="00C64B02" w:rsidRPr="00696D18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6D18">
              <w:rPr>
                <w:rFonts w:ascii="Calibri" w:hAnsi="Calibri" w:cs="Calibri"/>
                <w:color w:val="000000"/>
                <w:sz w:val="16"/>
                <w:szCs w:val="16"/>
              </w:rPr>
              <w:t>-8.7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E994AF" w14:textId="5ABBEFF8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35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F9C163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437.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7A7CB533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87.4 (-105.7 to -69.1)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B39516" w14:textId="3F136E43" w:rsidR="00C64B02" w:rsidRPr="00822F8D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2F8D">
              <w:rPr>
                <w:rFonts w:ascii="Calibri" w:hAnsi="Calibri" w:cs="Calibri"/>
                <w:color w:val="000000"/>
                <w:sz w:val="16"/>
                <w:szCs w:val="16"/>
              </w:rPr>
              <w:t>-6.1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40553F" w14:textId="785F57AE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42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132522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688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21845BA0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268.8 (-300.9 to -236.7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601B0E" w14:textId="27064583" w:rsidR="00C64B02" w:rsidRPr="00C64B02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15.9</w:t>
            </w:r>
          </w:p>
        </w:tc>
      </w:tr>
      <w:tr w:rsidR="00C64B02" w:rsidRPr="00D84046" w14:paraId="09812D51" w14:textId="2F6EAB25" w:rsidTr="00C64B02">
        <w:trPr>
          <w:trHeight w:val="255"/>
        </w:trPr>
        <w:tc>
          <w:tcPr>
            <w:tcW w:w="68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8D463" w14:textId="77777777" w:rsidR="00C64B02" w:rsidRPr="00D84046" w:rsidRDefault="00C64B02" w:rsidP="00C64B0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sz w:val="16"/>
                <w:szCs w:val="16"/>
              </w:rPr>
              <w:t xml:space="preserve">Mar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88CF14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69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D086F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3244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B95FD1" w14:textId="5D8B5847" w:rsidR="00C64B02" w:rsidRPr="00D84046" w:rsidRDefault="00C64B02" w:rsidP="00C64B0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1549.4 (-1626.6 to -1472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3012A8" w14:textId="0845433D" w:rsidR="00C64B02" w:rsidRPr="00696D18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6D18">
              <w:rPr>
                <w:rFonts w:ascii="Calibri" w:hAnsi="Calibri" w:cs="Calibri"/>
                <w:color w:val="000000"/>
                <w:sz w:val="16"/>
                <w:szCs w:val="16"/>
              </w:rPr>
              <w:t>-47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9DB86F" w14:textId="0BFC6EB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79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B93631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478.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0460D4AA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679.2 (-730.3 to -628.1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A8B89C" w14:textId="6779C845" w:rsidR="00C64B02" w:rsidRPr="00822F8D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2F8D">
              <w:rPr>
                <w:rFonts w:ascii="Calibri" w:hAnsi="Calibri" w:cs="Calibri"/>
                <w:color w:val="000000"/>
                <w:sz w:val="16"/>
                <w:szCs w:val="16"/>
              </w:rPr>
              <w:t>-45.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CB2F97" w14:textId="72D7D8E5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ED5F51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785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3F6E6764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1035.2 (-1098.3 to -972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A879DE" w14:textId="36A589BB" w:rsidR="00C64B02" w:rsidRPr="00C64B02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58.0</w:t>
            </w:r>
          </w:p>
        </w:tc>
      </w:tr>
      <w:tr w:rsidR="00C64B02" w:rsidRPr="00D84046" w14:paraId="3377527E" w14:textId="6CB884D2" w:rsidTr="00C64B02">
        <w:trPr>
          <w:trHeight w:val="298"/>
        </w:trPr>
        <w:tc>
          <w:tcPr>
            <w:tcW w:w="68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42291" w14:textId="77777777" w:rsidR="00C64B02" w:rsidRPr="00D84046" w:rsidRDefault="00C64B02" w:rsidP="00C64B0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sz w:val="16"/>
                <w:szCs w:val="16"/>
              </w:rPr>
              <w:t>Apr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9ED99D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F13B5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2935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73DF05" w14:textId="77777777" w:rsidR="00C64B02" w:rsidRPr="00D84046" w:rsidRDefault="00C64B02" w:rsidP="00C64B0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2799.0 (-2902.7 to -2695.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739E43" w14:textId="64311F59" w:rsidR="00C64B02" w:rsidRPr="00696D18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6D18">
              <w:rPr>
                <w:rFonts w:ascii="Calibri" w:hAnsi="Calibri" w:cs="Calibri"/>
                <w:color w:val="000000"/>
                <w:sz w:val="16"/>
                <w:szCs w:val="16"/>
              </w:rPr>
              <w:t>-95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3F9B9B" w14:textId="121C0835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416C83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351.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49ECCA4F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1339.2 (-1410.9 to -1267.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C079EF" w14:textId="4604E74B" w:rsidR="00C64B02" w:rsidRPr="00822F8D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2F8D">
              <w:rPr>
                <w:rFonts w:ascii="Calibri" w:hAnsi="Calibri" w:cs="Calibri"/>
                <w:color w:val="000000"/>
                <w:sz w:val="16"/>
                <w:szCs w:val="16"/>
              </w:rPr>
              <w:t>-99.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1A280C" w14:textId="23EB0235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F04B0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622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4DE3B3D8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1595.8 (-1674.1 to -15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CC552F" w14:textId="07A1AE4B" w:rsidR="00C64B02" w:rsidRPr="00C64B02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98.3</w:t>
            </w:r>
          </w:p>
        </w:tc>
      </w:tr>
      <w:tr w:rsidR="00C64B02" w:rsidRPr="00D84046" w14:paraId="7065346C" w14:textId="52153ADF" w:rsidTr="00C64B02">
        <w:trPr>
          <w:trHeight w:val="255"/>
        </w:trPr>
        <w:tc>
          <w:tcPr>
            <w:tcW w:w="68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46A45" w14:textId="77777777" w:rsidR="00C64B02" w:rsidRPr="00D84046" w:rsidRDefault="00C64B02" w:rsidP="00C64B0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sz w:val="16"/>
                <w:szCs w:val="16"/>
              </w:rPr>
              <w:t>May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8D78E9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4640D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3144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5F25A8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2857.4 (-2962.2 to -27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2E4CB6" w14:textId="4B8C8F45" w:rsidR="00C64B02" w:rsidRPr="00696D18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6D18">
              <w:rPr>
                <w:rFonts w:ascii="Calibri" w:hAnsi="Calibri" w:cs="Calibri"/>
                <w:color w:val="000000"/>
                <w:sz w:val="16"/>
                <w:szCs w:val="16"/>
              </w:rPr>
              <w:t>-90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347D31" w14:textId="1C4362B4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B38E81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331.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3D6EAC34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1301.8 (-1372.5 to -123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704550" w14:textId="4529F51F" w:rsidR="00C64B02" w:rsidRPr="00822F8D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2F8D">
              <w:rPr>
                <w:rFonts w:ascii="Calibri" w:hAnsi="Calibri" w:cs="Calibri"/>
                <w:color w:val="000000"/>
                <w:sz w:val="16"/>
                <w:szCs w:val="16"/>
              </w:rPr>
              <w:t>-97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1095A" w14:textId="5647E6DB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60B6F5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667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7057B91B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1599.6 (-1678 to -1521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8059DA" w14:textId="60A8212D" w:rsidR="00C64B02" w:rsidRPr="00C64B02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95.9</w:t>
            </w:r>
          </w:p>
        </w:tc>
      </w:tr>
      <w:tr w:rsidR="00C64B02" w:rsidRPr="00D84046" w14:paraId="45FAEFC3" w14:textId="4D23C5F8" w:rsidTr="00C64B02">
        <w:trPr>
          <w:trHeight w:val="255"/>
        </w:trPr>
        <w:tc>
          <w:tcPr>
            <w:tcW w:w="68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8F78F" w14:textId="77777777" w:rsidR="00C64B02" w:rsidRPr="00D84046" w:rsidRDefault="00C64B02" w:rsidP="00C64B0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sz w:val="16"/>
                <w:szCs w:val="16"/>
              </w:rPr>
              <w:t>Jun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5E318C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F806F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3146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0EDB1F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2689.2 (-2790.8 to -258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63FA97" w14:textId="6A612028" w:rsidR="00C64B02" w:rsidRPr="00696D18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6D18">
              <w:rPr>
                <w:rFonts w:ascii="Calibri" w:hAnsi="Calibri" w:cs="Calibri"/>
                <w:color w:val="000000"/>
                <w:sz w:val="16"/>
                <w:szCs w:val="16"/>
              </w:rPr>
              <w:t>-85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F901F7" w14:textId="30AC7DD4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CD2212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397.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55A0CF00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1313.6 (-1384.6 to -124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B0F8A3" w14:textId="75AD8E09" w:rsidR="00C64B02" w:rsidRPr="00822F8D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2F8D">
              <w:rPr>
                <w:rFonts w:ascii="Calibri" w:hAnsi="Calibri" w:cs="Calibri"/>
                <w:color w:val="000000"/>
                <w:sz w:val="16"/>
                <w:szCs w:val="16"/>
              </w:rPr>
              <w:t>-94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321143" w14:textId="43ADDAD5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CCFE26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725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F3EC43C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1590.4 (-1668.6 to -15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E936E" w14:textId="2D0DA273" w:rsidR="00C64B02" w:rsidRPr="00C64B02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92.2</w:t>
            </w:r>
          </w:p>
        </w:tc>
      </w:tr>
      <w:tr w:rsidR="00C64B02" w:rsidRPr="00D84046" w14:paraId="254540E3" w14:textId="1FBD57F5" w:rsidTr="00C64B02">
        <w:trPr>
          <w:trHeight w:val="255"/>
        </w:trPr>
        <w:tc>
          <w:tcPr>
            <w:tcW w:w="68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CEDFF" w14:textId="77777777" w:rsidR="00C64B02" w:rsidRPr="00D84046" w:rsidRDefault="00C64B02" w:rsidP="00C64B0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sz w:val="16"/>
                <w:szCs w:val="16"/>
              </w:rPr>
              <w:t>Jul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D32787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0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0425B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3143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1E6E82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2116 (-2206.2 to -2025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D2ED2E" w14:textId="2B1B936C" w:rsidR="00C64B02" w:rsidRPr="00696D18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6D18">
              <w:rPr>
                <w:rFonts w:ascii="Calibri" w:hAnsi="Calibri" w:cs="Calibri"/>
                <w:color w:val="000000"/>
                <w:sz w:val="16"/>
                <w:szCs w:val="16"/>
              </w:rPr>
              <w:t>-67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8235B7" w14:textId="680206FC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5361B5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452.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69D82761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1186.8 (-1254.3 to -111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7C1151" w14:textId="1E2EDF11" w:rsidR="00C64B02" w:rsidRPr="00822F8D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2F8D">
              <w:rPr>
                <w:rFonts w:ascii="Calibri" w:hAnsi="Calibri" w:cs="Calibri"/>
                <w:color w:val="000000"/>
                <w:sz w:val="16"/>
                <w:szCs w:val="16"/>
              </w:rPr>
              <w:t>-81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6BB125" w14:textId="379AA36B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77AA6A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688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53D17368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1332 (-1403.5 to -1260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E40F5F" w14:textId="7F1DED37" w:rsidR="00C64B02" w:rsidRPr="00C64B02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78.9</w:t>
            </w:r>
          </w:p>
        </w:tc>
      </w:tr>
      <w:tr w:rsidR="00C64B02" w:rsidRPr="00D84046" w14:paraId="3260684D" w14:textId="2BA3C9D8" w:rsidTr="00C64B02">
        <w:trPr>
          <w:trHeight w:val="255"/>
        </w:trPr>
        <w:tc>
          <w:tcPr>
            <w:tcW w:w="68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711B7" w14:textId="77777777" w:rsidR="00C64B02" w:rsidRPr="00D84046" w:rsidRDefault="00C64B02" w:rsidP="00C64B0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sz w:val="16"/>
                <w:szCs w:val="16"/>
              </w:rPr>
              <w:t>Aug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CF7DBD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1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770A2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3041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48E0CC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1897.4 (-1982.8 to -18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7C9AF0" w14:textId="5BF3577F" w:rsidR="00C64B02" w:rsidRPr="00696D18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6D18">
              <w:rPr>
                <w:rFonts w:ascii="Calibri" w:hAnsi="Calibri" w:cs="Calibri"/>
                <w:color w:val="000000"/>
                <w:sz w:val="16"/>
                <w:szCs w:val="16"/>
              </w:rPr>
              <w:t>-62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4EC2B" w14:textId="0F3AD7FC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5036B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398.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43A0D286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888.2 (-946.6 to -829.8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5F4CF6" w14:textId="073042F4" w:rsidR="00C64B02" w:rsidRPr="00822F8D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2F8D">
              <w:rPr>
                <w:rFonts w:ascii="Calibri" w:hAnsi="Calibri" w:cs="Calibri"/>
                <w:color w:val="000000"/>
                <w:sz w:val="16"/>
                <w:szCs w:val="16"/>
              </w:rPr>
              <w:t>-63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B9306E" w14:textId="5E4ED572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83A5F4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652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0782721D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1150.8 (-1217.3 to -108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8331B2" w14:textId="3A225636" w:rsidR="00C64B02" w:rsidRPr="00C64B02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69.6</w:t>
            </w:r>
          </w:p>
        </w:tc>
      </w:tr>
      <w:tr w:rsidR="00C64B02" w:rsidRPr="00D84046" w14:paraId="4683E998" w14:textId="768B96B6" w:rsidTr="00C64B02">
        <w:trPr>
          <w:trHeight w:val="255"/>
        </w:trPr>
        <w:tc>
          <w:tcPr>
            <w:tcW w:w="68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E1A6E" w14:textId="77777777" w:rsidR="00C64B02" w:rsidRPr="00D84046" w:rsidRDefault="00C64B02" w:rsidP="00C64B0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sz w:val="16"/>
                <w:szCs w:val="16"/>
              </w:rPr>
              <w:t>Sep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98BA3C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45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D8C8E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2920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75E79F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1462.8 (-1537.8 to -138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4C0C82" w14:textId="217084FF" w:rsidR="00C64B02" w:rsidRPr="00696D18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6D18">
              <w:rPr>
                <w:rFonts w:ascii="Calibri" w:hAnsi="Calibri" w:cs="Calibri"/>
                <w:color w:val="000000"/>
                <w:sz w:val="16"/>
                <w:szCs w:val="16"/>
              </w:rPr>
              <w:t>-50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4395E8" w14:textId="311C0DD9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7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AA246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362.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4902BBA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634.6 (-684 to -585.2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69F687" w14:textId="618551D2" w:rsidR="00C64B02" w:rsidRPr="00822F8D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2F8D">
              <w:rPr>
                <w:rFonts w:ascii="Calibri" w:hAnsi="Calibri" w:cs="Calibri"/>
                <w:color w:val="000000"/>
                <w:sz w:val="16"/>
                <w:szCs w:val="16"/>
              </w:rPr>
              <w:t>-46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EA3F4E" w14:textId="4431CBF3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8B9124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540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474BEB05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825.2 (-881.5 to -768.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21BEFF" w14:textId="52521994" w:rsidR="00C64B02" w:rsidRPr="00C64B02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53.6</w:t>
            </w:r>
          </w:p>
        </w:tc>
      </w:tr>
      <w:tr w:rsidR="00C64B02" w:rsidRPr="00D84046" w14:paraId="2750A2DD" w14:textId="69A1E2F4" w:rsidTr="00C64B02">
        <w:trPr>
          <w:trHeight w:val="255"/>
        </w:trPr>
        <w:tc>
          <w:tcPr>
            <w:tcW w:w="68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550B2" w14:textId="77777777" w:rsidR="00C64B02" w:rsidRPr="00D84046" w:rsidRDefault="00C64B02" w:rsidP="00C64B0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sz w:val="16"/>
                <w:szCs w:val="16"/>
              </w:rPr>
              <w:t>Oct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15ACC1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8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15E21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3112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D4CEB0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1242.2 (-1311.3 to -117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DC7C23" w14:textId="74AAE6A7" w:rsidR="00C64B02" w:rsidRPr="00696D18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6D18">
              <w:rPr>
                <w:rFonts w:ascii="Calibri" w:hAnsi="Calibri" w:cs="Calibri"/>
                <w:color w:val="000000"/>
                <w:sz w:val="16"/>
                <w:szCs w:val="16"/>
              </w:rPr>
              <w:t>-39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0A0057" w14:textId="7D8163BE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0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BBF19B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530.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2930A5A5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460.4 (-502.5 to -418.3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549633" w14:textId="52A0D48F" w:rsidR="00C64B02" w:rsidRPr="00822F8D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2F8D">
              <w:rPr>
                <w:rFonts w:ascii="Calibri" w:hAnsi="Calibri" w:cs="Calibri"/>
                <w:color w:val="000000"/>
                <w:sz w:val="16"/>
                <w:szCs w:val="16"/>
              </w:rPr>
              <w:t>-30.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4F78B7" w14:textId="5354191F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88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D6F326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678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023ADD83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794 (-849.2 to -738.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8C9831" w14:textId="32AC12F1" w:rsidR="00C64B02" w:rsidRPr="00C64B02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47.3</w:t>
            </w:r>
          </w:p>
        </w:tc>
      </w:tr>
      <w:tr w:rsidR="00C64B02" w:rsidRPr="00D84046" w14:paraId="5BB2EB90" w14:textId="03336656" w:rsidTr="00C64B02">
        <w:trPr>
          <w:trHeight w:val="255"/>
        </w:trPr>
        <w:tc>
          <w:tcPr>
            <w:tcW w:w="68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4BB92" w14:textId="77777777" w:rsidR="00C64B02" w:rsidRPr="00D84046" w:rsidRDefault="00C64B02" w:rsidP="00C64B0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sz w:val="16"/>
                <w:szCs w:val="16"/>
              </w:rPr>
              <w:t>Nov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1CC53B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8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71F36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3049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0505A0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1245 (-1314.2 to -1175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31A833" w14:textId="5B5F8176" w:rsidR="00C64B02" w:rsidRPr="00696D18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6D18">
              <w:rPr>
                <w:rFonts w:ascii="Calibri" w:hAnsi="Calibri" w:cs="Calibri"/>
                <w:color w:val="000000"/>
                <w:sz w:val="16"/>
                <w:szCs w:val="16"/>
              </w:rPr>
              <w:t>-40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B5AF01" w14:textId="35E960C1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0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7A3AF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519.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4E1F671C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476.4 (-519.2 to -433.6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CF3C42" w14:textId="7F0741AB" w:rsidR="00C64B02" w:rsidRPr="00822F8D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2F8D">
              <w:rPr>
                <w:rFonts w:ascii="Calibri" w:hAnsi="Calibri" w:cs="Calibri"/>
                <w:color w:val="000000"/>
                <w:sz w:val="16"/>
                <w:szCs w:val="16"/>
              </w:rPr>
              <w:t>-31.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C384A6" w14:textId="5D4F35C9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4A839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683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0B767D55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864.8 (-922.4 to -807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E9AE75" w14:textId="0E5F68AB" w:rsidR="00C64B02" w:rsidRPr="00C64B02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51.4</w:t>
            </w:r>
          </w:p>
        </w:tc>
      </w:tr>
      <w:tr w:rsidR="00C64B02" w:rsidRPr="00D84046" w14:paraId="2D86EB86" w14:textId="704865D9" w:rsidTr="00C64B02">
        <w:trPr>
          <w:trHeight w:val="255"/>
        </w:trPr>
        <w:tc>
          <w:tcPr>
            <w:tcW w:w="68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3CA4D" w14:textId="77777777" w:rsidR="00C64B02" w:rsidRPr="00D84046" w:rsidRDefault="00C64B02" w:rsidP="00C64B0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sz w:val="16"/>
                <w:szCs w:val="16"/>
              </w:rPr>
              <w:t>Dec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74E7C0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5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BB3A6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2480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57CDBC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949.6 (-1010 to -889.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FE13D8" w14:textId="79F6822D" w:rsidR="00C64B02" w:rsidRPr="00696D18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6D18">
              <w:rPr>
                <w:rFonts w:ascii="Calibri" w:hAnsi="Calibri" w:cs="Calibri"/>
                <w:color w:val="000000"/>
                <w:sz w:val="16"/>
                <w:szCs w:val="16"/>
              </w:rPr>
              <w:t>-38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7C6463" w14:textId="64D97F86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7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24018F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209.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45C8B64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443.2 (-484.5 to -401.9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64FB1E" w14:textId="546F4783" w:rsidR="00C64B02" w:rsidRPr="00822F8D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2F8D">
              <w:rPr>
                <w:rFonts w:ascii="Calibri" w:hAnsi="Calibri" w:cs="Calibri"/>
                <w:color w:val="000000"/>
                <w:sz w:val="16"/>
                <w:szCs w:val="16"/>
              </w:rPr>
              <w:t>-36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5C36E6" w14:textId="734B4362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B2D88B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307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092A0ED0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677.2 (-728.2 to -626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82B52" w14:textId="7D3F15AD" w:rsidR="00C64B02" w:rsidRPr="00C64B02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51.8</w:t>
            </w:r>
          </w:p>
        </w:tc>
      </w:tr>
      <w:tr w:rsidR="00C64B02" w:rsidRPr="00D84046" w14:paraId="773094B4" w14:textId="148784C9" w:rsidTr="00C64B02">
        <w:trPr>
          <w:trHeight w:val="255"/>
        </w:trPr>
        <w:tc>
          <w:tcPr>
            <w:tcW w:w="68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642BB" w14:textId="77777777" w:rsidR="00C64B02" w:rsidRPr="00D84046" w:rsidRDefault="00C64B02" w:rsidP="00C64B0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sz w:val="16"/>
                <w:szCs w:val="16"/>
              </w:rPr>
              <w:t>Jan, 2021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3ACB9D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9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20B0B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2995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8E89FF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2040.0 (-2128.5 to -1951.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6733CB" w14:textId="00ECF149" w:rsidR="00C64B02" w:rsidRPr="00696D18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6D18">
              <w:rPr>
                <w:rFonts w:ascii="Calibri" w:hAnsi="Calibri" w:cs="Calibri"/>
                <w:color w:val="000000"/>
                <w:sz w:val="16"/>
                <w:szCs w:val="16"/>
              </w:rPr>
              <w:t>-68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50F625" w14:textId="09B0317D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FFC29A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453.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DD993FF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1117.2 (-1182.7 to -105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94D185" w14:textId="4C17594F" w:rsidR="00C64B02" w:rsidRPr="00822F8D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2F8D">
              <w:rPr>
                <w:rFonts w:ascii="Calibri" w:hAnsi="Calibri" w:cs="Calibri"/>
                <w:color w:val="000000"/>
                <w:sz w:val="16"/>
                <w:szCs w:val="16"/>
              </w:rPr>
              <w:t>-76.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0F4F77" w14:textId="4206D7E2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85A0D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623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43538C0D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1274.6 (-1344.6 to -1204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FDBD48" w14:textId="782F7878" w:rsidR="00C64B02" w:rsidRPr="00C64B02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78.5</w:t>
            </w:r>
          </w:p>
        </w:tc>
      </w:tr>
      <w:tr w:rsidR="00C64B02" w:rsidRPr="00D84046" w14:paraId="27C029CB" w14:textId="7837CB49" w:rsidTr="00C64B02">
        <w:trPr>
          <w:trHeight w:val="255"/>
        </w:trPr>
        <w:tc>
          <w:tcPr>
            <w:tcW w:w="68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5B042" w14:textId="77777777" w:rsidR="00C64B02" w:rsidRPr="00D84046" w:rsidRDefault="00C64B02" w:rsidP="00C64B0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sz w:val="16"/>
                <w:szCs w:val="16"/>
              </w:rPr>
              <w:t>Feb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0798FC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1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4E08C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2973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A7555D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1851.6 (-1935.9 to -1767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B9AC2B" w14:textId="1CF13797" w:rsidR="00C64B02" w:rsidRPr="00696D18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6D18">
              <w:rPr>
                <w:rFonts w:ascii="Calibri" w:hAnsi="Calibri" w:cs="Calibri"/>
                <w:color w:val="000000"/>
                <w:sz w:val="16"/>
                <w:szCs w:val="16"/>
              </w:rPr>
              <w:t>-62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82D064" w14:textId="7DE1E922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814CB1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437.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0067FD45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1026.4(-1089.2 to -963.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638070" w14:textId="36CA1B0B" w:rsidR="00C64B02" w:rsidRPr="00822F8D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2F8D">
              <w:rPr>
                <w:rFonts w:ascii="Calibri" w:hAnsi="Calibri" w:cs="Calibri"/>
                <w:color w:val="000000"/>
                <w:sz w:val="16"/>
                <w:szCs w:val="16"/>
              </w:rPr>
              <w:t>-71.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BE0D0" w14:textId="0EDAAE75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C4D80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688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485609BB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1273.8 (-1343.8 to -1203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7EBABD" w14:textId="502D7FB7" w:rsidR="00C64B02" w:rsidRPr="00C64B02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75.4</w:t>
            </w:r>
          </w:p>
        </w:tc>
      </w:tr>
      <w:tr w:rsidR="00C64B02" w:rsidRPr="00D84046" w14:paraId="42577E3A" w14:textId="5FC913CD" w:rsidTr="00C64B02">
        <w:trPr>
          <w:trHeight w:val="50"/>
        </w:trPr>
        <w:tc>
          <w:tcPr>
            <w:tcW w:w="68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028F1" w14:textId="77777777" w:rsidR="00C64B02" w:rsidRPr="00D84046" w:rsidRDefault="00C64B02" w:rsidP="00C64B0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sz w:val="16"/>
                <w:szCs w:val="16"/>
              </w:rPr>
              <w:t>Mar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FF5103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63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3A10E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3244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D65C12" w14:textId="77777777" w:rsidR="00C64B02" w:rsidRPr="00D84046" w:rsidRDefault="00C64B02" w:rsidP="00C64B02">
            <w:pPr>
              <w:spacing w:after="160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1607.4 (-1686.0 to -1528.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855438" w14:textId="6CEE6CED" w:rsidR="00C64B02" w:rsidRPr="00696D18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6D18">
              <w:rPr>
                <w:rFonts w:ascii="Calibri" w:hAnsi="Calibri" w:cs="Calibri"/>
                <w:color w:val="000000"/>
                <w:sz w:val="16"/>
                <w:szCs w:val="16"/>
              </w:rPr>
              <w:t>-49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96EB0A" w14:textId="210C9A3A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C3C9EE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478.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26268D7F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742.2 (-795.6 to -688.8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C921B8" w14:textId="027C4BB1" w:rsidR="00C64B02" w:rsidRPr="00822F8D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2F8D">
              <w:rPr>
                <w:rFonts w:ascii="Calibri" w:hAnsi="Calibri" w:cs="Calibri"/>
                <w:color w:val="000000"/>
                <w:sz w:val="16"/>
                <w:szCs w:val="16"/>
              </w:rPr>
              <w:t>-50.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F1967" w14:textId="0996E483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4E5D35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1785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2F5A9D76" w14:textId="77777777" w:rsidR="00C64B02" w:rsidRPr="00D84046" w:rsidRDefault="00C64B02" w:rsidP="00C64B0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D84046">
              <w:rPr>
                <w:rFonts w:ascii="Calibri" w:hAnsi="Calibri" w:cs="Calibri"/>
                <w:color w:val="000000"/>
                <w:sz w:val="16"/>
                <w:szCs w:val="16"/>
              </w:rPr>
              <w:t>-1058.2 (-1122.0 to -994.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97F62" w14:textId="7C896D83" w:rsidR="00C64B02" w:rsidRPr="00C64B02" w:rsidRDefault="00C64B02" w:rsidP="00C64B0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59.3</w:t>
            </w:r>
          </w:p>
        </w:tc>
      </w:tr>
    </w:tbl>
    <w:p w14:paraId="636549A4" w14:textId="77777777" w:rsidR="003739BB" w:rsidRDefault="003739BB" w:rsidP="00177DE6">
      <w:pPr>
        <w:rPr>
          <w:szCs w:val="20"/>
        </w:rPr>
      </w:pPr>
    </w:p>
    <w:p w14:paraId="41AC81C2" w14:textId="33964160" w:rsidR="002E1EFB" w:rsidRPr="003739BB" w:rsidRDefault="002E1EFB" w:rsidP="002E1EFB">
      <w:pPr>
        <w:pStyle w:val="Heading3"/>
        <w:jc w:val="left"/>
      </w:pPr>
      <w:bookmarkStart w:id="5" w:name="_Toc163566970"/>
      <w:r>
        <w:lastRenderedPageBreak/>
        <w:t>Figure S2. Pre-pandemic median deprivation quintile by quarter</w:t>
      </w:r>
      <w:bookmarkEnd w:id="5"/>
      <w:r>
        <w:t xml:space="preserve"> </w:t>
      </w:r>
    </w:p>
    <w:p w14:paraId="7A8BBB8A" w14:textId="258018A8" w:rsidR="00177DE6" w:rsidRDefault="00177DE6" w:rsidP="00177DE6">
      <w:pPr>
        <w:rPr>
          <w:szCs w:val="20"/>
        </w:rPr>
      </w:pPr>
      <w:r>
        <w:rPr>
          <w:noProof/>
        </w:rPr>
        <w:drawing>
          <wp:inline distT="0" distB="0" distL="0" distR="0" wp14:anchorId="61988BC9" wp14:editId="49C34E58">
            <wp:extent cx="3861995" cy="3089597"/>
            <wp:effectExtent l="0" t="0" r="0" b="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2633" cy="3130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7B9AC" w14:textId="6D457EEA" w:rsidR="00DD2102" w:rsidRDefault="00DD2102"/>
    <w:p w14:paraId="7FF74E0C" w14:textId="4E0CFEE4" w:rsidR="002E1EFB" w:rsidRPr="003739BB" w:rsidRDefault="002E1EFB" w:rsidP="002E1EFB">
      <w:pPr>
        <w:pStyle w:val="Heading3"/>
        <w:spacing w:line="240" w:lineRule="auto"/>
        <w:jc w:val="left"/>
        <w:rPr>
          <w:i/>
          <w:iCs/>
        </w:rPr>
      </w:pPr>
      <w:bookmarkStart w:id="6" w:name="_Toc163566971"/>
      <w:r w:rsidRPr="001A6147">
        <w:t>T</w:t>
      </w:r>
      <w:r>
        <w:t>able S3: T</w:t>
      </w:r>
      <w:r w:rsidRPr="001A6147">
        <w:t>he difference between monthl</w:t>
      </w:r>
      <w:r>
        <w:t>y elective dental admissions</w:t>
      </w:r>
      <w:r w:rsidRPr="001A6147">
        <w:t xml:space="preserve"> during the pandemic and the five-year pre-pandemic monthly mean by </w:t>
      </w:r>
      <w:r w:rsidR="00EA1D02">
        <w:t xml:space="preserve">socioeconomic </w:t>
      </w:r>
      <w:r w:rsidR="00A94435">
        <w:t xml:space="preserve">deprivation quintile for the </w:t>
      </w:r>
      <w:bookmarkEnd w:id="6"/>
      <w:r w:rsidR="00EA1D02">
        <w:t>under-11s</w:t>
      </w:r>
    </w:p>
    <w:tbl>
      <w:tblPr>
        <w:tblW w:w="962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5"/>
        <w:gridCol w:w="283"/>
        <w:gridCol w:w="425"/>
        <w:gridCol w:w="709"/>
        <w:gridCol w:w="425"/>
        <w:gridCol w:w="284"/>
        <w:gridCol w:w="425"/>
        <w:gridCol w:w="709"/>
        <w:gridCol w:w="425"/>
        <w:gridCol w:w="284"/>
        <w:gridCol w:w="425"/>
        <w:gridCol w:w="709"/>
        <w:gridCol w:w="425"/>
        <w:gridCol w:w="283"/>
        <w:gridCol w:w="426"/>
        <w:gridCol w:w="711"/>
        <w:gridCol w:w="424"/>
        <w:gridCol w:w="283"/>
        <w:gridCol w:w="425"/>
        <w:gridCol w:w="567"/>
        <w:gridCol w:w="567"/>
      </w:tblGrid>
      <w:tr w:rsidR="00273010" w:rsidRPr="00C64B02" w14:paraId="314688B1" w14:textId="3700D851" w:rsidTr="003A1567">
        <w:trPr>
          <w:trHeight w:val="252"/>
        </w:trPr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929345" w14:textId="77777777" w:rsidR="00273010" w:rsidRPr="00C64B02" w:rsidRDefault="00273010" w:rsidP="0030391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2" w:type="dxa"/>
            <w:gridSpan w:val="4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1ED984E2" w14:textId="6A2DF985" w:rsidR="00273010" w:rsidRPr="00C64B02" w:rsidRDefault="00273010" w:rsidP="0030391C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sz w:val="16"/>
                <w:szCs w:val="16"/>
              </w:rPr>
              <w:t>1 - Least deprived</w:t>
            </w:r>
          </w:p>
        </w:tc>
        <w:tc>
          <w:tcPr>
            <w:tcW w:w="1843" w:type="dxa"/>
            <w:gridSpan w:val="4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6D7112E2" w14:textId="35C506BB" w:rsidR="00273010" w:rsidRPr="00C64B02" w:rsidRDefault="00273010" w:rsidP="0030391C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sz w:val="16"/>
                <w:szCs w:val="16"/>
              </w:rPr>
              <w:t xml:space="preserve">2 </w:t>
            </w:r>
          </w:p>
        </w:tc>
        <w:tc>
          <w:tcPr>
            <w:tcW w:w="184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F63BD1" w14:textId="14B6E70D" w:rsidR="00273010" w:rsidRPr="00C64B02" w:rsidRDefault="00273010" w:rsidP="0030391C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84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3B79FF" w14:textId="5445FC47" w:rsidR="00273010" w:rsidRPr="00C64B02" w:rsidRDefault="00273010" w:rsidP="0030391C">
            <w:pPr>
              <w:rPr>
                <w:rFonts w:ascii="Calibri" w:hAnsi="Calibri" w:cs="Calibri"/>
                <w:sz w:val="16"/>
                <w:szCs w:val="16"/>
              </w:rPr>
            </w:pPr>
            <w:r w:rsidRPr="001935A1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84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77665B" w14:textId="00E5A581" w:rsidR="00273010" w:rsidRPr="00C64B02" w:rsidRDefault="00273010" w:rsidP="0030391C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sz w:val="16"/>
                <w:szCs w:val="16"/>
              </w:rPr>
              <w:t>5 -Most deprived</w:t>
            </w:r>
          </w:p>
        </w:tc>
      </w:tr>
      <w:tr w:rsidR="00273010" w:rsidRPr="00C64B02" w14:paraId="52ECA255" w14:textId="00D94D95" w:rsidTr="00273010">
        <w:trPr>
          <w:trHeight w:val="327"/>
        </w:trPr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6C3A4" w14:textId="77777777" w:rsidR="00273010" w:rsidRPr="00C64B02" w:rsidRDefault="00273010" w:rsidP="0030391C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C6683" w14:textId="77777777" w:rsidR="00273010" w:rsidRPr="00C64B02" w:rsidRDefault="00273010" w:rsidP="0030391C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sz w:val="16"/>
                <w:szCs w:val="16"/>
              </w:rPr>
              <w:t>O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573D9" w14:textId="77777777" w:rsidR="00273010" w:rsidRPr="00C64B02" w:rsidRDefault="00273010" w:rsidP="0030391C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sz w:val="16"/>
                <w:szCs w:val="16"/>
              </w:rPr>
              <w:t>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A37E0" w14:textId="77777777" w:rsidR="00273010" w:rsidRPr="00C64B02" w:rsidRDefault="00273010" w:rsidP="0030391C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sz w:val="16"/>
                <w:szCs w:val="16"/>
              </w:rPr>
              <w:t>Diff (95% CI)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15B879FC" w14:textId="019FC61C" w:rsidR="00273010" w:rsidRPr="00C64B02" w:rsidRDefault="00273010" w:rsidP="0030391C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% diff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2AE89E1" w14:textId="2827B0DB" w:rsidR="00273010" w:rsidRPr="00C64B02" w:rsidRDefault="00273010" w:rsidP="0030391C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sz w:val="16"/>
                <w:szCs w:val="16"/>
              </w:rPr>
              <w:t>O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CEC6018" w14:textId="77777777" w:rsidR="00273010" w:rsidRPr="00C64B02" w:rsidRDefault="00273010" w:rsidP="0030391C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sz w:val="16"/>
                <w:szCs w:val="16"/>
              </w:rPr>
              <w:t>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32F4D03" w14:textId="77777777" w:rsidR="00273010" w:rsidRPr="00C64B02" w:rsidRDefault="00273010" w:rsidP="0030391C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sz w:val="16"/>
                <w:szCs w:val="16"/>
              </w:rPr>
              <w:t>Diff (95% CI)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802F18E" w14:textId="48BBCDFA" w:rsidR="00273010" w:rsidRPr="00C64B02" w:rsidRDefault="00273010" w:rsidP="0030391C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% diff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8AA5331" w14:textId="6C28E5C0" w:rsidR="00273010" w:rsidRPr="00C64B02" w:rsidRDefault="00273010" w:rsidP="0030391C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sz w:val="16"/>
                <w:szCs w:val="16"/>
              </w:rPr>
              <w:t>O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946563F" w14:textId="77777777" w:rsidR="00273010" w:rsidRPr="00C64B02" w:rsidRDefault="00273010" w:rsidP="0030391C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sz w:val="16"/>
                <w:szCs w:val="16"/>
              </w:rPr>
              <w:t>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A676164" w14:textId="77777777" w:rsidR="00273010" w:rsidRPr="00C64B02" w:rsidRDefault="00273010" w:rsidP="0030391C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sz w:val="16"/>
                <w:szCs w:val="16"/>
              </w:rPr>
              <w:t xml:space="preserve">Diff (95% CI) 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7300C65" w14:textId="3B14A4F8" w:rsidR="00273010" w:rsidRPr="00C64B02" w:rsidRDefault="00273010" w:rsidP="0030391C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% diff</w:t>
            </w:r>
          </w:p>
        </w:tc>
        <w:tc>
          <w:tcPr>
            <w:tcW w:w="28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2B0FFD24" w14:textId="308AC839" w:rsidR="00273010" w:rsidRPr="001935A1" w:rsidRDefault="00273010" w:rsidP="0030391C">
            <w:pPr>
              <w:rPr>
                <w:rFonts w:ascii="Calibri" w:hAnsi="Calibri" w:cs="Calibri"/>
                <w:sz w:val="16"/>
                <w:szCs w:val="16"/>
              </w:rPr>
            </w:pPr>
            <w:r w:rsidRPr="001935A1">
              <w:rPr>
                <w:rFonts w:ascii="Calibri" w:hAnsi="Calibri" w:cs="Calibri"/>
                <w:sz w:val="16"/>
                <w:szCs w:val="16"/>
              </w:rPr>
              <w:t>O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1F6F1051" w14:textId="77777777" w:rsidR="00273010" w:rsidRPr="001935A1" w:rsidRDefault="00273010" w:rsidP="0030391C">
            <w:pPr>
              <w:rPr>
                <w:rFonts w:ascii="Calibri" w:hAnsi="Calibri" w:cs="Calibri"/>
                <w:sz w:val="16"/>
                <w:szCs w:val="16"/>
              </w:rPr>
            </w:pPr>
            <w:r w:rsidRPr="001935A1">
              <w:rPr>
                <w:rFonts w:ascii="Calibri" w:hAnsi="Calibri" w:cs="Calibri"/>
                <w:sz w:val="16"/>
                <w:szCs w:val="16"/>
              </w:rPr>
              <w:t>E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02D1BCC9" w14:textId="77777777" w:rsidR="00273010" w:rsidRPr="001935A1" w:rsidRDefault="00273010" w:rsidP="0030391C">
            <w:pPr>
              <w:rPr>
                <w:rFonts w:ascii="Calibri" w:hAnsi="Calibri" w:cs="Calibri"/>
                <w:sz w:val="16"/>
                <w:szCs w:val="16"/>
              </w:rPr>
            </w:pPr>
            <w:r w:rsidRPr="001935A1">
              <w:rPr>
                <w:rFonts w:ascii="Calibri" w:hAnsi="Calibri" w:cs="Calibri"/>
                <w:sz w:val="16"/>
                <w:szCs w:val="16"/>
              </w:rPr>
              <w:t xml:space="preserve">Diff (95% CI) </w:t>
            </w:r>
          </w:p>
        </w:tc>
        <w:tc>
          <w:tcPr>
            <w:tcW w:w="42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830FC05" w14:textId="4069EA8A" w:rsidR="00273010" w:rsidRPr="00C64B02" w:rsidRDefault="00273010" w:rsidP="0030391C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% </w:t>
            </w:r>
            <w:r w:rsidR="00F31E19">
              <w:rPr>
                <w:rFonts w:ascii="Calibri" w:hAnsi="Calibri" w:cs="Calibri"/>
                <w:sz w:val="16"/>
                <w:szCs w:val="16"/>
              </w:rPr>
              <w:t>d</w:t>
            </w:r>
            <w:r>
              <w:rPr>
                <w:rFonts w:ascii="Calibri" w:hAnsi="Calibri" w:cs="Calibri"/>
                <w:sz w:val="16"/>
                <w:szCs w:val="16"/>
              </w:rPr>
              <w:t>iff</w:t>
            </w:r>
          </w:p>
        </w:tc>
        <w:tc>
          <w:tcPr>
            <w:tcW w:w="28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34417D4" w14:textId="6E38E834" w:rsidR="00273010" w:rsidRPr="00C64B02" w:rsidRDefault="00273010" w:rsidP="0030391C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sz w:val="16"/>
                <w:szCs w:val="16"/>
              </w:rPr>
              <w:t>O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652EB53" w14:textId="77777777" w:rsidR="00273010" w:rsidRPr="00C64B02" w:rsidRDefault="00273010" w:rsidP="0030391C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sz w:val="16"/>
                <w:szCs w:val="16"/>
              </w:rPr>
              <w:t>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61A8852" w14:textId="77777777" w:rsidR="00273010" w:rsidRPr="00C64B02" w:rsidRDefault="00273010" w:rsidP="0030391C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sz w:val="16"/>
                <w:szCs w:val="16"/>
              </w:rPr>
              <w:t xml:space="preserve">Diff (95% CI)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B81FCC9" w14:textId="268C84C1" w:rsidR="00273010" w:rsidRPr="00C64B02" w:rsidRDefault="00273010" w:rsidP="0030391C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% diff</w:t>
            </w:r>
          </w:p>
        </w:tc>
      </w:tr>
      <w:tr w:rsidR="00F31E19" w:rsidRPr="00C64B02" w14:paraId="22B9FBD1" w14:textId="5D76986F" w:rsidTr="00642096">
        <w:trPr>
          <w:trHeight w:val="252"/>
        </w:trPr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C69F9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sz w:val="16"/>
                <w:szCs w:val="16"/>
              </w:rPr>
              <w:t>Feb, 2020</w:t>
            </w:r>
          </w:p>
        </w:tc>
        <w:tc>
          <w:tcPr>
            <w:tcW w:w="283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1A6027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E7AB2F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290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9EFD05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10.8 (-17.2 to -4.4)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1A008D" w14:textId="70B304A6" w:rsidR="00F31E19" w:rsidRPr="00BA4E31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4E31">
              <w:rPr>
                <w:rFonts w:ascii="Calibri" w:hAnsi="Calibri" w:cs="Calibri"/>
                <w:color w:val="000000"/>
                <w:sz w:val="16"/>
                <w:szCs w:val="16"/>
              </w:rPr>
              <w:t>-3.7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5D8594" w14:textId="1A4E3A29" w:rsidR="00F31E19" w:rsidRPr="00BA4E31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BA4E31">
              <w:rPr>
                <w:rFonts w:ascii="Calibri" w:hAnsi="Calibri" w:cs="Calibri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DA53A8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366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AC84C85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26.4 (-36.5 to -16.3)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F23F6E" w14:textId="5A41387A" w:rsidR="00F31E19" w:rsidRPr="00F8576C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576C">
              <w:rPr>
                <w:rFonts w:ascii="Calibri" w:hAnsi="Calibri" w:cs="Calibr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2C40CB" w14:textId="7B196986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BE613E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473.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47A57BE3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32.2 (-43.3 to -21.1)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D93269" w14:textId="5EE3F8F9" w:rsidR="00F31E19" w:rsidRPr="00A45241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5241">
              <w:rPr>
                <w:rFonts w:ascii="Calibri" w:hAnsi="Calibri"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283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E90AD" w14:textId="74B639ED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11531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696.4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BA6B233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75.4 (-92.4 to -58.4)</w:t>
            </w:r>
          </w:p>
        </w:tc>
        <w:tc>
          <w:tcPr>
            <w:tcW w:w="424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DCBFD8" w14:textId="53C83666" w:rsidR="00F31E19" w:rsidRPr="00C55893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55893">
              <w:rPr>
                <w:rFonts w:ascii="Calibri" w:hAnsi="Calibri" w:cs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283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0F073F" w14:textId="794B4681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1021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95E8FC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1139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6E17D101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118.0 (-139.3 to -96.7)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C2C0C1" w14:textId="4701099A" w:rsidR="00F31E19" w:rsidRPr="00F31E19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1E19">
              <w:rPr>
                <w:rFonts w:ascii="Calibri" w:hAnsi="Calibri" w:cs="Calibri"/>
                <w:color w:val="000000"/>
                <w:sz w:val="16"/>
                <w:szCs w:val="16"/>
              </w:rPr>
              <w:t>10.4</w:t>
            </w:r>
          </w:p>
        </w:tc>
      </w:tr>
      <w:tr w:rsidR="00F31E19" w:rsidRPr="00C64B02" w14:paraId="2089E02C" w14:textId="646E327C" w:rsidTr="00642096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E3C7E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sz w:val="16"/>
                <w:szCs w:val="16"/>
              </w:rPr>
              <w:t xml:space="preserve">Mar 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63971F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A968F0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309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2B8F82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130.4 (-152.8 to -108.0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24C459" w14:textId="1EC6551C" w:rsidR="00F31E19" w:rsidRPr="00BA4E31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4E31">
              <w:rPr>
                <w:rFonts w:ascii="Calibri" w:hAnsi="Calibri" w:cs="Calibri"/>
                <w:color w:val="000000"/>
                <w:sz w:val="16"/>
                <w:szCs w:val="16"/>
              </w:rPr>
              <w:t>-42.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D63A4" w14:textId="6452C38C" w:rsidR="00F31E19" w:rsidRPr="00BA4E31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BA4E31">
              <w:rPr>
                <w:rFonts w:ascii="Calibri" w:hAnsi="Calibri" w:cs="Calibr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545655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393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2480C6DC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186.4 (-213.2 to -159.6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6A0FB7" w14:textId="13207B49" w:rsidR="00F31E19" w:rsidRPr="00F8576C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576C">
              <w:rPr>
                <w:rFonts w:ascii="Calibri" w:hAnsi="Calibri" w:cs="Calibri"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59A070" w14:textId="3FBC85E9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CE392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518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44632DAF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248.4 (-279.3 to -217.5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58FBD0" w14:textId="6AD354E0" w:rsidR="00F31E19" w:rsidRPr="00A45241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5241">
              <w:rPr>
                <w:rFonts w:ascii="Calibri" w:hAnsi="Calibri" w:cs="Calibri"/>
                <w:color w:val="000000"/>
                <w:sz w:val="16"/>
                <w:szCs w:val="16"/>
              </w:rPr>
              <w:t>47.9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DC5DA7" w14:textId="6580195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1A9A8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754.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AD671A4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397.0 (-436.1 to -357.9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A739B7" w14:textId="42DBC3AB" w:rsidR="00F31E19" w:rsidRPr="00C55893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55893">
              <w:rPr>
                <w:rFonts w:ascii="Calibri" w:hAnsi="Calibri" w:cs="Calibri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D271BA" w14:textId="0B13DA3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61BB8C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1260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3B64AE92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585.8 (-633.2 to -538.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93A0FA" w14:textId="0DDA3962" w:rsidR="00F31E19" w:rsidRPr="00F31E19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1E19">
              <w:rPr>
                <w:rFonts w:ascii="Calibri" w:hAnsi="Calibri" w:cs="Calibri"/>
                <w:color w:val="000000"/>
                <w:sz w:val="16"/>
                <w:szCs w:val="16"/>
              </w:rPr>
              <w:t>46.5</w:t>
            </w:r>
          </w:p>
        </w:tc>
      </w:tr>
      <w:tr w:rsidR="00F31E19" w:rsidRPr="00C64B02" w14:paraId="14AD8D30" w14:textId="6DD125AC" w:rsidTr="00642096">
        <w:trPr>
          <w:trHeight w:val="295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9B63F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sz w:val="16"/>
                <w:szCs w:val="16"/>
              </w:rPr>
              <w:t>Ap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818CEB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07DAC6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282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60E21B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274.6 (-307.1 to -242.1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EE493C" w14:textId="39BBCFF0" w:rsidR="00F31E19" w:rsidRPr="00BA4E31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4E31">
              <w:rPr>
                <w:rFonts w:ascii="Calibri" w:hAnsi="Calibri" w:cs="Calibri"/>
                <w:color w:val="000000"/>
                <w:sz w:val="16"/>
                <w:szCs w:val="16"/>
              </w:rPr>
              <w:t>-97.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CEE92C" w14:textId="50A480CE" w:rsidR="00F31E19" w:rsidRPr="00BA4E31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BA4E31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D3FBC7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356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2D6EBD03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346.6 (-383.1 to -310.1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B3F598" w14:textId="602666A0" w:rsidR="00F31E19" w:rsidRPr="00F8576C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576C">
              <w:rPr>
                <w:rFonts w:ascii="Calibri" w:hAnsi="Calibri" w:cs="Calibri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55ED04" w14:textId="76486768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726C85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452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5BBA21C0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434.2 (-475 to -393.4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B94744" w14:textId="486C0F35" w:rsidR="00F31E19" w:rsidRPr="00A45241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5241">
              <w:rPr>
                <w:rFonts w:ascii="Calibri" w:hAnsi="Calibri" w:cs="Calibri"/>
                <w:color w:val="000000"/>
                <w:sz w:val="16"/>
                <w:szCs w:val="16"/>
              </w:rPr>
              <w:t>96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ADB11F" w14:textId="02661ED3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0BB18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678.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57C65079" w14:textId="77777777" w:rsidR="00F31E19" w:rsidRPr="0005464C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64C">
              <w:rPr>
                <w:rFonts w:ascii="Calibri" w:hAnsi="Calibri" w:cs="Calibri"/>
                <w:color w:val="000000"/>
                <w:sz w:val="16"/>
                <w:szCs w:val="16"/>
              </w:rPr>
              <w:t>-637.4 (-686.9 to -587.9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C630CF" w14:textId="3AD69328" w:rsidR="00F31E19" w:rsidRPr="0005464C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64C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 w:rsidR="00484B1E" w:rsidRPr="0005464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Pr="0005464C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484B1E" w:rsidRPr="0005464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0A1A1B" w14:textId="551C611B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86A15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1128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362A6D3D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1073.4(-1137.6 to -1009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9F24A9" w14:textId="07D80F50" w:rsidR="00F31E19" w:rsidRPr="00F31E19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1E19">
              <w:rPr>
                <w:rFonts w:ascii="Calibri" w:hAnsi="Calibri" w:cs="Calibri"/>
                <w:color w:val="000000"/>
                <w:sz w:val="16"/>
                <w:szCs w:val="16"/>
              </w:rPr>
              <w:t>95.1</w:t>
            </w:r>
          </w:p>
        </w:tc>
      </w:tr>
      <w:tr w:rsidR="00F31E19" w:rsidRPr="00C64B02" w14:paraId="40156C4B" w14:textId="4269A86D" w:rsidTr="00642096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E1D9D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sz w:val="16"/>
                <w:szCs w:val="16"/>
              </w:rPr>
              <w:t>May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92EC32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7C240A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297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7F606F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272.0 (-304.3 to -239.7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981B7C" w14:textId="75250FF0" w:rsidR="00F31E19" w:rsidRPr="00BA4E31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4E31">
              <w:rPr>
                <w:rFonts w:ascii="Calibri" w:hAnsi="Calibri" w:cs="Calibri"/>
                <w:color w:val="000000"/>
                <w:sz w:val="16"/>
                <w:szCs w:val="16"/>
              </w:rPr>
              <w:t>-91.6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A36322" w14:textId="3793BBCB" w:rsidR="00F31E19" w:rsidRPr="00BA4E31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BA4E31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1EDCE8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385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380D63AF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342 (-378.2 to -305.8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FAF08C" w14:textId="3C3BF06D" w:rsidR="00F31E19" w:rsidRPr="00F8576C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576C">
              <w:rPr>
                <w:rFonts w:ascii="Calibri" w:hAnsi="Calibri" w:cs="Calibri"/>
                <w:color w:val="000000"/>
                <w:sz w:val="16"/>
                <w:szCs w:val="16"/>
              </w:rPr>
              <w:t>88.8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5FB46" w14:textId="2D20EB98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75B04F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496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31F96E30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448 (-489.5 to -406.5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1B559D" w14:textId="74904B94" w:rsidR="00F31E19" w:rsidRPr="00A45241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5241">
              <w:rPr>
                <w:rFonts w:ascii="Calibri" w:hAnsi="Calibri" w:cs="Calibri"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4F6B6" w14:textId="2481DD81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7984B3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734.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76E4A609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668.4 (-719.1 to -617.7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8662F7" w14:textId="65D05FA1" w:rsidR="00F31E19" w:rsidRPr="00C55893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55893">
              <w:rPr>
                <w:rFonts w:ascii="Calibri" w:hAnsi="Calibri" w:cs="Calibri"/>
                <w:color w:val="000000"/>
                <w:sz w:val="16"/>
                <w:szCs w:val="16"/>
              </w:rPr>
              <w:t>91.6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C28D66" w14:textId="1746CF2B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B74BB6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1194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28E04DCD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1094.0 (-1158.8 to -1029.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F35DC" w14:textId="06D03813" w:rsidR="00F31E19" w:rsidRPr="00F31E19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1E19">
              <w:rPr>
                <w:rFonts w:ascii="Calibri" w:hAnsi="Calibri" w:cs="Calibri"/>
                <w:color w:val="000000"/>
                <w:sz w:val="16"/>
                <w:szCs w:val="16"/>
              </w:rPr>
              <w:t>91.6</w:t>
            </w:r>
          </w:p>
        </w:tc>
      </w:tr>
      <w:tr w:rsidR="00F31E19" w:rsidRPr="00C64B02" w14:paraId="740A570B" w14:textId="79B63C87" w:rsidTr="00642096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84347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sz w:val="16"/>
                <w:szCs w:val="16"/>
              </w:rPr>
              <w:t>Jun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69BFF4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F5C038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298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DBF03E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250.0 (-281.0 to -219.0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05C28C" w14:textId="29E15DA7" w:rsidR="00F31E19" w:rsidRPr="00BA4E31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4E31">
              <w:rPr>
                <w:rFonts w:ascii="Calibri" w:hAnsi="Calibri" w:cs="Calibri"/>
                <w:color w:val="000000"/>
                <w:sz w:val="16"/>
                <w:szCs w:val="16"/>
              </w:rPr>
              <w:t>-83.9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9C7ACC" w14:textId="6E007E9A" w:rsidR="00F31E19" w:rsidRPr="00BA4E31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BA4E31"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FE31E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367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5658A4E1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312.8 (-347.5 to -278.1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973E91" w14:textId="62835971" w:rsidR="00F31E19" w:rsidRPr="00F8576C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576C">
              <w:rPr>
                <w:rFonts w:ascii="Calibri" w:hAnsi="Calibri" w:cs="Calibri"/>
                <w:color w:val="000000"/>
                <w:sz w:val="16"/>
                <w:szCs w:val="16"/>
              </w:rPr>
              <w:t>85.0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A214F" w14:textId="72C819EB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9C97CE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488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E78BE50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431.6 (-472.3 to -390.9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8BABC2" w14:textId="5EB0591C" w:rsidR="00F31E19" w:rsidRPr="00A45241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5241">
              <w:rPr>
                <w:rFonts w:ascii="Calibri" w:hAnsi="Calibri" w:cs="Calibri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29BBF0" w14:textId="41F4A5DB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1B947E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735.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4A1C895A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640.2 (-689.8 to -590.6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2E469C" w14:textId="05F17F94" w:rsidR="00F31E19" w:rsidRPr="00C55893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55893">
              <w:rPr>
                <w:rFonts w:ascii="Calibri" w:hAnsi="Calibri" w:cs="Calibri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CE2AF8" w14:textId="4E74E97D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534DCD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1221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31DC85EB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1026.2 (-1089 to -963.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3CF663" w14:textId="7D03D35E" w:rsidR="00F31E19" w:rsidRPr="00F31E19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1E19">
              <w:rPr>
                <w:rFonts w:ascii="Calibri" w:hAnsi="Calibri" w:cs="Calibri"/>
                <w:color w:val="000000"/>
                <w:sz w:val="16"/>
                <w:szCs w:val="16"/>
              </w:rPr>
              <w:t>84.0</w:t>
            </w:r>
          </w:p>
        </w:tc>
      </w:tr>
      <w:tr w:rsidR="00F31E19" w:rsidRPr="00C64B02" w14:paraId="431CEEDE" w14:textId="436EEDFD" w:rsidTr="00642096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A368F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sz w:val="16"/>
                <w:szCs w:val="16"/>
              </w:rPr>
              <w:t>Jul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CBE5A3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358850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297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BB46B3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193.6 (-220.9 to -166.3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B7B07D" w14:textId="45D2A60F" w:rsidR="00F31E19" w:rsidRPr="00BA4E31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4E31">
              <w:rPr>
                <w:rFonts w:ascii="Calibri" w:hAnsi="Calibri" w:cs="Calibri"/>
                <w:color w:val="000000"/>
                <w:sz w:val="16"/>
                <w:szCs w:val="16"/>
              </w:rPr>
              <w:t>-65.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93E824" w14:textId="23237E79" w:rsidR="00F31E19" w:rsidRPr="00BA4E31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BA4E31">
              <w:rPr>
                <w:rFonts w:ascii="Calibri" w:hAnsi="Calibri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D7FDF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387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6C5F8332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261 (-292.7 to -229.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C4E1E5" w14:textId="640B27B4" w:rsidR="00F31E19" w:rsidRPr="00F8576C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576C">
              <w:rPr>
                <w:rFonts w:ascii="Calibri" w:hAnsi="Calibri" w:cs="Calibri"/>
                <w:color w:val="000000"/>
                <w:sz w:val="16"/>
                <w:szCs w:val="16"/>
              </w:rPr>
              <w:t>67.4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918AA" w14:textId="2A5F080F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740334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482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01ABCCBE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317.6 (-352.5 to -282.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C87EB2" w14:textId="2E577A30" w:rsidR="00F31E19" w:rsidRPr="00A45241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5241">
              <w:rPr>
                <w:rFonts w:ascii="Calibri" w:hAnsi="Calibri" w:cs="Calibri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DA4940" w14:textId="24453329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38E6E1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741.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74FE3348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503.2 (-547.2 to -459.2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72D6B9" w14:textId="1CB80D4F" w:rsidR="00F31E19" w:rsidRPr="00C55893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55893">
              <w:rPr>
                <w:rFonts w:ascii="Calibri" w:hAnsi="Calibri" w:cs="Calibri"/>
                <w:color w:val="000000"/>
                <w:sz w:val="16"/>
                <w:szCs w:val="16"/>
              </w:rPr>
              <w:t>65.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024093" w14:textId="6588F02D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742524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1198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5EC19278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818.6 (-874.7 to -762.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ACE884" w14:textId="16D0AC45" w:rsidR="00F31E19" w:rsidRPr="00F31E19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1E19">
              <w:rPr>
                <w:rFonts w:ascii="Calibri" w:hAnsi="Calibri" w:cs="Calibri"/>
                <w:color w:val="000000"/>
                <w:sz w:val="16"/>
                <w:szCs w:val="16"/>
              </w:rPr>
              <w:t>68.3</w:t>
            </w:r>
          </w:p>
        </w:tc>
      </w:tr>
      <w:tr w:rsidR="00F31E19" w:rsidRPr="00C64B02" w14:paraId="37D039FC" w14:textId="3310BB30" w:rsidTr="00642096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49C5B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sz w:val="16"/>
                <w:szCs w:val="16"/>
              </w:rPr>
              <w:t>Aug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EF2380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31DA8A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296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99AF7B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172.0 (-197.7 to -146.3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B04401" w14:textId="3D3977D9" w:rsidR="00F31E19" w:rsidRPr="00BA4E31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4E31">
              <w:rPr>
                <w:rFonts w:ascii="Calibri" w:hAnsi="Calibri" w:cs="Calibri"/>
                <w:color w:val="000000"/>
                <w:sz w:val="16"/>
                <w:szCs w:val="16"/>
              </w:rPr>
              <w:t>-58.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DE93D" w14:textId="697305BE" w:rsidR="00F31E19" w:rsidRPr="00BA4E31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BA4E31">
              <w:rPr>
                <w:rFonts w:ascii="Calibri" w:hAnsi="Calibri" w:cs="Calibr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197DD6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392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2FFD48D2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254.2 (-285.4 to -223.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AEA281" w14:textId="1AFF1490" w:rsidR="00F31E19" w:rsidRPr="00F8576C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576C">
              <w:rPr>
                <w:rFonts w:ascii="Calibri" w:hAnsi="Calibri" w:cs="Calibri"/>
                <w:color w:val="000000"/>
                <w:sz w:val="16"/>
                <w:szCs w:val="16"/>
              </w:rPr>
              <w:t>64.8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DF751C" w14:textId="671ECD16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C7E52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476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BA7171D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277 (-309.6 to -244.4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490C7F" w14:textId="6CF7564E" w:rsidR="00F31E19" w:rsidRPr="00A45241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5241">
              <w:rPr>
                <w:rFonts w:ascii="Calibri" w:hAnsi="Calibri" w:cs="Calibri"/>
                <w:color w:val="000000"/>
                <w:sz w:val="16"/>
                <w:szCs w:val="16"/>
              </w:rPr>
              <w:t>58.2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2E68CE" w14:textId="1781453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77ACA9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700.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12792C2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438.8 (-479.9 to -397.7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784378" w14:textId="5BE3608C" w:rsidR="00F31E19" w:rsidRPr="00C55893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55893">
              <w:rPr>
                <w:rFonts w:ascii="Calibri" w:hAnsi="Calibri" w:cs="Calibri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35DB44" w14:textId="59356BE0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29A1C9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1140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7306CF2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722.4 (-775.1 to -669.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9DC62" w14:textId="5E6D94ED" w:rsidR="00F31E19" w:rsidRPr="00F31E19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1E19">
              <w:rPr>
                <w:rFonts w:ascii="Calibri" w:hAnsi="Calibri" w:cs="Calibri"/>
                <w:color w:val="000000"/>
                <w:sz w:val="16"/>
                <w:szCs w:val="16"/>
              </w:rPr>
              <w:t>63.3</w:t>
            </w:r>
          </w:p>
        </w:tc>
      </w:tr>
      <w:tr w:rsidR="00F31E19" w:rsidRPr="00C64B02" w14:paraId="21E929E1" w14:textId="4DDA9615" w:rsidTr="00642096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D499E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sz w:val="16"/>
                <w:szCs w:val="16"/>
              </w:rPr>
              <w:t>Sep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0E20C5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0BEE66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302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C587D0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134.0 (-156.7 to -111.3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7ED44F" w14:textId="60B796F9" w:rsidR="00F31E19" w:rsidRPr="00BA4E31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4E31">
              <w:rPr>
                <w:rFonts w:ascii="Calibri" w:hAnsi="Calibri" w:cs="Calibri"/>
                <w:color w:val="000000"/>
                <w:sz w:val="16"/>
                <w:szCs w:val="16"/>
              </w:rPr>
              <w:t>-44.4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F7F85A" w14:textId="53AEDDC6" w:rsidR="00F31E19" w:rsidRPr="00BA4E31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BA4E31">
              <w:rPr>
                <w:rFonts w:ascii="Calibri" w:hAnsi="Calibri" w:cs="Calibri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FF5A9A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350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3143B1D8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159.8 (-184.6 to -135.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BAA66B" w14:textId="46C48891" w:rsidR="00F31E19" w:rsidRPr="00F8576C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576C">
              <w:rPr>
                <w:rFonts w:ascii="Calibri" w:hAnsi="Calibri" w:cs="Calibri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A7487" w14:textId="7BD717D8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251657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470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5AD6E364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249 (-279.9 to -218.1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3FFE89" w14:textId="67B6EA7D" w:rsidR="00F31E19" w:rsidRPr="00A45241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5241">
              <w:rPr>
                <w:rFonts w:ascii="Calibri" w:hAnsi="Calibri" w:cs="Calibri"/>
                <w:color w:val="000000"/>
                <w:sz w:val="16"/>
                <w:szCs w:val="16"/>
              </w:rPr>
              <w:t>53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E60BA" w14:textId="46E6AB21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317A89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671.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7B36D819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361.4 (-398.7 to -324.1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394F64" w14:textId="3CFBB453" w:rsidR="00F31E19" w:rsidRPr="00C55893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55893">
              <w:rPr>
                <w:rFonts w:ascii="Calibri" w:hAnsi="Calibri" w:cs="Calibri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0D25E8" w14:textId="1E02746E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56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73DB45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1089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70AFC36D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526.6 (-571.6 to -481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BC876F" w14:textId="2CF73B57" w:rsidR="00F31E19" w:rsidRPr="00F31E19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1E19">
              <w:rPr>
                <w:rFonts w:ascii="Calibri" w:hAnsi="Calibri" w:cs="Calibri"/>
                <w:color w:val="000000"/>
                <w:sz w:val="16"/>
                <w:szCs w:val="16"/>
              </w:rPr>
              <w:t>48.3</w:t>
            </w:r>
          </w:p>
        </w:tc>
      </w:tr>
      <w:tr w:rsidR="00F31E19" w:rsidRPr="00C64B02" w14:paraId="5E007D64" w14:textId="056F19EA" w:rsidTr="00642096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86B31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sz w:val="16"/>
                <w:szCs w:val="16"/>
              </w:rPr>
              <w:lastRenderedPageBreak/>
              <w:t>Oct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34F118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120BB3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308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578DAB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91.4 (-110.1 to -72.7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AD81C9" w14:textId="7E27B1CF" w:rsidR="00F31E19" w:rsidRPr="00BA4E31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4E31">
              <w:rPr>
                <w:rFonts w:ascii="Calibri" w:hAnsi="Calibri" w:cs="Calibri"/>
                <w:color w:val="000000"/>
                <w:sz w:val="16"/>
                <w:szCs w:val="16"/>
              </w:rPr>
              <w:t>-29.6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2C96F" w14:textId="549F5C87" w:rsidR="00F31E19" w:rsidRPr="00BA4E31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BA4E31">
              <w:rPr>
                <w:rFonts w:ascii="Calibri" w:hAnsi="Calibri" w:cs="Calibri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56B23E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390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6300C55F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115.6 (-136.7 to -94.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1A82B1" w14:textId="7CB7FB9D" w:rsidR="00F31E19" w:rsidRPr="00F8576C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576C">
              <w:rPr>
                <w:rFonts w:ascii="Calibri" w:hAnsi="Calibri" w:cs="Calibri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0A6FA" w14:textId="79958BA0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329A04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488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4D4B5316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190.8 (-217.9 to -163.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BB93D3" w14:textId="6F4EBCDC" w:rsidR="00F31E19" w:rsidRPr="00A45241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5241">
              <w:rPr>
                <w:rFonts w:ascii="Calibri" w:hAnsi="Calibri" w:cs="Calibri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BF3F58" w14:textId="2904D712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EDF055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711.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F29ACCC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265.4 (-297.3 to -233.5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C60F36" w14:textId="1F41A959" w:rsidR="00F31E19" w:rsidRPr="00C55893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55893">
              <w:rPr>
                <w:rFonts w:ascii="Calibri" w:hAnsi="Calibri" w:cs="Calibri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D6BF44" w14:textId="4EB271D6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62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744D2C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1187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09C1770A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560.4 (-606.8 to -514)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41E9BF" w14:textId="23AC3A05" w:rsidR="00F31E19" w:rsidRPr="00F31E19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1E19">
              <w:rPr>
                <w:rFonts w:ascii="Calibri" w:hAnsi="Calibri" w:cs="Calibri"/>
                <w:color w:val="000000"/>
                <w:sz w:val="16"/>
                <w:szCs w:val="16"/>
              </w:rPr>
              <w:t>47.2</w:t>
            </w:r>
          </w:p>
        </w:tc>
      </w:tr>
      <w:tr w:rsidR="00F31E19" w:rsidRPr="00C64B02" w14:paraId="319294B7" w14:textId="00435707" w:rsidTr="00642096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75F76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sz w:val="16"/>
                <w:szCs w:val="16"/>
              </w:rPr>
              <w:t>Nov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760E8F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192B83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304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A716D5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93.0 (-111.9 to -74.1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58C9C9" w14:textId="53DD4CDB" w:rsidR="00F31E19" w:rsidRPr="00BA4E31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4E31">
              <w:rPr>
                <w:rFonts w:ascii="Calibri" w:hAnsi="Calibri" w:cs="Calibri"/>
                <w:color w:val="000000"/>
                <w:sz w:val="16"/>
                <w:szCs w:val="16"/>
              </w:rPr>
              <w:t>-30.6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23C5D7" w14:textId="601B1DF2" w:rsidR="00F31E19" w:rsidRPr="00BA4E31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BA4E31">
              <w:rPr>
                <w:rFonts w:ascii="Calibri" w:hAnsi="Calibri" w:cs="Calibri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69A87D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379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0C71A605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125.2 (-147.1 to -103.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11BB72" w14:textId="393CA72D" w:rsidR="00F31E19" w:rsidRPr="00F8576C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576C">
              <w:rPr>
                <w:rFonts w:ascii="Calibri" w:hAnsi="Calibri" w:cs="Calibri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FAC2CA" w14:textId="6EFD4374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FA954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486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74DFF5B9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213.8 (-242.5 to -185.1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846895" w14:textId="3AB04300" w:rsidR="00F31E19" w:rsidRPr="00A45241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5241">
              <w:rPr>
                <w:rFonts w:ascii="Calibri" w:hAnsi="Calibri" w:cs="Calibri"/>
                <w:color w:val="000000"/>
                <w:sz w:val="16"/>
                <w:szCs w:val="16"/>
              </w:rPr>
              <w:t>43.9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E29DF0" w14:textId="35C08393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1D108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717.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A4D1FBD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285.6 (-318.7 to -252.5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924A7" w14:textId="350A82F7" w:rsidR="00F31E19" w:rsidRPr="00C55893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55893">
              <w:rPr>
                <w:rFonts w:ascii="Calibri" w:hAnsi="Calibri" w:cs="Calibri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C7447E" w14:textId="2D151BD2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9B5D68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1122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515B2B22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497.6 (-541.3 to -453.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6E5015" w14:textId="213A9B40" w:rsidR="00F31E19" w:rsidRPr="00F31E19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1E19">
              <w:rPr>
                <w:rFonts w:ascii="Calibri" w:hAnsi="Calibri" w:cs="Calibri"/>
                <w:color w:val="000000"/>
                <w:sz w:val="16"/>
                <w:szCs w:val="16"/>
              </w:rPr>
              <w:t>44.3</w:t>
            </w:r>
          </w:p>
        </w:tc>
      </w:tr>
      <w:tr w:rsidR="00F31E19" w:rsidRPr="00C64B02" w14:paraId="1B1CEE9C" w14:textId="6B321443" w:rsidTr="00642096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FF065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sz w:val="16"/>
                <w:szCs w:val="16"/>
              </w:rPr>
              <w:t>Dec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962A34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DE1316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243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8F191F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78.4 (-95.8 to -61.0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CB8E5F" w14:textId="6BDA54BC" w:rsidR="00F31E19" w:rsidRPr="00BA4E31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4E31">
              <w:rPr>
                <w:rFonts w:ascii="Calibri" w:hAnsi="Calibri" w:cs="Calibri"/>
                <w:color w:val="000000"/>
                <w:sz w:val="16"/>
                <w:szCs w:val="16"/>
              </w:rPr>
              <w:t>-32.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383D7" w14:textId="4B41F11C" w:rsidR="00F31E19" w:rsidRPr="00BA4E31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BA4E31">
              <w:rPr>
                <w:rFonts w:ascii="Calibri" w:hAnsi="Calibri" w:cs="Calibri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5B72F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291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62714503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78.4 (-95.8 to -61.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42E627" w14:textId="66E64DF9" w:rsidR="00F31E19" w:rsidRPr="00F8576C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576C">
              <w:rPr>
                <w:rFonts w:ascii="Calibri" w:hAnsi="Calibri" w:cs="Calibri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71741C" w14:textId="7679C9E2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01EDA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393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3B2C7261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157.4 (-182 to -132.8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4B9732" w14:textId="1707333D" w:rsidR="00F31E19" w:rsidRPr="00A45241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5241">
              <w:rPr>
                <w:rFonts w:ascii="Calibri" w:hAnsi="Calibri" w:cs="Calibri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CBD45" w14:textId="31808A6F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5C539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573.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94C0EA6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225.8 (-255.3 to -196.3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142BFB" w14:textId="6F4F0A14" w:rsidR="00F31E19" w:rsidRPr="00C55893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55893">
              <w:rPr>
                <w:rFonts w:ascii="Calibri" w:hAnsi="Calibri" w:cs="Calibri"/>
                <w:color w:val="000000"/>
                <w:sz w:val="16"/>
                <w:szCs w:val="16"/>
              </w:rPr>
              <w:t>32.2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DAC236" w14:textId="028262C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59452C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957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6FBF5B42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402.8 (-442.1 to -363.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4037E9" w14:textId="60629A06" w:rsidR="00F31E19" w:rsidRPr="00F31E19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1E19">
              <w:rPr>
                <w:rFonts w:ascii="Calibri" w:hAnsi="Calibri" w:cs="Calibri"/>
                <w:color w:val="000000"/>
                <w:sz w:val="16"/>
                <w:szCs w:val="16"/>
              </w:rPr>
              <w:t>42.1</w:t>
            </w:r>
          </w:p>
        </w:tc>
      </w:tr>
      <w:tr w:rsidR="00F31E19" w:rsidRPr="00C64B02" w14:paraId="1DCC70DF" w14:textId="469F08D7" w:rsidTr="00642096">
        <w:trPr>
          <w:trHeight w:val="523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FAA56C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sz w:val="16"/>
                <w:szCs w:val="16"/>
              </w:rPr>
              <w:t>Jan, 202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A8F668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01A2EA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315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D3A827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210.4 (-238.8 to -182.0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C4F8C1" w14:textId="31F18EB5" w:rsidR="00F31E19" w:rsidRPr="00BA4E31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4E31">
              <w:rPr>
                <w:rFonts w:ascii="Calibri" w:hAnsi="Calibri" w:cs="Calibri"/>
                <w:color w:val="000000"/>
                <w:sz w:val="16"/>
                <w:szCs w:val="16"/>
              </w:rPr>
              <w:t>-66.7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E69C08" w14:textId="7DD613DD" w:rsidR="00F31E19" w:rsidRPr="00BA4E31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BA4E31">
              <w:rPr>
                <w:rFonts w:ascii="Calibri" w:hAnsi="Calibri" w:cs="Calibr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FCE422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378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0AC89E55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245.8 (-276.5 to -215.1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508B9B" w14:textId="2C4A477D" w:rsidR="00F31E19" w:rsidRPr="00F8576C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576C">
              <w:rPr>
                <w:rFonts w:ascii="Calibri" w:hAnsi="Calibri" w:cs="Calibri"/>
                <w:color w:val="000000"/>
                <w:sz w:val="16"/>
                <w:szCs w:val="16"/>
              </w:rPr>
              <w:t>64.9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EDC46" w14:textId="22F4EDB9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54884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484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32BBB6B0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326.4 (-361.8 to -291.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8517BF" w14:textId="0A4575A4" w:rsidR="00F31E19" w:rsidRPr="00A45241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5241">
              <w:rPr>
                <w:rFonts w:ascii="Calibri" w:hAnsi="Calibri" w:cs="Calibri"/>
                <w:color w:val="000000"/>
                <w:sz w:val="16"/>
                <w:szCs w:val="16"/>
              </w:rPr>
              <w:t>67.4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C4365" w14:textId="641CFF90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926223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688.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6CBE0DD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465.6 (-507.9 to -423.3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849F1D" w14:textId="4642A4FD" w:rsidR="00F31E19" w:rsidRPr="00C55893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55893">
              <w:rPr>
                <w:rFonts w:ascii="Calibri" w:hAnsi="Calibri" w:cs="Calibri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7E3369" w14:textId="72CC4BCB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714AA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1118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2330AF93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788.2 (-843.2 to -733.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2303D5" w14:textId="41BBC5BA" w:rsidR="00F31E19" w:rsidRPr="00F31E19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1E19">
              <w:rPr>
                <w:rFonts w:ascii="Calibri" w:hAnsi="Calibri" w:cs="Calibri"/>
                <w:color w:val="000000"/>
                <w:sz w:val="16"/>
                <w:szCs w:val="16"/>
              </w:rPr>
              <w:t>70.5</w:t>
            </w:r>
          </w:p>
        </w:tc>
      </w:tr>
      <w:tr w:rsidR="00F31E19" w:rsidRPr="00C64B02" w14:paraId="27BFE182" w14:textId="0DF08819" w:rsidTr="00642096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12E604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sz w:val="16"/>
                <w:szCs w:val="16"/>
              </w:rPr>
              <w:t>Feb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0EFA79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ABD7B0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290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7E4BB7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166.8 (-192.1 to -141.4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172709" w14:textId="1AFC8A80" w:rsidR="00F31E19" w:rsidRPr="00BA4E31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4E31">
              <w:rPr>
                <w:rFonts w:ascii="Calibri" w:hAnsi="Calibri" w:cs="Calibri"/>
                <w:color w:val="000000"/>
                <w:sz w:val="16"/>
                <w:szCs w:val="16"/>
              </w:rPr>
              <w:t>-57.4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2B579E" w14:textId="638A276B" w:rsidR="00F31E19" w:rsidRPr="00BA4E31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BA4E31">
              <w:rPr>
                <w:rFonts w:ascii="Calibri" w:hAnsi="Calibri" w:cs="Calibr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CCFB59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366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3ED372F4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207.4 (-235.6 to -179.2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DD51B8" w14:textId="38A54DD1" w:rsidR="00F31E19" w:rsidRPr="00F8576C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576C">
              <w:rPr>
                <w:rFonts w:ascii="Calibri" w:hAnsi="Calibri" w:cs="Calibri"/>
                <w:color w:val="000000"/>
                <w:sz w:val="16"/>
                <w:szCs w:val="16"/>
              </w:rPr>
              <w:t>56.6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DCA83" w14:textId="74FA5009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7EF58E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473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A9F2CFE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310.2 (-344.7 to -275.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880903" w14:textId="25BEDD30" w:rsidR="00F31E19" w:rsidRPr="00A45241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5241">
              <w:rPr>
                <w:rFonts w:ascii="Calibri" w:hAnsi="Calibri" w:cs="Calibri"/>
                <w:color w:val="000000"/>
                <w:sz w:val="16"/>
                <w:szCs w:val="16"/>
              </w:rPr>
              <w:t>65.6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8DCF08" w14:textId="4A8D9B34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4C600A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696.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7B0D3C51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426.5 (-467 to -386.0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5307FD" w14:textId="05C06457" w:rsidR="00F31E19" w:rsidRPr="00C55893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55893">
              <w:rPr>
                <w:rFonts w:ascii="Calibri" w:hAnsi="Calibri" w:cs="Calibri"/>
                <w:color w:val="000000"/>
                <w:sz w:val="16"/>
                <w:szCs w:val="16"/>
              </w:rPr>
              <w:t>57.4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FE3B7" w14:textId="57C85433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FB9B9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1139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A64CAAC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730.0 (-783.0 to -677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A1D65C" w14:textId="5B9D3979" w:rsidR="00F31E19" w:rsidRPr="00F31E19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1E19">
              <w:rPr>
                <w:rFonts w:ascii="Calibri" w:hAnsi="Calibri" w:cs="Calibri"/>
                <w:color w:val="000000"/>
                <w:sz w:val="16"/>
                <w:szCs w:val="16"/>
              </w:rPr>
              <w:t>64.1</w:t>
            </w:r>
          </w:p>
        </w:tc>
      </w:tr>
      <w:tr w:rsidR="00F31E19" w:rsidRPr="00C64B02" w14:paraId="4519AB8A" w14:textId="4641AD0A" w:rsidTr="00642096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3AF479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sz w:val="16"/>
                <w:szCs w:val="16"/>
              </w:rPr>
              <w:t>Ma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C17AEE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95E669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309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B51DFD" w14:textId="77777777" w:rsidR="00F31E19" w:rsidRPr="00C64B02" w:rsidRDefault="00F31E19" w:rsidP="00F31E19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129.4 (-151.7 to -107.1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C72079" w14:textId="655A14AF" w:rsidR="00F31E19" w:rsidRPr="00BA4E31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4E31">
              <w:rPr>
                <w:rFonts w:ascii="Calibri" w:hAnsi="Calibri" w:cs="Calibri"/>
                <w:color w:val="000000"/>
                <w:sz w:val="16"/>
                <w:szCs w:val="16"/>
              </w:rPr>
              <w:t>-41.8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4C5690" w14:textId="671A94B0" w:rsidR="00F31E19" w:rsidRPr="00BA4E31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BA4E31">
              <w:rPr>
                <w:rFonts w:ascii="Calibri" w:hAnsi="Calibri" w:cs="Calibri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1C27B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393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6BAEBF60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190.4 (-217.4 to -163.4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9509EC" w14:textId="38A728BD" w:rsidR="00F31E19" w:rsidRPr="00F8576C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576C">
              <w:rPr>
                <w:rFonts w:ascii="Calibri" w:hAnsi="Calibri" w:cs="Calibri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F0A5C9" w14:textId="7BAF56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14D6AE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518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0A7C8FB4" w14:textId="77777777" w:rsidR="00F31E19" w:rsidRPr="00C64B02" w:rsidRDefault="00F31E19" w:rsidP="00F31E19">
            <w:pPr>
              <w:rPr>
                <w:rFonts w:ascii="Calibri" w:hAnsi="Calibri" w:cs="Calibri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250.4 (-281.4 to -219.4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B17429" w14:textId="26382E4A" w:rsidR="00F31E19" w:rsidRPr="00A45241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5241">
              <w:rPr>
                <w:rFonts w:ascii="Calibri" w:hAnsi="Calibri" w:cs="Calibri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1B299" w14:textId="68090FD6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4D78FD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745.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542760D8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368.3 (-405.9 to -330.6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EC281E" w14:textId="40D61CB2" w:rsidR="00F31E19" w:rsidRPr="00C55893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55893">
              <w:rPr>
                <w:rFonts w:ascii="Calibri" w:hAnsi="Calibri" w:cs="Calibri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BB1DA2" w14:textId="2B7B36A5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60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6C7730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1260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3A255424" w14:textId="77777777" w:rsidR="00F31E19" w:rsidRPr="00C64B02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4B02">
              <w:rPr>
                <w:rFonts w:ascii="Calibri" w:hAnsi="Calibri" w:cs="Calibri"/>
                <w:color w:val="000000"/>
                <w:sz w:val="16"/>
                <w:szCs w:val="16"/>
              </w:rPr>
              <w:t>-659.8 (-710.1 to -609.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9829C7" w14:textId="39B2CD0B" w:rsidR="00F31E19" w:rsidRPr="00F31E19" w:rsidRDefault="00F31E19" w:rsidP="00F31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1E19">
              <w:rPr>
                <w:rFonts w:ascii="Calibri" w:hAnsi="Calibri" w:cs="Calibri"/>
                <w:color w:val="000000"/>
                <w:sz w:val="16"/>
                <w:szCs w:val="16"/>
              </w:rPr>
              <w:t>52.3</w:t>
            </w:r>
          </w:p>
        </w:tc>
      </w:tr>
    </w:tbl>
    <w:p w14:paraId="00837CDA" w14:textId="77777777" w:rsidR="00177DE6" w:rsidRPr="00DA5D00" w:rsidRDefault="00177DE6" w:rsidP="00177DE6">
      <w:pPr>
        <w:rPr>
          <w:szCs w:val="20"/>
        </w:rPr>
      </w:pPr>
    </w:p>
    <w:p w14:paraId="6458537F" w14:textId="02686184" w:rsidR="006F034B" w:rsidRPr="001942D6" w:rsidRDefault="00A94435" w:rsidP="001942D6">
      <w:pPr>
        <w:pStyle w:val="Heading3"/>
        <w:spacing w:line="240" w:lineRule="auto"/>
        <w:jc w:val="left"/>
        <w:rPr>
          <w:i/>
          <w:iCs/>
        </w:rPr>
      </w:pPr>
      <w:bookmarkStart w:id="7" w:name="_Toc163566972"/>
      <w:r w:rsidRPr="001A6147">
        <w:t>T</w:t>
      </w:r>
      <w:r>
        <w:t>able S4: T</w:t>
      </w:r>
      <w:r w:rsidRPr="001A6147">
        <w:t>he difference between monthl</w:t>
      </w:r>
      <w:r>
        <w:t>y elective dental admissions</w:t>
      </w:r>
      <w:r w:rsidRPr="001A6147">
        <w:t xml:space="preserve"> during the pandemic and the five-year pre-pandemic monthly mean by </w:t>
      </w:r>
      <w:r w:rsidR="00EA1D02">
        <w:t xml:space="preserve">socioeconomic </w:t>
      </w:r>
      <w:r>
        <w:t>deprivation quintile for the 11-16s</w:t>
      </w:r>
      <w:bookmarkEnd w:id="7"/>
    </w:p>
    <w:tbl>
      <w:tblPr>
        <w:tblW w:w="962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5"/>
        <w:gridCol w:w="283"/>
        <w:gridCol w:w="425"/>
        <w:gridCol w:w="709"/>
        <w:gridCol w:w="425"/>
        <w:gridCol w:w="284"/>
        <w:gridCol w:w="425"/>
        <w:gridCol w:w="709"/>
        <w:gridCol w:w="425"/>
        <w:gridCol w:w="284"/>
        <w:gridCol w:w="425"/>
        <w:gridCol w:w="709"/>
        <w:gridCol w:w="425"/>
        <w:gridCol w:w="283"/>
        <w:gridCol w:w="426"/>
        <w:gridCol w:w="711"/>
        <w:gridCol w:w="424"/>
        <w:gridCol w:w="283"/>
        <w:gridCol w:w="425"/>
        <w:gridCol w:w="567"/>
        <w:gridCol w:w="567"/>
      </w:tblGrid>
      <w:tr w:rsidR="006F034B" w:rsidRPr="001942D6" w14:paraId="780C27AF" w14:textId="77777777" w:rsidTr="0045655D">
        <w:trPr>
          <w:trHeight w:val="252"/>
        </w:trPr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FFA8CB" w14:textId="77777777" w:rsidR="006F034B" w:rsidRPr="001942D6" w:rsidRDefault="006F034B" w:rsidP="0045655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2" w:type="dxa"/>
            <w:gridSpan w:val="4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3EFB5A8C" w14:textId="77777777" w:rsidR="006F034B" w:rsidRPr="001942D6" w:rsidRDefault="006F034B" w:rsidP="0045655D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1 - Least deprived</w:t>
            </w:r>
          </w:p>
        </w:tc>
        <w:tc>
          <w:tcPr>
            <w:tcW w:w="1843" w:type="dxa"/>
            <w:gridSpan w:val="4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4BCD8ECA" w14:textId="77777777" w:rsidR="006F034B" w:rsidRPr="001942D6" w:rsidRDefault="006F034B" w:rsidP="0045655D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 xml:space="preserve">2 </w:t>
            </w:r>
          </w:p>
        </w:tc>
        <w:tc>
          <w:tcPr>
            <w:tcW w:w="184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EBC4BC" w14:textId="77777777" w:rsidR="006F034B" w:rsidRPr="001942D6" w:rsidRDefault="006F034B" w:rsidP="0045655D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84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E7229C" w14:textId="77777777" w:rsidR="006F034B" w:rsidRPr="001942D6" w:rsidRDefault="006F034B" w:rsidP="0045655D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84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278AFF" w14:textId="77777777" w:rsidR="006F034B" w:rsidRPr="001942D6" w:rsidRDefault="006F034B" w:rsidP="0045655D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5 -Most deprived</w:t>
            </w:r>
          </w:p>
        </w:tc>
      </w:tr>
      <w:tr w:rsidR="002F7576" w:rsidRPr="001942D6" w14:paraId="2671EA3E" w14:textId="77777777" w:rsidTr="0045655D">
        <w:trPr>
          <w:trHeight w:val="327"/>
        </w:trPr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B569E" w14:textId="77777777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6B08F" w14:textId="77777777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O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02A87" w14:textId="77777777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C48F2" w14:textId="77777777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Diff (95% CI)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0BB745D5" w14:textId="77777777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% diff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0FEAEA9" w14:textId="77777777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O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57F384D" w14:textId="77777777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C9FB092" w14:textId="77777777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Diff (95% CI)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545BFA3" w14:textId="77777777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% diff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FD58795" w14:textId="68A5EB3C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O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DBF6840" w14:textId="2EA8D28B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30F224F" w14:textId="6645B501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 xml:space="preserve">Diff (95% CI) 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6A42058" w14:textId="77777777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% diff</w:t>
            </w:r>
          </w:p>
        </w:tc>
        <w:tc>
          <w:tcPr>
            <w:tcW w:w="28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01799C53" w14:textId="0B00D544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O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316ED327" w14:textId="0607B1A9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E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03A73F16" w14:textId="15432791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 xml:space="preserve">Diff (95% CI) </w:t>
            </w:r>
          </w:p>
        </w:tc>
        <w:tc>
          <w:tcPr>
            <w:tcW w:w="42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22BEBA6" w14:textId="77777777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% diff</w:t>
            </w:r>
          </w:p>
        </w:tc>
        <w:tc>
          <w:tcPr>
            <w:tcW w:w="28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9FC076D" w14:textId="3B7CB2B2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O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4B5A0BC" w14:textId="696F4DFF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6E438B9" w14:textId="7D72A380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 xml:space="preserve">Diff (95% CI)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C60BE4F" w14:textId="77777777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% diff</w:t>
            </w:r>
          </w:p>
        </w:tc>
      </w:tr>
      <w:tr w:rsidR="002F7576" w:rsidRPr="001942D6" w14:paraId="76CDCFB1" w14:textId="77777777" w:rsidTr="0045655D">
        <w:trPr>
          <w:trHeight w:val="252"/>
        </w:trPr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404A4" w14:textId="77777777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Feb, 2020</w:t>
            </w:r>
          </w:p>
        </w:tc>
        <w:tc>
          <w:tcPr>
            <w:tcW w:w="283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A309A8" w14:textId="0B23E65B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B63219" w14:textId="3457C5C1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68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ACA82C" w14:textId="0E0A93E7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3.4 (-7.0 to 0.2)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BC7793" w14:textId="40F4CF2B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42935" w14:textId="43869D82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ED91D2" w14:textId="496E98BA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64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2F000EA4" w14:textId="37ECF787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24.5 (-34.2 to -14.8)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3E6BE4" w14:textId="3AA47915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BDDA26" w14:textId="2CD3266C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66D938" w14:textId="334CFFA0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68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67A80505" w14:textId="4FE0B04C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18.2 (-26.6 to -9.8)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D57C31" w14:textId="19D6EAA8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283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0A2271" w14:textId="72A3B0DF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D81D32" w14:textId="06C28757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83.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60E4E054" w14:textId="6A4C05E5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33.0 (-44.3 to -21.7)</w:t>
            </w:r>
          </w:p>
        </w:tc>
        <w:tc>
          <w:tcPr>
            <w:tcW w:w="424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7ED633" w14:textId="07880746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283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C3AA4" w14:textId="78989812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296CB" w14:textId="00B5965D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351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4EAFD531" w14:textId="6F528401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10.0 (-16.2 to -3.8)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2A4EC" w14:textId="3B2CA6F6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</w:tr>
      <w:tr w:rsidR="002F7576" w:rsidRPr="001942D6" w14:paraId="6C93CA2E" w14:textId="77777777" w:rsidTr="0045655D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5B0F6" w14:textId="77777777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 xml:space="preserve">Mar 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82AA5A" w14:textId="0149A1D6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CE287E" w14:textId="1C3ABBEB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86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F455E5" w14:textId="24789930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136.6 (-159.5 to -113.7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901027" w14:textId="7E65CE5A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47.7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87977" w14:textId="02A26DA4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E8A724" w14:textId="4F3589FC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75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360F2E9" w14:textId="6DA6E562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121.3 (-142.8 to -99.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539E87" w14:textId="0F3D9166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55843" w14:textId="77B00B4A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47FD86" w14:textId="294AC181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63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46D5C8D5" w14:textId="5531C8B6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114.0 (-134.9 to -93.1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867457" w14:textId="239C5024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29E2BB" w14:textId="4EA5718A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EBF175" w14:textId="24EDA3E3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87.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69AE0F6" w14:textId="79812B3A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141.2 (-164.5 to -117.9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B4ED78" w14:textId="7366FF70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0705F7" w14:textId="2E7264F7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7C8163" w14:textId="65FE15E5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363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497C96B2" w14:textId="5651DE5D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158.0 (-182.6 to -133.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ADFB70" w14:textId="211ED421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43.5</w:t>
            </w:r>
          </w:p>
        </w:tc>
      </w:tr>
      <w:tr w:rsidR="002F7576" w:rsidRPr="001942D6" w14:paraId="32EED64C" w14:textId="77777777" w:rsidTr="0045655D">
        <w:trPr>
          <w:trHeight w:val="295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04663" w14:textId="77777777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Ap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593195" w14:textId="39C57226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Supp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D01771" w14:textId="5E6D06DD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74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201CB2" w14:textId="6D2E56A9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Supp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F9BFEA" w14:textId="7AA879D2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&gt;98%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445963" w14:textId="3AE769A7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Supp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25FB97" w14:textId="080B2A60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46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C31946B" w14:textId="5CA535C1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Supp (-275 to -213.8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178811" w14:textId="36A471BE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&gt;98%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CBBAAE" w14:textId="4CAF160F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Supp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C5A27E" w14:textId="123F29B1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48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04F78A3A" w14:textId="59A7E857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Supp(</w:t>
            </w:r>
            <w:proofErr w:type="gramEnd"/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278.4 to -216.8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7E8D5E" w14:textId="2D885BD4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&gt;98%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020EC3" w14:textId="7EF02736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Supp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FD30D9" w14:textId="20FE620B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58.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647BECA" w14:textId="6527548C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Supp (-285.2 to -222.8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6F0992" w14:textId="4388E0DD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&gt;98%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CF1D1A" w14:textId="46D1DF93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9C39FA" w14:textId="0F768883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318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0368E2E6" w14:textId="61F8FA6E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313.6 (-348.3 to -278.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53212" w14:textId="02F9BB27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98.4</w:t>
            </w:r>
          </w:p>
        </w:tc>
      </w:tr>
      <w:tr w:rsidR="002F7576" w:rsidRPr="001942D6" w14:paraId="1BE89E8A" w14:textId="77777777" w:rsidTr="0045655D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001D2" w14:textId="77777777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May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729176" w14:textId="3D0B7CC0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Supp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4309E0" w14:textId="14FC1F8E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58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DE9E14" w14:textId="3FD6F99B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upp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635EF3" w14:textId="07A28FE8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&gt;98%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E6984" w14:textId="71E2FD3A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62D39B" w14:textId="6AB3BE75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41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15CB575" w14:textId="363AD0F1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236.2 (-266.3 to -206.1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A9FC4F" w14:textId="37512531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11C06" w14:textId="3EAAC235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DCC3EF" w14:textId="09B38AEA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39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2C5572AE" w14:textId="32B8BCBD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234 (-264 to -204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1D424B" w14:textId="67131EE3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852338" w14:textId="22353E7F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4EB5E" w14:textId="19D580A1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61.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05E64EB1" w14:textId="59C91C96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254.2 (-285.4 to -223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659219" w14:textId="017534EA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A2B2F5" w14:textId="16624867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B82DCE" w14:textId="7ABD90C2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324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6C218A5" w14:textId="7983C77D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315.6 (-350.4 to -280.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383F7E" w14:textId="68B89F5E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97.2</w:t>
            </w:r>
          </w:p>
        </w:tc>
      </w:tr>
      <w:tr w:rsidR="002F7576" w:rsidRPr="001942D6" w14:paraId="7BB179A2" w14:textId="77777777" w:rsidTr="0045655D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6DED6" w14:textId="77777777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Jun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6F9540" w14:textId="6D6B57FE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BDAC77" w14:textId="21DC0116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54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8E2094" w14:textId="1607E24E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242 (-272.5 to -211.5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84B550" w14:textId="386D1B7D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95.3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CBF50" w14:textId="6D41DC0B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B446A4" w14:textId="28BF19C1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56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5706CE9A" w14:textId="6660BCB7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237.6 (-267.8 to -207.4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30DFA9" w14:textId="638E9653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92.6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011795" w14:textId="0D6F2F74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28A05" w14:textId="2111F159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64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2CA5A1F5" w14:textId="55A9D87E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245.4 (-276.1 to -214.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42FA0F" w14:textId="61B3C289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92.8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800B48" w14:textId="1535E94F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3DB055" w14:textId="631D5FA8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70.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69A28B49" w14:textId="003474C1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253.2 (-284.4 to -222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C66AA1" w14:textId="0912C4B5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93.7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F566AD" w14:textId="584DD581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70B990" w14:textId="7711AFA2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343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498BA46D" w14:textId="18E922E9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326.4 (-361.8 to -29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FBEA5" w14:textId="1E653C33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95.0</w:t>
            </w:r>
          </w:p>
        </w:tc>
      </w:tr>
      <w:tr w:rsidR="002F7576" w:rsidRPr="001942D6" w14:paraId="05F46383" w14:textId="77777777" w:rsidTr="0045655D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436CF" w14:textId="77777777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Jul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077FE2" w14:textId="4FAFF01E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C1F565" w14:textId="0C68C357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68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EFD392" w14:textId="5850DF91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221.4 (-250.6 to -192.2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946480" w14:textId="23A046F0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82.5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061E3" w14:textId="0972C531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7FDB5" w14:textId="0A41DBFB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68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686CE417" w14:textId="05BF876C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220 (-249.1 to -190.9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77304E" w14:textId="113A26CC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82.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84F408" w14:textId="7A3A1FF6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2ACA1" w14:textId="65BE4555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60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3F5482D" w14:textId="1BC9ED6F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214 (-242.7 to -185.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DE95DA" w14:textId="1660B1D4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27AC2E" w14:textId="171F38FA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52E57" w14:textId="6DEF06AC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91.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0FCF79FA" w14:textId="777686D3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242 (-272.5 to -211.5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73268" w14:textId="1B785FB4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83.2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A5774D" w14:textId="1BDFE1EE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DEB5AA" w14:textId="37F052C5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357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46EC1BCA" w14:textId="48096125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285.8 (-318.9 to -252.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F2F6D6" w14:textId="58CFA36D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79.9</w:t>
            </w:r>
          </w:p>
        </w:tc>
      </w:tr>
      <w:tr w:rsidR="002F7576" w:rsidRPr="001942D6" w14:paraId="30D4DF24" w14:textId="77777777" w:rsidTr="0045655D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A3E22" w14:textId="77777777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Aug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4E51E7" w14:textId="08DB3153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A8E38F" w14:textId="02CDD88A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75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2EBA38" w14:textId="3C4B83AB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178.6 (-204.8 to -152.4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AAC4F1" w14:textId="3EB41F7A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64.8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24025" w14:textId="63D632EA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73A92D" w14:textId="6D686EFE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58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232E061B" w14:textId="1FF60E09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143.2 (-166.7 to -119.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ACFCB8" w14:textId="3689DF40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55.5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68008E" w14:textId="088259D0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E9F5AA" w14:textId="4C8FE78A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44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2C826FCD" w14:textId="24B7E335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144.4 (-168 to -120.8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07CB63" w14:textId="183EFDFB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126C7A" w14:textId="60C5E006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D88A84" w14:textId="306516A5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89.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7C46D014" w14:textId="16E34FF6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188.8 (-215.7 to -161.9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A97F35" w14:textId="2E33A8D5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65.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1FC7A" w14:textId="07C12A31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BFC790" w14:textId="7584D941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323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157A0BA" w14:textId="0F629752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229.2 (-258.9 to -199.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BDC8FF" w14:textId="6E8B1749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70.9</w:t>
            </w:r>
          </w:p>
        </w:tc>
      </w:tr>
      <w:tr w:rsidR="002F7576" w:rsidRPr="001942D6" w14:paraId="7FC34CC5" w14:textId="77777777" w:rsidTr="0045655D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12F42" w14:textId="77777777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Sep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FEE640" w14:textId="02C9378B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D3CEAF" w14:textId="359CEC2B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67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ACFA93" w14:textId="542FD17D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119.6 (-141.0 to -98.2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159B91" w14:textId="6C759F4A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44.7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FDCC0F" w14:textId="3C52B45B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8A591C" w14:textId="1771A71B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69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6B8942BD" w14:textId="54EBF141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125 (-146.9 to -103.1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D23603" w14:textId="40B00CC2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46.5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6ED38E" w14:textId="7948A073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B6A67C" w14:textId="2BCD4A12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33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021DA9DC" w14:textId="65CAEE65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104.8 (-124.9 to -84.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0A02FC" w14:textId="45173133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44.8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2161E0" w14:textId="11943011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B4C789" w14:textId="3A20B0D4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71.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757A199" w14:textId="2F433B4D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142.4 (-165.8 to -119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DF215B" w14:textId="5FFCFCB9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F716E" w14:textId="2E3AEA49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7F6CD6" w14:textId="57270BFD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313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287F52D1" w14:textId="7AE2F676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137.6 (-160.6 to -114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98E62E" w14:textId="239116A1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43.9</w:t>
            </w:r>
          </w:p>
        </w:tc>
      </w:tr>
      <w:tr w:rsidR="002F7576" w:rsidRPr="001942D6" w14:paraId="311F904B" w14:textId="77777777" w:rsidTr="0045655D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52E83" w14:textId="77777777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Oct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B5FE53" w14:textId="7B1E2793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EAB2D6" w14:textId="2F8A7FA0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99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DB8FE4" w14:textId="44148B83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65.6 (-81.5 to -49.7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2BD0A1" w14:textId="20DE4A75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21.9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EF902D" w14:textId="78FE926A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7AC01A" w14:textId="1CB1E151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83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7E28704C" w14:textId="5EB6DFF5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79 (-96.4 to -61.6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68FF0E" w14:textId="668B7E76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0DA836" w14:textId="6E877D01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FAD74A" w14:textId="71776A9D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86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7F220A25" w14:textId="39B11799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119.4 (-140.8 to -98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EC2C98" w14:textId="69E263F9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77A680" w14:textId="53631AA2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3B49D3" w14:textId="03FADB40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92.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2C8C0EE0" w14:textId="7C32AB99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82.8 (-100.6 to -65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237E85" w14:textId="2873C834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B9714F" w14:textId="1A05D198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3CB7FE" w14:textId="6757C30E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362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56B7261" w14:textId="1488CDD7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108.6 (-129 to -88.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0FA451" w14:textId="670EF43B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30.0</w:t>
            </w:r>
          </w:p>
        </w:tc>
      </w:tr>
      <w:tr w:rsidR="002F7576" w:rsidRPr="001942D6" w14:paraId="0EE0E223" w14:textId="77777777" w:rsidTr="0045655D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F510F" w14:textId="77777777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Nov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056EAF" w14:textId="1E7002AB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741F4B" w14:textId="3D603D2B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99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E1536B" w14:textId="0F431FE3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102.2 (-122 to -82.4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49FB2C" w14:textId="12C3BBBD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34.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35B5E2" w14:textId="19E04A78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8F4BFC" w14:textId="239192B1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77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7562D4D1" w14:textId="229F10CF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62.8 (-78.3 to -47.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8B40B2" w14:textId="030618DF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3DE6B9" w14:textId="7B69E6DB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C91D00" w14:textId="78B9D723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79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36A6205" w14:textId="093CA5A4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92.4 (-111.2 to -73.6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3F0532" w14:textId="14FC08E6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755E2" w14:textId="4C9E5614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66AFB8" w14:textId="014B5ED2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83.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6D6FFFE8" w14:textId="54A04D10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94.8 (-113.9 to -75.7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B94DDB" w14:textId="73E75DC3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ECBE05" w14:textId="3882A982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42C292" w14:textId="2BA3140F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371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402F4583" w14:textId="427A6D28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120.8 (-142.3 to -99.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8A90C6" w14:textId="2ECC25D0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32.5</w:t>
            </w:r>
          </w:p>
        </w:tc>
      </w:tr>
      <w:tr w:rsidR="002F7576" w:rsidRPr="001942D6" w14:paraId="285490FB" w14:textId="77777777" w:rsidTr="0045655D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002E6" w14:textId="77777777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lastRenderedPageBreak/>
              <w:t>Dec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8C1582" w14:textId="159BF935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2201E7" w14:textId="692ED6E0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24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AFE77E" w14:textId="38017651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73.6 (-90.4 to -56.8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5087D1" w14:textId="52D0836B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32.8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773BDD" w14:textId="04DE2898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04615" w14:textId="676D0BBC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17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64CD6154" w14:textId="7B2F5AA9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68.8 (-85.1 to -52.5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1BBB38" w14:textId="1CA6F623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EA15CE" w14:textId="223BDB21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535E19" w14:textId="09739FB6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19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0C4DABE5" w14:textId="516ADDA6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70.2 (-86.6 to -53.8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C81642" w14:textId="02E382F9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A9FF2" w14:textId="72997B00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6C2B4" w14:textId="67E28077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45.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538871A5" w14:textId="5167FEF4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102.4 (-122.2 to -82.6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7CA354" w14:textId="7137B139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92A5EF" w14:textId="268A84F1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48231" w14:textId="3FFC4D13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98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0F334667" w14:textId="37184245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127.6 (-149.7 to -105.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0A487" w14:textId="12A60846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42.7</w:t>
            </w:r>
          </w:p>
        </w:tc>
      </w:tr>
      <w:tr w:rsidR="002F7576" w:rsidRPr="001942D6" w14:paraId="071DD40D" w14:textId="77777777" w:rsidTr="0045655D">
        <w:trPr>
          <w:trHeight w:val="523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4AC107" w14:textId="77777777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Jan, 202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DC0D34" w14:textId="41330368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F32754" w14:textId="467079D4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86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38BE80" w14:textId="36DD1CDB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211.2 (-239.7 to -182.7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F0FE27" w14:textId="73DEF2EC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73.8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530D36" w14:textId="7891F7E6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2EB1CD" w14:textId="3E446B6F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70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6A67CF80" w14:textId="0F5E5DA7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213.8 (-242.5 to -185.1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904D06" w14:textId="684B4D2F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79.0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E7ABC1" w14:textId="464B35EC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B4FD61" w14:textId="68D2D07B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62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65694C26" w14:textId="408A6192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194.6 (-221.9 to -167.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9B4CD0" w14:textId="23E43A6E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74.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DE7678" w14:textId="067C5F08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73A832" w14:textId="47BFC12C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92.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3C084E65" w14:textId="3BFC7015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230.0 (-259.7 to -200.3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B4566E" w14:textId="346788AB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78.8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64765B" w14:textId="490C7FC9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1D43F8" w14:textId="3099D3AE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339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04C562CE" w14:textId="65648E9A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265.2 (-297.1 to -233.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6C26EB" w14:textId="1789C538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78.2</w:t>
            </w:r>
          </w:p>
        </w:tc>
      </w:tr>
      <w:tr w:rsidR="002F7576" w:rsidRPr="001942D6" w14:paraId="387CE9D7" w14:textId="77777777" w:rsidTr="0045655D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5C9F90" w14:textId="77777777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Feb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620A90" w14:textId="743D19AD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3C1971" w14:textId="44F4084C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68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A8E9CE" w14:textId="53680855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194.4 (-221.7 to -167.1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1E50F0" w14:textId="476C74C8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72.4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13DD80" w14:textId="2E70E7A5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25814B" w14:textId="314764B5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64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1DDF596" w14:textId="66981362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201.4 (-229.2 to -173.6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233F15" w14:textId="57BAD7D2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76.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7B5F5" w14:textId="50CB6584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4C7417" w14:textId="44FDA716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68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260E420A" w14:textId="5EBEC441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183.2 (-209.7 to -156.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084F81" w14:textId="3F10DC34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DEC17C" w14:textId="54DDC099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B17FAC" w14:textId="5E9C1640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83.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5D7BCA37" w14:textId="3921307D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195.0 (-222.4 to -167.6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098CEC" w14:textId="38BFAF77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68.9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703DFC" w14:textId="18043E20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6B6F3" w14:textId="489A0588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351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7BA57046" w14:textId="55A3A8E7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252.0 (-283.1 to -220.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D13221" w14:textId="40B9A801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71.8</w:t>
            </w:r>
          </w:p>
        </w:tc>
      </w:tr>
      <w:tr w:rsidR="002F7576" w:rsidRPr="001942D6" w14:paraId="6EAA88B8" w14:textId="77777777" w:rsidTr="0045655D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23AC62" w14:textId="77777777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sz w:val="16"/>
                <w:szCs w:val="16"/>
              </w:rPr>
              <w:t>Ma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98E5D3" w14:textId="05DD6186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B5884D" w14:textId="3DBAC579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86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3AB1BC" w14:textId="62153EB0" w:rsidR="002F7576" w:rsidRPr="001942D6" w:rsidRDefault="002F7576" w:rsidP="002F757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142.6 (-166.0 to -119.2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C1693E" w14:textId="0942F9AE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49.8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F313C" w14:textId="0F8B5B0E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40B01B" w14:textId="1FBF99D4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75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4CB09F19" w14:textId="1EF3CFFF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144.2 (-167.7 to -120.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D47121" w14:textId="4944027B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52.4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04C832" w14:textId="4727058C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80EB65" w14:textId="657C7BD5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63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55D37B99" w14:textId="7D07F8A5" w:rsidR="002F7576" w:rsidRPr="001942D6" w:rsidRDefault="002F7576" w:rsidP="002F7576">
            <w:pPr>
              <w:rPr>
                <w:rFonts w:ascii="Calibri" w:hAnsi="Calibri" w:cs="Calibri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132.0 (-154.5 to -109.5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398ACE" w14:textId="1961CD5F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50.2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8EBBBC" w14:textId="5109BB79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C4C5EE" w14:textId="64F9936A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287.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48EA22DD" w14:textId="7326AE60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142.2 (-165.6 to -118.8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48453C" w14:textId="28487514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94FD8A" w14:textId="72F1A09B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CF82CF" w14:textId="5A99BDD1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363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0DD9F35A" w14:textId="2F129229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-180.0 (-206.3 to -153.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9875A" w14:textId="15F9B751" w:rsidR="002F7576" w:rsidRPr="001942D6" w:rsidRDefault="002F7576" w:rsidP="002F757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2D6">
              <w:rPr>
                <w:rFonts w:ascii="Calibri" w:hAnsi="Calibri" w:cs="Calibri"/>
                <w:color w:val="000000"/>
                <w:sz w:val="16"/>
                <w:szCs w:val="16"/>
              </w:rPr>
              <w:t>49.6</w:t>
            </w:r>
          </w:p>
        </w:tc>
      </w:tr>
    </w:tbl>
    <w:p w14:paraId="3E4F0E48" w14:textId="2B881591" w:rsidR="00177DE6" w:rsidRPr="00AE301A" w:rsidRDefault="00177DE6" w:rsidP="00177DE6">
      <w:pPr>
        <w:rPr>
          <w:sz w:val="19"/>
          <w:szCs w:val="19"/>
        </w:rPr>
      </w:pPr>
      <w:r w:rsidRPr="00AE301A">
        <w:rPr>
          <w:rFonts w:cstheme="minorHAnsi"/>
          <w:sz w:val="19"/>
          <w:szCs w:val="19"/>
        </w:rPr>
        <w:t xml:space="preserve">Supp: Suppressed due to small </w:t>
      </w:r>
      <w:proofErr w:type="gramStart"/>
      <w:r w:rsidRPr="00AE301A">
        <w:rPr>
          <w:rFonts w:cstheme="minorHAnsi"/>
          <w:sz w:val="19"/>
          <w:szCs w:val="19"/>
        </w:rPr>
        <w:t>numbers</w:t>
      </w:r>
      <w:proofErr w:type="gramEnd"/>
    </w:p>
    <w:p w14:paraId="1CBA2D6E" w14:textId="77777777" w:rsidR="00177DE6" w:rsidRPr="00DA5D00" w:rsidRDefault="00177DE6" w:rsidP="00177DE6">
      <w:pPr>
        <w:rPr>
          <w:szCs w:val="20"/>
        </w:rPr>
      </w:pPr>
    </w:p>
    <w:p w14:paraId="0E047F6F" w14:textId="5343020A" w:rsidR="00177DE6" w:rsidRPr="005D39A7" w:rsidRDefault="00A94435" w:rsidP="005D39A7">
      <w:pPr>
        <w:pStyle w:val="Heading3"/>
        <w:spacing w:line="240" w:lineRule="auto"/>
        <w:jc w:val="left"/>
        <w:rPr>
          <w:i/>
          <w:iCs/>
        </w:rPr>
      </w:pPr>
      <w:bookmarkStart w:id="8" w:name="_Toc163566973"/>
      <w:r w:rsidRPr="001A6147">
        <w:t>T</w:t>
      </w:r>
      <w:r>
        <w:t>able S5: T</w:t>
      </w:r>
      <w:r w:rsidRPr="001A6147">
        <w:t>he difference between monthl</w:t>
      </w:r>
      <w:r>
        <w:t>y elective dental admissions</w:t>
      </w:r>
      <w:r w:rsidRPr="001A6147">
        <w:t xml:space="preserve"> during the pandemic and the five-year pre-pandemic monthly mean by </w:t>
      </w:r>
      <w:r w:rsidR="00EA1D02">
        <w:t xml:space="preserve">socioeconomic </w:t>
      </w:r>
      <w:r>
        <w:t>deprivation quintile for the 17-24s</w:t>
      </w:r>
      <w:bookmarkEnd w:id="8"/>
    </w:p>
    <w:tbl>
      <w:tblPr>
        <w:tblW w:w="962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5"/>
        <w:gridCol w:w="283"/>
        <w:gridCol w:w="425"/>
        <w:gridCol w:w="709"/>
        <w:gridCol w:w="425"/>
        <w:gridCol w:w="284"/>
        <w:gridCol w:w="425"/>
        <w:gridCol w:w="709"/>
        <w:gridCol w:w="425"/>
        <w:gridCol w:w="284"/>
        <w:gridCol w:w="425"/>
        <w:gridCol w:w="709"/>
        <w:gridCol w:w="425"/>
        <w:gridCol w:w="283"/>
        <w:gridCol w:w="426"/>
        <w:gridCol w:w="711"/>
        <w:gridCol w:w="424"/>
        <w:gridCol w:w="283"/>
        <w:gridCol w:w="425"/>
        <w:gridCol w:w="567"/>
        <w:gridCol w:w="567"/>
      </w:tblGrid>
      <w:tr w:rsidR="00013C51" w:rsidRPr="005D39A7" w14:paraId="2AD9A36D" w14:textId="77777777" w:rsidTr="0045655D">
        <w:trPr>
          <w:trHeight w:val="252"/>
        </w:trPr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A7A6D9" w14:textId="77777777" w:rsidR="00013C51" w:rsidRPr="005D39A7" w:rsidRDefault="00013C51" w:rsidP="0045655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2" w:type="dxa"/>
            <w:gridSpan w:val="4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7EB8816F" w14:textId="77777777" w:rsidR="00013C51" w:rsidRPr="005D39A7" w:rsidRDefault="00013C51" w:rsidP="0045655D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>1 - Least deprived</w:t>
            </w:r>
          </w:p>
        </w:tc>
        <w:tc>
          <w:tcPr>
            <w:tcW w:w="1843" w:type="dxa"/>
            <w:gridSpan w:val="4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074A7EC8" w14:textId="77777777" w:rsidR="00013C51" w:rsidRPr="005D39A7" w:rsidRDefault="00013C51" w:rsidP="0045655D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 xml:space="preserve">2 </w:t>
            </w:r>
          </w:p>
        </w:tc>
        <w:tc>
          <w:tcPr>
            <w:tcW w:w="184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EE7115" w14:textId="77777777" w:rsidR="00013C51" w:rsidRPr="005D39A7" w:rsidRDefault="00013C51" w:rsidP="0045655D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84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7515D6" w14:textId="77777777" w:rsidR="00013C51" w:rsidRPr="005D39A7" w:rsidRDefault="00013C51" w:rsidP="0045655D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84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D37919" w14:textId="77777777" w:rsidR="00013C51" w:rsidRPr="005D39A7" w:rsidRDefault="00013C51" w:rsidP="0045655D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>5 -Most deprived</w:t>
            </w:r>
          </w:p>
        </w:tc>
      </w:tr>
      <w:tr w:rsidR="00AF7546" w:rsidRPr="005D39A7" w14:paraId="050C9F32" w14:textId="77777777" w:rsidTr="00E61CFE">
        <w:trPr>
          <w:trHeight w:val="327"/>
        </w:trPr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F6370" w14:textId="77777777" w:rsidR="00AF7546" w:rsidRPr="005D39A7" w:rsidRDefault="00AF7546" w:rsidP="00AF754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6AD88" w14:textId="77777777" w:rsidR="00AF7546" w:rsidRPr="005D39A7" w:rsidRDefault="00AF7546" w:rsidP="00AF754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>O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C1F56" w14:textId="77777777" w:rsidR="00AF7546" w:rsidRPr="005D39A7" w:rsidRDefault="00AF7546" w:rsidP="00AF754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>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AF36A" w14:textId="77777777" w:rsidR="00AF7546" w:rsidRPr="005D39A7" w:rsidRDefault="00AF7546" w:rsidP="00AF7546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>Diff (95% CI)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43D92D28" w14:textId="77777777" w:rsidR="00AF7546" w:rsidRPr="005D39A7" w:rsidRDefault="00AF7546" w:rsidP="00AF7546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>% diff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DA636E9" w14:textId="77777777" w:rsidR="00AF7546" w:rsidRPr="005D39A7" w:rsidRDefault="00AF7546" w:rsidP="00AF7546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>O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C95919C" w14:textId="77777777" w:rsidR="00AF7546" w:rsidRPr="005D39A7" w:rsidRDefault="00AF7546" w:rsidP="00AF7546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>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1000F5F" w14:textId="77777777" w:rsidR="00AF7546" w:rsidRPr="005D39A7" w:rsidRDefault="00AF7546" w:rsidP="00AF7546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>Diff (95% CI)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A5A9989" w14:textId="77777777" w:rsidR="00AF7546" w:rsidRPr="005D39A7" w:rsidRDefault="00AF7546" w:rsidP="00AF7546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>% diff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0C0F76F" w14:textId="77777777" w:rsidR="00AF7546" w:rsidRPr="005D39A7" w:rsidRDefault="00AF7546" w:rsidP="00AF7546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>O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5E12EEC" w14:textId="77777777" w:rsidR="00AF7546" w:rsidRPr="005D39A7" w:rsidRDefault="00AF7546" w:rsidP="00AF7546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>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AD1E627" w14:textId="77777777" w:rsidR="00AF7546" w:rsidRPr="005D39A7" w:rsidRDefault="00AF7546" w:rsidP="00AF7546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 xml:space="preserve">Diff (95% CI) 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1775EE1" w14:textId="77777777" w:rsidR="00AF7546" w:rsidRPr="005D39A7" w:rsidRDefault="00AF7546" w:rsidP="00AF7546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>% diff</w:t>
            </w:r>
          </w:p>
        </w:tc>
        <w:tc>
          <w:tcPr>
            <w:tcW w:w="28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2B7FA931" w14:textId="77777777" w:rsidR="00AF7546" w:rsidRPr="005D39A7" w:rsidRDefault="00AF7546" w:rsidP="00AF7546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>O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5B8A9344" w14:textId="77777777" w:rsidR="00AF7546" w:rsidRPr="005D39A7" w:rsidRDefault="00AF7546" w:rsidP="00AF7546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>E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6E408911" w14:textId="77777777" w:rsidR="00AF7546" w:rsidRPr="005D39A7" w:rsidRDefault="00AF7546" w:rsidP="00AF7546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 xml:space="preserve">Diff (95% CI) </w:t>
            </w:r>
          </w:p>
        </w:tc>
        <w:tc>
          <w:tcPr>
            <w:tcW w:w="42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CD74A8F" w14:textId="77777777" w:rsidR="00AF7546" w:rsidRPr="005D39A7" w:rsidRDefault="00AF7546" w:rsidP="00AF7546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>% diff</w:t>
            </w:r>
          </w:p>
        </w:tc>
        <w:tc>
          <w:tcPr>
            <w:tcW w:w="28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2A5433AE" w14:textId="225EB1D1" w:rsidR="00AF7546" w:rsidRPr="005D39A7" w:rsidRDefault="00AF7546" w:rsidP="00AF7546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O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B4F6AFB" w14:textId="784DFA88" w:rsidR="00AF7546" w:rsidRPr="005D39A7" w:rsidRDefault="00AF7546" w:rsidP="00AF7546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30C8180B" w14:textId="78D469A3" w:rsidR="00AF7546" w:rsidRPr="005D39A7" w:rsidRDefault="00AF7546" w:rsidP="00AF7546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iff (95% CI)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74F3764" w14:textId="77777777" w:rsidR="00AF7546" w:rsidRPr="005D39A7" w:rsidRDefault="00AF7546" w:rsidP="00AF7546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>% diff</w:t>
            </w:r>
          </w:p>
        </w:tc>
      </w:tr>
      <w:tr w:rsidR="00705222" w:rsidRPr="005D39A7" w14:paraId="726DD934" w14:textId="77777777" w:rsidTr="004E6A25">
        <w:trPr>
          <w:trHeight w:val="252"/>
        </w:trPr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3E68D" w14:textId="77777777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>Feb, 2020</w:t>
            </w:r>
          </w:p>
        </w:tc>
        <w:tc>
          <w:tcPr>
            <w:tcW w:w="283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F0A190" w14:textId="32B0BC9B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72F232" w14:textId="5AE9A3AD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23CAE" w14:textId="39A4C9DB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41.0 (-53.6 to -28.4)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9EDB37" w14:textId="01B16A61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15.7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CBE6C" w14:textId="04F2A6A3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20F3A" w14:textId="5B1A521C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91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E7EDD50" w14:textId="1EB36650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37.2 (-49.2 to -25.2)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FD3D93" w14:textId="6729862C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FFF60" w14:textId="4340637E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4F0F2" w14:textId="5C23C476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303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47C6369" w14:textId="795D9BBE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54.8 (-69.3 to -40.3)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FE7169" w14:textId="7138288F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283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1A0D1" w14:textId="1BCF7486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312F9" w14:textId="628CDA06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94B91E8" w14:textId="7EDBB284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79.0 (-96.4 to -61.6)</w:t>
            </w:r>
          </w:p>
        </w:tc>
        <w:tc>
          <w:tcPr>
            <w:tcW w:w="424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2934A5" w14:textId="041C84E0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283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55CBB" w14:textId="0D8DC047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35405" w14:textId="77140661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450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9CB0561" w14:textId="4953B5FA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36.8 (-48.6 to -24.9)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A319A" w14:textId="2BDF0908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3.0</w:t>
            </w:r>
          </w:p>
        </w:tc>
      </w:tr>
      <w:tr w:rsidR="00705222" w:rsidRPr="005D39A7" w14:paraId="4E697A49" w14:textId="77777777" w:rsidTr="004E6A25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28E42" w14:textId="77777777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 xml:space="preserve">Mar 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8693E" w14:textId="20EDCC7C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A65AF" w14:textId="38A4AFAD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90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5BD593" w14:textId="556CF149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174.8 (-200.7 to -148.9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1D2A91" w14:textId="647AA48A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60.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6BF10" w14:textId="466DAE44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CA01C" w14:textId="7813C932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88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366F6BC" w14:textId="55C7038D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167.8 (-193.2 to -142.4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147CB6" w14:textId="76C6E518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13A0B" w14:textId="29B165EC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C8F5C" w14:textId="3187CE23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323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9B4B4AF" w14:textId="780CF9FD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181.4(-207.8 to -155.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846595" w14:textId="441258BA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9CDF6" w14:textId="6D77A701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F1F1F" w14:textId="429FB275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D79D06A" w14:textId="7BF7F814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239.0 (-269.3 to -208.7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3D386B" w14:textId="1EBD7FEB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A2667" w14:textId="5D797FA5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02CD6" w14:textId="6554B69C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486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014EB67" w14:textId="3D55F949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241.8 (-272.2 to -211.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97AA34" w14:textId="52BB9883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54.4</w:t>
            </w:r>
          </w:p>
        </w:tc>
      </w:tr>
      <w:tr w:rsidR="00705222" w:rsidRPr="005D39A7" w14:paraId="7AFE172F" w14:textId="77777777" w:rsidTr="004E6A25">
        <w:trPr>
          <w:trHeight w:val="295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523DA" w14:textId="77777777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>Ap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D3A29" w14:textId="4CB51920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Supp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D1A2E" w14:textId="233DFDD2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42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91FDC1" w14:textId="3B73F038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241.8 (-272.3 to -211.3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C07A93" w14:textId="410474DD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98+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B52B6" w14:textId="05585F08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0ECF4" w14:textId="508409C4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83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65F2880" w14:textId="2687650B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278.4 (-311.1 to -245.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A1AADC" w14:textId="5BFF2919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4BD7F" w14:textId="27C3D3B2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6897B" w14:textId="0CB13904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308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454ED14" w14:textId="3E652F2D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303.6 (-337.8 to -269.4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17F75B" w14:textId="2A8331E5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909E3" w14:textId="3BF1B20A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D53A1" w14:textId="5DEE1F52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7FE4597" w14:textId="5D54B485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348 (-384.6 to -311.4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C0A6AB" w14:textId="663B68B4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98%+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6CEC8" w14:textId="6366BA36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78E46" w14:textId="3AE0BE7B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424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619CF12" w14:textId="023CC41D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415.2 (-455.1 to -375.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29D5DB" w14:textId="27CD70AF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97.9</w:t>
            </w:r>
          </w:p>
        </w:tc>
      </w:tr>
      <w:tr w:rsidR="00705222" w:rsidRPr="005D39A7" w14:paraId="64061BFE" w14:textId="77777777" w:rsidTr="004E6A25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C641C" w14:textId="77777777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>May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9275E" w14:textId="6FE90ABA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80689" w14:textId="669B872A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55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7F7C5B" w14:textId="6500189B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250.8 (-281.8 to -219.8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D26694" w14:textId="2F504DF4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98.0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62C76" w14:textId="22114E21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4658A" w14:textId="4B8D23B9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77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C481B3A" w14:textId="220BAB9A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268.8 (-300.9 to -236.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49647A" w14:textId="1E8288F2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05F16" w14:textId="1A4654DD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C7C67" w14:textId="044FA624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309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6ED31BE" w14:textId="2A08CB03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297.2 (-331 to -263.4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9A13F3" w14:textId="445158A4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C2785" w14:textId="71E836FE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4F5C8" w14:textId="369EB9B6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8D5B2AE" w14:textId="04345C75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343 (-379.3 to -306.7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347974" w14:textId="1EAD05AC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95.8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4327A" w14:textId="54EEA80E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15C45" w14:textId="5F78B8D7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458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F2D96C3" w14:textId="09ADEF78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431.4 (-472.1 to -390.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FD8C8F" w14:textId="3C15DC1F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94.1</w:t>
            </w:r>
          </w:p>
        </w:tc>
      </w:tr>
      <w:tr w:rsidR="00705222" w:rsidRPr="005D39A7" w14:paraId="046A8629" w14:textId="77777777" w:rsidTr="004E6A25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CDB81" w14:textId="77777777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>Jun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2DC3D9" w14:textId="1A3850BC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F2975" w14:textId="67A89F75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64E3C" w14:textId="7A746742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258 (-289.5 to -226.5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1440BE" w14:textId="32DF80ED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93.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496E8" w14:textId="34259960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E32F9" w14:textId="569F1B8C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5965B7E" w14:textId="1D0DD16C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246 (-276.7 to -215.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40ACDD" w14:textId="0EB30BA1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48E0C" w14:textId="56EEF65D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A54A0" w14:textId="2606EA62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7CD581C" w14:textId="14C71532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308 (-342.4 to -273.6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BA3025" w14:textId="617157C1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95.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5CC97" w14:textId="0B822AA5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68BD5" w14:textId="7F3AC07A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CFF2F17" w14:textId="1FDAE552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335 (-370.9 to -299.1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BE4E7D" w14:textId="3C358AD5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5CFAD" w14:textId="55C2CEC3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CF784" w14:textId="16697BBE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473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7004A5C" w14:textId="5434C40D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436.6 (-477.6 to -395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31893C" w14:textId="7D267E43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92.2</w:t>
            </w:r>
          </w:p>
        </w:tc>
      </w:tr>
      <w:tr w:rsidR="00705222" w:rsidRPr="005D39A7" w14:paraId="6BDE07AB" w14:textId="77777777" w:rsidTr="004E6A25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991B0" w14:textId="77777777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>Jul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6C8A8" w14:textId="4400483D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8CA5F5" w14:textId="059A9122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C76214" w14:textId="49FFAE3A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210 (-238.4 to -181.6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0A43FA" w14:textId="1C301600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77.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E95D4" w14:textId="319A3C4E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6AED9" w14:textId="2B9F90DE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85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E0E8396" w14:textId="4D322E05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220.6 (-249.7 to -191.5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AF9A5" w14:textId="5D43C327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77.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7F4D9" w14:textId="65893B25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914BA" w14:textId="3F14A626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321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C4D12FD" w14:textId="51BB5B71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269.6 (-301.8 to -237.4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DE5193" w14:textId="48049D95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83.8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C29D3" w14:textId="25D22866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D710C" w14:textId="4E037E27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353.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3B6BAB1" w14:textId="1157B040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271.6 (-303.9 to -239.3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24F045" w14:textId="6190ABE1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76.8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243FD" w14:textId="6E7C7689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6E7E0" w14:textId="1BBFA489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448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94A413C" w14:textId="09B53030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355.4 (-392.4 to -318.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B571DE" w14:textId="0CD3E67D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79.3</w:t>
            </w:r>
          </w:p>
        </w:tc>
      </w:tr>
      <w:tr w:rsidR="00705222" w:rsidRPr="005D39A7" w14:paraId="6C2BC802" w14:textId="77777777" w:rsidTr="004E6A25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929E6" w14:textId="77777777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>Aug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94349" w14:textId="53D9DAA2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6FC1F" w14:textId="4FCBFAA8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2F85F" w14:textId="63845EB2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175 (-200.9 to -149.1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FF1672" w14:textId="5FC00ACC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65.8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D0DA0" w14:textId="6C2908B9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0707D" w14:textId="2E5E45DE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67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D78628B" w14:textId="4A6FD7F3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176.4 (-202.4 to -150.4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69675C" w14:textId="76073C8B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66.0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EE772" w14:textId="4233EBEF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1F500" w14:textId="59191304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316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950F31E" w14:textId="138CF7DE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226.2 (-255.7 to -196.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8B91E0" w14:textId="48F2B9F4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71.5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81F42" w14:textId="6DC16F53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3FB80" w14:textId="039AF08A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5540CC7" w14:textId="30A694AF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259 (-290.5 to -227.5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7B1FBD" w14:textId="627FEE67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71.3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D4949" w14:textId="18A10A6F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15521" w14:textId="00DC9E4B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431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5DBA423" w14:textId="720DB538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308.2 (-342.6 to -273.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4A1B0" w14:textId="3BD690C0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71.5</w:t>
            </w:r>
          </w:p>
        </w:tc>
      </w:tr>
      <w:tr w:rsidR="00705222" w:rsidRPr="005D39A7" w14:paraId="25474E73" w14:textId="77777777" w:rsidTr="004E6A25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4E438" w14:textId="77777777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>Sep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D41CF9" w14:textId="58E0F26D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685420" w14:textId="3321ED8D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701708" w14:textId="034E9DA1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114 (-134.9 to -93.1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306BB7" w14:textId="5A4A4F2F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47.3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13534" w14:textId="3AE43930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2F10B" w14:textId="2DB4708D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68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F661513" w14:textId="2A7B5CB2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156.8 (-181.3 to -132.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37130" w14:textId="3ED61389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A1EDF" w14:textId="054F8543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F2215" w14:textId="6F4DEBE3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87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0AB6E01" w14:textId="33350340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166.6 (-191.9 to -141.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A7BEE8" w14:textId="4F732053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39A01" w14:textId="5D884230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807DC" w14:textId="36323E54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335.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562412F" w14:textId="20B8182A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186.2 (-212.9 to -159.5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6BA61C" w14:textId="0318D01E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55.5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02138" w14:textId="54E8504B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718CB" w14:textId="665A8A03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400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39EE71C" w14:textId="16534EF6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194.2 (-221.5 to -166.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14DBF6" w14:textId="7B5E1D1E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48.5</w:t>
            </w:r>
          </w:p>
        </w:tc>
      </w:tr>
      <w:tr w:rsidR="00705222" w:rsidRPr="005D39A7" w14:paraId="371696BD" w14:textId="77777777" w:rsidTr="004E6A25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962C7" w14:textId="77777777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>Oct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6F2D56" w14:textId="36866A63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AE2D4" w14:textId="2EF1A0B0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56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4CCDC2" w14:textId="6527ED78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110.6 (-131.2 to -90.0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7E774D" w14:textId="1A7ED48F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43.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38723" w14:textId="6341C8EB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40C1B" w14:textId="5A1C27B6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E6118BD" w14:textId="130A3F3A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140 (-163.2 to -116.8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FED597" w14:textId="7A86F1AD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4CDE8" w14:textId="5C4F4677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C2521" w14:textId="403A54C5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303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3D959E6" w14:textId="6B9C1346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143.2 (-166.7 to -119.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5AB095" w14:textId="74874394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530D9" w14:textId="47E5FADC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FE440" w14:textId="0DC6E12F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E0448E8" w14:textId="64891919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175 (-200.9 to -149.1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6DEE70" w14:textId="6D3C3546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0DF6E" w14:textId="10398D67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86743" w14:textId="128D85E5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448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04E492F" w14:textId="3FCD7404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220.8 (-249.9 to -191.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A73BA" w14:textId="049C3EE2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49.2</w:t>
            </w:r>
          </w:p>
        </w:tc>
      </w:tr>
      <w:tr w:rsidR="00705222" w:rsidRPr="005D39A7" w14:paraId="782CF56F" w14:textId="77777777" w:rsidTr="004E6A25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1A746" w14:textId="77777777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>Nov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9B27BB" w14:textId="45B6422A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502227" w14:textId="50C71A38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3AF753" w14:textId="6B95B4F3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122 (-143.6 to -100.4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2F1E19" w14:textId="2284A3A7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48.8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24AC5" w14:textId="22B25E84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B4F6B" w14:textId="5C271662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85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2C28C6B" w14:textId="2DC6E4AB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138.4 (-161.5 to -115.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91C8D4" w14:textId="610D843B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22C7A" w14:textId="4FAE7BFC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13EC0" w14:textId="27F8C85A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323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3D14475" w14:textId="1E910C31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165.4 (-190.6 to -140.2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3C2E51" w14:textId="087162E9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9D642" w14:textId="38CF1B25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D6D20" w14:textId="4ECEA82D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353.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8C06BF3" w14:textId="26F7817D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172.4 (-198.1 to -146.7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F9FE8E" w14:textId="2CE2353B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746AF" w14:textId="3DAE1033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F6AC9" w14:textId="5A7F0C0B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461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EC0783D" w14:textId="6887BD21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257.8 (-289.3 to -226.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1801E" w14:textId="1F317880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55.8</w:t>
            </w:r>
          </w:p>
        </w:tc>
      </w:tr>
      <w:tr w:rsidR="00705222" w:rsidRPr="005D39A7" w14:paraId="19735444" w14:textId="77777777" w:rsidTr="004E6A25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08ACC" w14:textId="77777777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>Dec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69AE78" w14:textId="17C51572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6FCE6" w14:textId="3556C85B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10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0CC16" w14:textId="0B2FB22E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98.8 (-118.3 to -79.3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123B3D" w14:textId="37678CE3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46.9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7656F" w14:textId="0F03C60C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B17BC" w14:textId="62EB425C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19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C4A5AEB" w14:textId="05BF2775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122.6 (-144.3 to -100.9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8EB81F" w14:textId="57154028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55.8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A536F" w14:textId="75A5D61E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F7875" w14:textId="7DFDC848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32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DDCDDA6" w14:textId="789CE815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112.6 (-133.4 to -91.8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2FE52D" w14:textId="03A7529D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7A7D9" w14:textId="31D55142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EE1A8" w14:textId="5D6D8380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6D3E238" w14:textId="2CF52C5C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145 (-168.6 to -121.4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9A4AC5" w14:textId="70B0FEFE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50.2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34BE5" w14:textId="6514CA51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37259" w14:textId="19D94F94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351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F769838" w14:textId="51D48C47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196.4 (-223.9 to -168.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A9F05" w14:textId="3EC9E467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55.9</w:t>
            </w:r>
          </w:p>
        </w:tc>
      </w:tr>
      <w:tr w:rsidR="00705222" w:rsidRPr="005D39A7" w14:paraId="266EBEBA" w14:textId="77777777" w:rsidTr="004E6A25">
        <w:trPr>
          <w:trHeight w:val="523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74792F" w14:textId="77777777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lastRenderedPageBreak/>
              <w:t>Jan, 202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A0107" w14:textId="28DDE33F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6343F" w14:textId="0231AF18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62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F3266" w14:textId="550FC0BB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215.4 (-244.2 to -186.6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ED40E9" w14:textId="5512A726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82.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FD38F" w14:textId="2D01862B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3CF2A" w14:textId="3CCAC7E7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70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3EF83A1" w14:textId="7197CE1C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212.8 (-241.4 to -184.2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999D9E" w14:textId="0F90880E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78.6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0800E" w14:textId="79022A8A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D61C4" w14:textId="6494AAF4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300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41C7D62" w14:textId="66CA25A6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236.8 (-267.0 to -206.6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0308FF" w14:textId="6E78341B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78.7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CE3CD" w14:textId="07343E92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BD5AF" w14:textId="15983E70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351.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7818CD7" w14:textId="71ADD4DC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264.8 (-296.7 to -232.9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04EE06" w14:textId="3675BB81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75.3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C0E75" w14:textId="1108D00A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373C6" w14:textId="1F20F9FF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432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9ED4F65" w14:textId="1F0F7EA7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342.8 (-379.1 to -306.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0B8EB7" w14:textId="1DE5B4D2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79.2</w:t>
            </w:r>
          </w:p>
        </w:tc>
      </w:tr>
      <w:tr w:rsidR="00705222" w:rsidRPr="005D39A7" w14:paraId="05A850CC" w14:textId="77777777" w:rsidTr="004E6A25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979A8C" w14:textId="77777777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>Feb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10B072" w14:textId="3762FC43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4DD91D" w14:textId="6BDE1371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EE864" w14:textId="37E897F7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199.0 (-226.6 to -174.4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762506" w14:textId="5ACD711D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76.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72D80" w14:textId="7124729B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94490" w14:textId="20688CE6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91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36849F0" w14:textId="12719F28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221.2 (-250.4 to -192.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E95F52" w14:textId="588AC07B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76.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A8C2E" w14:textId="2192B7C6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08DD0" w14:textId="7E87E42B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303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4AD3AE1" w14:textId="1A7BD340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230.8 (-260.6 to -201.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B8AD2C" w14:textId="3D24E7C6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76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825E3" w14:textId="0C6119BE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23214" w14:textId="264B6648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6B82771" w14:textId="4A56F6FD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292.0 (-325.5 to -258.5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CE15C2" w14:textId="6CE3CE50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77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5890C" w14:textId="68648829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75578" w14:textId="6D78652B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450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D66BAB5" w14:textId="03C1D9EC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329.8 (-365.4 to -294.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56AA0" w14:textId="68932D4C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73.2</w:t>
            </w:r>
          </w:p>
        </w:tc>
      </w:tr>
      <w:tr w:rsidR="00705222" w:rsidRPr="005D39A7" w14:paraId="7B0B701C" w14:textId="77777777" w:rsidTr="004E6A25">
        <w:trPr>
          <w:trHeight w:val="252"/>
        </w:trPr>
        <w:tc>
          <w:tcPr>
            <w:tcW w:w="4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305F54" w14:textId="77777777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sz w:val="16"/>
                <w:szCs w:val="16"/>
              </w:rPr>
              <w:t>Ma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C5DC5A" w14:textId="2907EC23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A34370" w14:textId="3FF65418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90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5ED1E4" w14:textId="1EC77C67" w:rsidR="00705222" w:rsidRPr="005D39A7" w:rsidRDefault="00705222" w:rsidP="00705222">
            <w:pPr>
              <w:spacing w:after="160"/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180.8 (-207.2 to -154.4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A6E621" w14:textId="45C30910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62.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75E36" w14:textId="37D96882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61416" w14:textId="35C18888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88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F7D5AFE" w14:textId="6FBD024B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175.8 (-201.8 to -149.8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18BBA8" w14:textId="182219FD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3FFC3" w14:textId="64349EA1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7AC9D" w14:textId="5E6353A0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323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805D589" w14:textId="4BA08D7B" w:rsidR="00705222" w:rsidRPr="005D39A7" w:rsidRDefault="00705222" w:rsidP="00705222">
            <w:pPr>
              <w:rPr>
                <w:rFonts w:ascii="Calibri" w:hAnsi="Calibri" w:cs="Calibri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183.4 (-209.9 to -156.9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DD9BB8" w14:textId="619A35DA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56.7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BCF76" w14:textId="23A7DAF2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2D81A" w14:textId="560B9C4B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B694F6A" w14:textId="0EAE9033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243.0 (-273.6 to -212.4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18538C" w14:textId="077DD71C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A0AFC" w14:textId="15D29348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43951" w14:textId="38E0A0F1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486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267B51E" w14:textId="1DD3D719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-268.8 (-300.9 to -236.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9BE775" w14:textId="66875FFE" w:rsidR="00705222" w:rsidRPr="005D39A7" w:rsidRDefault="00705222" w:rsidP="0070522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39A7">
              <w:rPr>
                <w:rFonts w:ascii="Calibri" w:hAnsi="Calibri" w:cs="Calibri"/>
                <w:color w:val="000000"/>
                <w:sz w:val="16"/>
                <w:szCs w:val="16"/>
              </w:rPr>
              <w:t>55.2</w:t>
            </w:r>
          </w:p>
        </w:tc>
      </w:tr>
    </w:tbl>
    <w:p w14:paraId="43D5FE13" w14:textId="37B426A2" w:rsidR="002F29D2" w:rsidRPr="005D39A7" w:rsidRDefault="005D39A7" w:rsidP="00177DE6">
      <w:pPr>
        <w:rPr>
          <w:sz w:val="19"/>
          <w:szCs w:val="19"/>
        </w:rPr>
      </w:pPr>
      <w:r w:rsidRPr="00AE301A">
        <w:rPr>
          <w:rFonts w:cstheme="minorHAnsi"/>
          <w:sz w:val="19"/>
          <w:szCs w:val="19"/>
        </w:rPr>
        <w:t xml:space="preserve">Supp: Suppressed due to small </w:t>
      </w:r>
      <w:proofErr w:type="gramStart"/>
      <w:r w:rsidRPr="00AE301A">
        <w:rPr>
          <w:rFonts w:cstheme="minorHAnsi"/>
          <w:sz w:val="19"/>
          <w:szCs w:val="19"/>
        </w:rPr>
        <w:t>numbers</w:t>
      </w:r>
      <w:proofErr w:type="gramEnd"/>
    </w:p>
    <w:p w14:paraId="06B3989D" w14:textId="77777777" w:rsidR="002F29D2" w:rsidRDefault="002F29D2" w:rsidP="00177DE6">
      <w:pPr>
        <w:rPr>
          <w:rFonts w:cstheme="minorHAnsi"/>
          <w:sz w:val="19"/>
          <w:szCs w:val="19"/>
        </w:rPr>
      </w:pPr>
    </w:p>
    <w:p w14:paraId="385DC023" w14:textId="4D653831" w:rsidR="008618A4" w:rsidRDefault="008618A4" w:rsidP="008618A4">
      <w:pPr>
        <w:pStyle w:val="Heading3"/>
        <w:spacing w:line="240" w:lineRule="auto"/>
        <w:jc w:val="left"/>
      </w:pPr>
      <w:bookmarkStart w:id="9" w:name="_Toc163566974"/>
      <w:r>
        <w:t xml:space="preserve">Table S6: Standard residuals for the chi-squared test between pandemic periods by </w:t>
      </w:r>
      <w:r w:rsidR="00B5190C">
        <w:t xml:space="preserve">socioeconomic </w:t>
      </w:r>
      <w:r>
        <w:t xml:space="preserve">deprivation quintiles for the </w:t>
      </w:r>
      <w:bookmarkEnd w:id="9"/>
      <w:r w:rsidR="00B5190C">
        <w:t>under-11s</w:t>
      </w:r>
    </w:p>
    <w:tbl>
      <w:tblPr>
        <w:tblW w:w="77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2126"/>
        <w:gridCol w:w="1238"/>
        <w:gridCol w:w="1534"/>
        <w:gridCol w:w="1577"/>
      </w:tblGrid>
      <w:tr w:rsidR="008618A4" w:rsidRPr="007343DF" w14:paraId="1CFAE32E" w14:textId="77777777" w:rsidTr="0030391C">
        <w:trPr>
          <w:trHeight w:val="31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FA0CF56" w14:textId="77777777" w:rsidR="008618A4" w:rsidRPr="00602E6B" w:rsidRDefault="008618A4" w:rsidP="0030391C">
            <w:pPr>
              <w:jc w:val="right"/>
              <w:rPr>
                <w:rFonts w:ascii="Calibri" w:hAnsi="Calibri" w:cs="Calibri"/>
                <w:b/>
                <w:bCs/>
                <w:color w:val="000000"/>
                <w:lang w:val="en-AU"/>
              </w:rPr>
            </w:pPr>
            <w:r w:rsidRPr="00602E6B">
              <w:rPr>
                <w:rFonts w:ascii="Calibri" w:hAnsi="Calibri" w:cs="Calibri"/>
                <w:b/>
                <w:bCs/>
                <w:color w:val="000000"/>
                <w:lang w:val="en-AU"/>
              </w:rPr>
              <w:t>Perio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73F012A" w14:textId="77777777" w:rsidR="008618A4" w:rsidRPr="00602E6B" w:rsidRDefault="008618A4" w:rsidP="0030391C">
            <w:pPr>
              <w:jc w:val="right"/>
              <w:rPr>
                <w:rFonts w:ascii="Calibri" w:hAnsi="Calibri" w:cs="Calibri"/>
                <w:b/>
                <w:bCs/>
                <w:color w:val="000000"/>
                <w:lang w:val="en-AU"/>
              </w:rPr>
            </w:pPr>
            <w:r w:rsidRPr="00602E6B">
              <w:rPr>
                <w:rFonts w:ascii="Calibri" w:hAnsi="Calibri" w:cs="Calibri"/>
                <w:b/>
                <w:bCs/>
                <w:color w:val="000000"/>
                <w:lang w:val="en-AU"/>
              </w:rPr>
              <w:t>Quintile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71C89E4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840F61">
              <w:rPr>
                <w:b/>
                <w:bCs/>
                <w:lang w:val="en-AU"/>
              </w:rPr>
              <w:t>Obs</w:t>
            </w:r>
            <w:r>
              <w:rPr>
                <w:b/>
                <w:bCs/>
                <w:lang w:val="en-AU"/>
              </w:rPr>
              <w:t>erved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CE2BD4F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840F61">
              <w:rPr>
                <w:b/>
                <w:bCs/>
                <w:lang w:val="en-AU"/>
              </w:rPr>
              <w:t>Exp</w:t>
            </w:r>
            <w:r>
              <w:rPr>
                <w:b/>
                <w:bCs/>
                <w:lang w:val="en-AU"/>
              </w:rPr>
              <w:t>ected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1852C21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b/>
                <w:bCs/>
                <w:lang w:val="en-AU"/>
              </w:rPr>
              <w:t>Standar</w:t>
            </w:r>
            <w:r w:rsidRPr="00840F61">
              <w:rPr>
                <w:b/>
                <w:bCs/>
                <w:lang w:val="en-AU"/>
              </w:rPr>
              <w:t>d</w:t>
            </w:r>
            <w:r>
              <w:rPr>
                <w:b/>
                <w:bCs/>
                <w:lang w:val="en-AU"/>
              </w:rPr>
              <w:t xml:space="preserve">ised </w:t>
            </w:r>
            <w:r w:rsidRPr="00840F61">
              <w:rPr>
                <w:b/>
                <w:bCs/>
                <w:lang w:val="en-AU"/>
              </w:rPr>
              <w:t>residual</w:t>
            </w:r>
            <w:r>
              <w:rPr>
                <w:b/>
                <w:bCs/>
                <w:lang w:val="en-AU"/>
              </w:rPr>
              <w:t>s</w:t>
            </w:r>
          </w:p>
        </w:tc>
      </w:tr>
      <w:tr w:rsidR="008618A4" w:rsidRPr="007343DF" w14:paraId="0066C454" w14:textId="77777777" w:rsidTr="0030391C">
        <w:trPr>
          <w:trHeight w:val="31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FEA127B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  <w:lang w:val="en-AU"/>
              </w:rPr>
              <w:t xml:space="preserve">Pre-COVID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D3F06C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7343DF">
              <w:rPr>
                <w:rFonts w:ascii="Calibri" w:hAnsi="Calibri" w:cs="Calibri"/>
                <w:color w:val="000000"/>
                <w:lang w:val="en-AU"/>
              </w:rPr>
              <w:t>1</w:t>
            </w:r>
            <w:r>
              <w:rPr>
                <w:rFonts w:ascii="Calibri" w:hAnsi="Calibri" w:cs="Calibri"/>
                <w:color w:val="000000"/>
                <w:lang w:val="en-AU"/>
              </w:rPr>
              <w:t xml:space="preserve"> -Least deprived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2ABB1CC1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7723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674AD075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7891.2096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14:paraId="3C2C091F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1.2575665</w:t>
            </w:r>
          </w:p>
        </w:tc>
      </w:tr>
      <w:tr w:rsidR="008618A4" w:rsidRPr="007343DF" w14:paraId="18E37EBE" w14:textId="77777777" w:rsidTr="0030391C">
        <w:trPr>
          <w:trHeight w:val="31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1868ABC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  <w:lang w:val="en-AU"/>
              </w:rPr>
              <w:t>Pre-COVI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184F4F7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7343DF">
              <w:rPr>
                <w:rFonts w:ascii="Calibri" w:hAnsi="Calibri" w:cs="Calibri"/>
                <w:color w:val="000000"/>
                <w:lang w:val="en-AU"/>
              </w:rPr>
              <w:t>2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04B65F18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22197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636ACCB8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22334.665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14:paraId="133CA71B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0.9211574</w:t>
            </w:r>
          </w:p>
        </w:tc>
      </w:tr>
      <w:tr w:rsidR="008618A4" w:rsidRPr="007343DF" w14:paraId="0571A38C" w14:textId="77777777" w:rsidTr="0030391C">
        <w:trPr>
          <w:trHeight w:val="31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A8200E2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  <w:lang w:val="en-AU"/>
              </w:rPr>
              <w:t>Pre-COVI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868D158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7343DF">
              <w:rPr>
                <w:rFonts w:ascii="Calibri" w:hAnsi="Calibri" w:cs="Calibri"/>
                <w:color w:val="000000"/>
                <w:lang w:val="en-AU"/>
              </w:rPr>
              <w:t>3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0833DE63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28552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48E71F08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28543.4908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14:paraId="659E500B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5036595</w:t>
            </w:r>
          </w:p>
        </w:tc>
      </w:tr>
      <w:tr w:rsidR="008618A4" w:rsidRPr="007343DF" w14:paraId="2D475CC5" w14:textId="77777777" w:rsidTr="0030391C">
        <w:trPr>
          <w:trHeight w:val="31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39BD466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  <w:lang w:val="en-AU"/>
              </w:rPr>
              <w:t>Pre-COVI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C304324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7343DF">
              <w:rPr>
                <w:rFonts w:ascii="Calibri" w:hAnsi="Calibri" w:cs="Calibri"/>
                <w:color w:val="000000"/>
                <w:lang w:val="en-AU"/>
              </w:rPr>
              <w:t>4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228CA01C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42016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07E71875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41946.6557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14:paraId="47A20284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33858048</w:t>
            </w:r>
          </w:p>
        </w:tc>
      </w:tr>
      <w:tr w:rsidR="008618A4" w:rsidRPr="007343DF" w14:paraId="46E4B114" w14:textId="77777777" w:rsidTr="0030391C">
        <w:trPr>
          <w:trHeight w:val="31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5BEAABD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  <w:lang w:val="en-AU"/>
              </w:rPr>
              <w:t>Pre-COVI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EA8DED7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7343DF">
              <w:rPr>
                <w:rFonts w:ascii="Calibri" w:hAnsi="Calibri" w:cs="Calibri"/>
                <w:color w:val="000000"/>
                <w:lang w:val="en-AU"/>
              </w:rPr>
              <w:t>5</w:t>
            </w:r>
            <w:r>
              <w:rPr>
                <w:rFonts w:ascii="Calibri" w:hAnsi="Calibri" w:cs="Calibri"/>
                <w:color w:val="000000"/>
                <w:lang w:val="en-AU"/>
              </w:rPr>
              <w:t xml:space="preserve"> – Most deprived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4F79B133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68789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0A8FDC3B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68560.9789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14:paraId="4C0069B9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87083637</w:t>
            </w:r>
          </w:p>
        </w:tc>
      </w:tr>
      <w:tr w:rsidR="008618A4" w:rsidRPr="007343DF" w14:paraId="656AB2CB" w14:textId="77777777" w:rsidTr="0030391C">
        <w:trPr>
          <w:trHeight w:val="316"/>
        </w:trPr>
        <w:tc>
          <w:tcPr>
            <w:tcW w:w="1271" w:type="dxa"/>
            <w:shd w:val="clear" w:color="auto" w:fill="E2EFD9" w:themeFill="accent6" w:themeFillTint="33"/>
            <w:noWrap/>
            <w:vAlign w:val="bottom"/>
            <w:hideMark/>
          </w:tcPr>
          <w:p w14:paraId="4E6A220F" w14:textId="77777777" w:rsidR="008618A4" w:rsidRPr="007C6C5B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7C6C5B">
              <w:rPr>
                <w:rFonts w:ascii="Calibri" w:hAnsi="Calibri" w:cs="Calibri"/>
                <w:color w:val="000000"/>
                <w:lang w:val="en-AU"/>
              </w:rPr>
              <w:t xml:space="preserve">COVID 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vAlign w:val="bottom"/>
            <w:hideMark/>
          </w:tcPr>
          <w:p w14:paraId="58A97276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b/>
                <w:bCs/>
                <w:color w:val="000000"/>
                <w:lang w:val="en-AU"/>
              </w:rPr>
            </w:pPr>
            <w:r w:rsidRPr="007343DF">
              <w:rPr>
                <w:rFonts w:ascii="Calibri" w:hAnsi="Calibri" w:cs="Calibri"/>
                <w:color w:val="000000"/>
                <w:lang w:val="en-AU"/>
              </w:rPr>
              <w:t>1</w:t>
            </w:r>
            <w:r>
              <w:rPr>
                <w:rFonts w:ascii="Calibri" w:hAnsi="Calibri" w:cs="Calibri"/>
                <w:color w:val="000000"/>
                <w:lang w:val="en-AU"/>
              </w:rPr>
              <w:t xml:space="preserve"> -Least deprived</w:t>
            </w:r>
          </w:p>
        </w:tc>
        <w:tc>
          <w:tcPr>
            <w:tcW w:w="1238" w:type="dxa"/>
            <w:shd w:val="clear" w:color="auto" w:fill="E2EFD9" w:themeFill="accent6" w:themeFillTint="33"/>
            <w:noWrap/>
            <w:vAlign w:val="bottom"/>
          </w:tcPr>
          <w:p w14:paraId="779910F9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938</w:t>
            </w:r>
          </w:p>
        </w:tc>
        <w:tc>
          <w:tcPr>
            <w:tcW w:w="1534" w:type="dxa"/>
            <w:shd w:val="clear" w:color="auto" w:fill="E2EFD9" w:themeFill="accent6" w:themeFillTint="33"/>
            <w:noWrap/>
            <w:vAlign w:val="bottom"/>
          </w:tcPr>
          <w:p w14:paraId="462D272E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769.79039</w:t>
            </w:r>
          </w:p>
        </w:tc>
        <w:tc>
          <w:tcPr>
            <w:tcW w:w="1537" w:type="dxa"/>
            <w:shd w:val="clear" w:color="auto" w:fill="E2EFD9" w:themeFill="accent6" w:themeFillTint="33"/>
            <w:noWrap/>
            <w:vAlign w:val="bottom"/>
          </w:tcPr>
          <w:p w14:paraId="4D44D9F7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b/>
                <w:bCs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3.99843366</w:t>
            </w:r>
          </w:p>
        </w:tc>
      </w:tr>
      <w:tr w:rsidR="008618A4" w:rsidRPr="007343DF" w14:paraId="536D58F7" w14:textId="77777777" w:rsidTr="0030391C">
        <w:trPr>
          <w:trHeight w:val="316"/>
        </w:trPr>
        <w:tc>
          <w:tcPr>
            <w:tcW w:w="1271" w:type="dxa"/>
            <w:shd w:val="clear" w:color="auto" w:fill="E2EFD9" w:themeFill="accent6" w:themeFillTint="33"/>
            <w:noWrap/>
            <w:vAlign w:val="bottom"/>
            <w:hideMark/>
          </w:tcPr>
          <w:p w14:paraId="4959FC53" w14:textId="77777777" w:rsidR="008618A4" w:rsidRPr="007C6C5B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7C6C5B">
              <w:rPr>
                <w:rFonts w:ascii="Calibri" w:hAnsi="Calibri" w:cs="Calibri"/>
                <w:color w:val="000000"/>
                <w:lang w:val="en-AU"/>
              </w:rPr>
              <w:t xml:space="preserve">COVID 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vAlign w:val="bottom"/>
            <w:hideMark/>
          </w:tcPr>
          <w:p w14:paraId="1C31C92E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b/>
                <w:bCs/>
                <w:color w:val="000000"/>
                <w:lang w:val="en-AU"/>
              </w:rPr>
            </w:pPr>
            <w:r w:rsidRPr="007343DF">
              <w:rPr>
                <w:rFonts w:ascii="Calibri" w:hAnsi="Calibri" w:cs="Calibri"/>
                <w:b/>
                <w:bCs/>
                <w:color w:val="000000"/>
                <w:lang w:val="en-AU"/>
              </w:rPr>
              <w:t>2</w:t>
            </w:r>
          </w:p>
        </w:tc>
        <w:tc>
          <w:tcPr>
            <w:tcW w:w="1238" w:type="dxa"/>
            <w:shd w:val="clear" w:color="auto" w:fill="E2EFD9" w:themeFill="accent6" w:themeFillTint="33"/>
            <w:noWrap/>
            <w:vAlign w:val="bottom"/>
          </w:tcPr>
          <w:p w14:paraId="3CFFB90F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2347</w:t>
            </w:r>
          </w:p>
        </w:tc>
        <w:tc>
          <w:tcPr>
            <w:tcW w:w="1534" w:type="dxa"/>
            <w:shd w:val="clear" w:color="auto" w:fill="E2EFD9" w:themeFill="accent6" w:themeFillTint="33"/>
            <w:noWrap/>
            <w:vAlign w:val="bottom"/>
          </w:tcPr>
          <w:p w14:paraId="396B5C00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2209.33499</w:t>
            </w:r>
          </w:p>
        </w:tc>
        <w:tc>
          <w:tcPr>
            <w:tcW w:w="1537" w:type="dxa"/>
            <w:shd w:val="clear" w:color="auto" w:fill="E2EFD9" w:themeFill="accent6" w:themeFillTint="33"/>
            <w:noWrap/>
            <w:vAlign w:val="bottom"/>
          </w:tcPr>
          <w:p w14:paraId="66B546E3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b/>
                <w:bCs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2.92882067</w:t>
            </w:r>
          </w:p>
        </w:tc>
      </w:tr>
      <w:tr w:rsidR="008618A4" w:rsidRPr="007343DF" w14:paraId="2CB7B5F8" w14:textId="77777777" w:rsidTr="0030391C">
        <w:trPr>
          <w:trHeight w:val="31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4FAE827" w14:textId="77777777" w:rsidR="008618A4" w:rsidRPr="007C6C5B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7C6C5B">
              <w:rPr>
                <w:rFonts w:ascii="Calibri" w:hAnsi="Calibri" w:cs="Calibri"/>
                <w:color w:val="000000"/>
                <w:lang w:val="en-AU"/>
              </w:rPr>
              <w:t xml:space="preserve">COVID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8A8F3A3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7343DF">
              <w:rPr>
                <w:rFonts w:ascii="Calibri" w:hAnsi="Calibri" w:cs="Calibri"/>
                <w:color w:val="000000"/>
                <w:lang w:val="en-AU"/>
              </w:rPr>
              <w:t>3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14979B65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2815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173129BE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2823.50924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14:paraId="541B0C67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0.1601386</w:t>
            </w:r>
          </w:p>
        </w:tc>
      </w:tr>
      <w:tr w:rsidR="008618A4" w:rsidRPr="007343DF" w14:paraId="6A652E22" w14:textId="77777777" w:rsidTr="0030391C">
        <w:trPr>
          <w:trHeight w:val="31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ECCA9D0" w14:textId="77777777" w:rsidR="008618A4" w:rsidRPr="007C6C5B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7C6C5B">
              <w:rPr>
                <w:rFonts w:ascii="Calibri" w:hAnsi="Calibri" w:cs="Calibri"/>
                <w:color w:val="000000"/>
                <w:lang w:val="en-AU"/>
              </w:rPr>
              <w:t xml:space="preserve">COVID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9B4550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7343DF">
              <w:rPr>
                <w:rFonts w:ascii="Calibri" w:hAnsi="Calibri" w:cs="Calibri"/>
                <w:color w:val="000000"/>
                <w:lang w:val="en-AU"/>
              </w:rPr>
              <w:t>4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5BBEE31B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4080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451B62DE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4149.34427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14:paraId="46ACB33E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1.0765169</w:t>
            </w:r>
          </w:p>
        </w:tc>
      </w:tr>
      <w:tr w:rsidR="008618A4" w:rsidRPr="007343DF" w14:paraId="30409A1E" w14:textId="77777777" w:rsidTr="0030391C">
        <w:trPr>
          <w:trHeight w:val="100"/>
        </w:trPr>
        <w:tc>
          <w:tcPr>
            <w:tcW w:w="1271" w:type="dxa"/>
            <w:shd w:val="clear" w:color="auto" w:fill="FBE4D5" w:themeFill="accent2" w:themeFillTint="33"/>
            <w:noWrap/>
            <w:vAlign w:val="bottom"/>
            <w:hideMark/>
          </w:tcPr>
          <w:p w14:paraId="46A7BBAC" w14:textId="77777777" w:rsidR="008618A4" w:rsidRPr="007C6C5B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7C6C5B">
              <w:rPr>
                <w:rFonts w:ascii="Calibri" w:hAnsi="Calibri" w:cs="Calibri"/>
                <w:color w:val="000000"/>
                <w:lang w:val="en-AU"/>
              </w:rPr>
              <w:t xml:space="preserve">COVID </w:t>
            </w:r>
          </w:p>
        </w:tc>
        <w:tc>
          <w:tcPr>
            <w:tcW w:w="2126" w:type="dxa"/>
            <w:shd w:val="clear" w:color="auto" w:fill="FBE4D5" w:themeFill="accent2" w:themeFillTint="33"/>
            <w:noWrap/>
            <w:vAlign w:val="bottom"/>
            <w:hideMark/>
          </w:tcPr>
          <w:p w14:paraId="2BD78FD9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b/>
                <w:bCs/>
                <w:color w:val="000000"/>
                <w:lang w:val="en-AU"/>
              </w:rPr>
            </w:pPr>
            <w:r w:rsidRPr="007343DF">
              <w:rPr>
                <w:rFonts w:ascii="Calibri" w:hAnsi="Calibri" w:cs="Calibri"/>
                <w:color w:val="000000"/>
                <w:lang w:val="en-AU"/>
              </w:rPr>
              <w:t>5</w:t>
            </w:r>
            <w:r>
              <w:rPr>
                <w:rFonts w:ascii="Calibri" w:hAnsi="Calibri" w:cs="Calibri"/>
                <w:color w:val="000000"/>
                <w:lang w:val="en-AU"/>
              </w:rPr>
              <w:t xml:space="preserve"> – Most deprived</w:t>
            </w:r>
          </w:p>
        </w:tc>
        <w:tc>
          <w:tcPr>
            <w:tcW w:w="1238" w:type="dxa"/>
            <w:shd w:val="clear" w:color="auto" w:fill="FBE4D5" w:themeFill="accent2" w:themeFillTint="33"/>
            <w:noWrap/>
            <w:vAlign w:val="bottom"/>
          </w:tcPr>
          <w:p w14:paraId="07B653EC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6554</w:t>
            </w:r>
          </w:p>
        </w:tc>
        <w:tc>
          <w:tcPr>
            <w:tcW w:w="1534" w:type="dxa"/>
            <w:shd w:val="clear" w:color="auto" w:fill="FBE4D5" w:themeFill="accent2" w:themeFillTint="33"/>
            <w:noWrap/>
            <w:vAlign w:val="bottom"/>
          </w:tcPr>
          <w:p w14:paraId="78BE4146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6782.02112</w:t>
            </w:r>
          </w:p>
        </w:tc>
        <w:tc>
          <w:tcPr>
            <w:tcW w:w="1537" w:type="dxa"/>
            <w:shd w:val="clear" w:color="auto" w:fill="FBE4D5" w:themeFill="accent2" w:themeFillTint="33"/>
            <w:noWrap/>
            <w:vAlign w:val="bottom"/>
          </w:tcPr>
          <w:p w14:paraId="35DB11A4" w14:textId="77777777" w:rsidR="008618A4" w:rsidRPr="007343DF" w:rsidRDefault="008618A4" w:rsidP="0030391C">
            <w:pPr>
              <w:jc w:val="right"/>
              <w:rPr>
                <w:rFonts w:ascii="Calibri" w:hAnsi="Calibri" w:cs="Calibri"/>
                <w:b/>
                <w:bCs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7688249</w:t>
            </w:r>
          </w:p>
        </w:tc>
      </w:tr>
    </w:tbl>
    <w:p w14:paraId="05BCD5AB" w14:textId="77777777" w:rsidR="008618A4" w:rsidRDefault="008618A4" w:rsidP="00177DE6">
      <w:pPr>
        <w:rPr>
          <w:rFonts w:cstheme="minorHAnsi"/>
          <w:sz w:val="19"/>
          <w:szCs w:val="19"/>
        </w:rPr>
      </w:pPr>
    </w:p>
    <w:p w14:paraId="02ACE18D" w14:textId="65DE7A41" w:rsidR="00DE70B2" w:rsidRPr="00DE70B2" w:rsidRDefault="00DE70B2" w:rsidP="00DE70B2">
      <w:pPr>
        <w:pStyle w:val="Heading3"/>
        <w:spacing w:line="240" w:lineRule="auto"/>
        <w:jc w:val="left"/>
      </w:pPr>
      <w:bookmarkStart w:id="10" w:name="_Toc163566975"/>
      <w:r>
        <w:t xml:space="preserve">Table S7: Standard residuals for the chi-squared test between pandemic periods by ethnicity for the </w:t>
      </w:r>
      <w:bookmarkEnd w:id="10"/>
      <w:r w:rsidR="00B5190C">
        <w:t>under-11s</w:t>
      </w:r>
    </w:p>
    <w:tbl>
      <w:tblPr>
        <w:tblW w:w="74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6"/>
        <w:gridCol w:w="2416"/>
        <w:gridCol w:w="1300"/>
        <w:gridCol w:w="1372"/>
        <w:gridCol w:w="1577"/>
      </w:tblGrid>
      <w:tr w:rsidR="00DE70B2" w:rsidRPr="00F62E3E" w14:paraId="35D87F63" w14:textId="77777777" w:rsidTr="0030391C">
        <w:trPr>
          <w:trHeight w:val="320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00BCFE6" w14:textId="77777777" w:rsidR="00DE70B2" w:rsidRPr="00F62E3E" w:rsidRDefault="00DE70B2" w:rsidP="0030391C">
            <w:pPr>
              <w:rPr>
                <w:rFonts w:ascii="Calibri" w:hAnsi="Calibri" w:cs="Calibri"/>
                <w:color w:val="000000"/>
                <w:lang w:val="en-AU"/>
              </w:rPr>
            </w:pPr>
            <w:r w:rsidRPr="00840F61">
              <w:rPr>
                <w:b/>
                <w:bCs/>
                <w:lang w:val="en-AU"/>
              </w:rPr>
              <w:t>Period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60336526" w14:textId="77777777" w:rsidR="00DE70B2" w:rsidRPr="00F62E3E" w:rsidRDefault="00DE70B2" w:rsidP="0030391C">
            <w:pPr>
              <w:rPr>
                <w:rFonts w:ascii="Calibri" w:hAnsi="Calibri" w:cs="Calibri"/>
                <w:color w:val="000000"/>
                <w:lang w:val="en-AU"/>
              </w:rPr>
            </w:pPr>
            <w:r w:rsidRPr="00840F61">
              <w:rPr>
                <w:b/>
                <w:bCs/>
                <w:lang w:val="en-AU"/>
              </w:rPr>
              <w:t>Ethnic grou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BC3E4B" w14:textId="77777777" w:rsidR="00DE70B2" w:rsidRPr="00F62E3E" w:rsidRDefault="00DE70B2" w:rsidP="0030391C">
            <w:pPr>
              <w:rPr>
                <w:rFonts w:ascii="Calibri" w:hAnsi="Calibri" w:cs="Calibri"/>
                <w:color w:val="000000"/>
                <w:lang w:val="en-AU"/>
              </w:rPr>
            </w:pPr>
            <w:r w:rsidRPr="00840F61">
              <w:rPr>
                <w:b/>
                <w:bCs/>
                <w:lang w:val="en-AU"/>
              </w:rPr>
              <w:t>Obs</w:t>
            </w:r>
            <w:r>
              <w:rPr>
                <w:b/>
                <w:bCs/>
                <w:lang w:val="en-AU"/>
              </w:rPr>
              <w:t>erved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6AEA269" w14:textId="77777777" w:rsidR="00DE70B2" w:rsidRPr="00F62E3E" w:rsidRDefault="00DE70B2" w:rsidP="0030391C">
            <w:pPr>
              <w:rPr>
                <w:rFonts w:ascii="Calibri" w:hAnsi="Calibri" w:cs="Calibri"/>
                <w:color w:val="000000"/>
                <w:lang w:val="en-AU"/>
              </w:rPr>
            </w:pPr>
            <w:r w:rsidRPr="00840F61">
              <w:rPr>
                <w:b/>
                <w:bCs/>
                <w:lang w:val="en-AU"/>
              </w:rPr>
              <w:t>Exp</w:t>
            </w:r>
            <w:r>
              <w:rPr>
                <w:b/>
                <w:bCs/>
                <w:lang w:val="en-AU"/>
              </w:rPr>
              <w:t>ected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4993D7B" w14:textId="77777777" w:rsidR="00DE70B2" w:rsidRPr="00F62E3E" w:rsidRDefault="00DE70B2" w:rsidP="0030391C">
            <w:pPr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b/>
                <w:bCs/>
                <w:lang w:val="en-AU"/>
              </w:rPr>
              <w:t>Standar</w:t>
            </w:r>
            <w:r w:rsidRPr="00840F61">
              <w:rPr>
                <w:b/>
                <w:bCs/>
                <w:lang w:val="en-AU"/>
              </w:rPr>
              <w:t>d</w:t>
            </w:r>
            <w:r>
              <w:rPr>
                <w:b/>
                <w:bCs/>
                <w:lang w:val="en-AU"/>
              </w:rPr>
              <w:t xml:space="preserve">ised </w:t>
            </w:r>
            <w:r w:rsidRPr="00840F61">
              <w:rPr>
                <w:b/>
                <w:bCs/>
                <w:lang w:val="en-AU"/>
              </w:rPr>
              <w:t>residual</w:t>
            </w:r>
            <w:r>
              <w:rPr>
                <w:b/>
                <w:bCs/>
                <w:lang w:val="en-AU"/>
              </w:rPr>
              <w:t>s</w:t>
            </w:r>
          </w:p>
        </w:tc>
      </w:tr>
      <w:tr w:rsidR="00DE70B2" w:rsidRPr="00F62E3E" w14:paraId="7ECFDAFA" w14:textId="77777777" w:rsidTr="0030391C">
        <w:trPr>
          <w:trHeight w:val="320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D9BBB6D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F62E3E">
              <w:rPr>
                <w:rFonts w:ascii="Calibri" w:hAnsi="Calibri" w:cs="Calibri"/>
                <w:color w:val="000000"/>
                <w:lang w:val="en-AU"/>
              </w:rPr>
              <w:t>0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6A7222DB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Whi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B018BB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0787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9B18A5B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07385.188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B15CFC1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.49776338</w:t>
            </w:r>
          </w:p>
        </w:tc>
      </w:tr>
      <w:tr w:rsidR="00DE70B2" w:rsidRPr="00F62E3E" w14:paraId="0C020908" w14:textId="77777777" w:rsidTr="0030391C">
        <w:trPr>
          <w:trHeight w:val="320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710AE0C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F62E3E">
              <w:rPr>
                <w:rFonts w:ascii="Calibri" w:hAnsi="Calibri" w:cs="Calibri"/>
                <w:color w:val="000000"/>
                <w:lang w:val="en-AU"/>
              </w:rPr>
              <w:t>0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25F1B457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 xml:space="preserve">Other </w:t>
            </w:r>
            <w:proofErr w:type="spellStart"/>
            <w:r>
              <w:rPr>
                <w:rFonts w:ascii="Calibri" w:hAnsi="Calibri" w:cs="Calibri"/>
                <w:color w:val="000000"/>
              </w:rPr>
              <w:t>i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ix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A02700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302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F050A15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3065.8714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F60B4BA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0.3925552</w:t>
            </w:r>
          </w:p>
        </w:tc>
      </w:tr>
      <w:tr w:rsidR="00DE70B2" w:rsidRPr="00F62E3E" w14:paraId="3D6E0DA3" w14:textId="77777777" w:rsidTr="0030391C">
        <w:trPr>
          <w:trHeight w:val="320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52139FE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F62E3E">
              <w:rPr>
                <w:rFonts w:ascii="Calibri" w:hAnsi="Calibri" w:cs="Calibri"/>
                <w:color w:val="000000"/>
                <w:lang w:val="en-AU"/>
              </w:rPr>
              <w:t>0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26BAA70F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Asian/</w:t>
            </w:r>
            <w:proofErr w:type="spellStart"/>
            <w:r>
              <w:rPr>
                <w:rFonts w:ascii="Calibri" w:hAnsi="Calibri" w:cs="Calibri"/>
                <w:color w:val="000000"/>
              </w:rPr>
              <w:t>asi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ritish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A79F7F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677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69EBC0D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6655.0264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2A134A9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89089246</w:t>
            </w:r>
          </w:p>
        </w:tc>
      </w:tr>
      <w:tr w:rsidR="00DE70B2" w:rsidRPr="00F62E3E" w14:paraId="49DE4F90" w14:textId="77777777" w:rsidTr="0030391C">
        <w:trPr>
          <w:trHeight w:val="320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20E02AD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F62E3E">
              <w:rPr>
                <w:rFonts w:ascii="Calibri" w:hAnsi="Calibri" w:cs="Calibri"/>
                <w:color w:val="000000"/>
                <w:lang w:val="en-AU"/>
              </w:rPr>
              <w:t>0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2E89863C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 xml:space="preserve">Black/black </w:t>
            </w:r>
            <w:proofErr w:type="spellStart"/>
            <w:r>
              <w:rPr>
                <w:rFonts w:ascii="Calibri" w:hAnsi="Calibri" w:cs="Calibri"/>
                <w:color w:val="000000"/>
              </w:rPr>
              <w:t>british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EF6809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533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77722F9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5318.64893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0856E1D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21049311</w:t>
            </w:r>
          </w:p>
        </w:tc>
      </w:tr>
      <w:tr w:rsidR="00DE70B2" w:rsidRPr="00F62E3E" w14:paraId="67FCB09E" w14:textId="77777777" w:rsidTr="0030391C">
        <w:trPr>
          <w:trHeight w:val="320"/>
        </w:trPr>
        <w:tc>
          <w:tcPr>
            <w:tcW w:w="867" w:type="dxa"/>
            <w:shd w:val="clear" w:color="auto" w:fill="FFF2CC" w:themeFill="accent4" w:themeFillTint="33"/>
            <w:noWrap/>
            <w:vAlign w:val="bottom"/>
            <w:hideMark/>
          </w:tcPr>
          <w:p w14:paraId="709F190E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F62E3E">
              <w:rPr>
                <w:rFonts w:ascii="Calibri" w:hAnsi="Calibri" w:cs="Calibri"/>
                <w:color w:val="000000"/>
                <w:lang w:val="en-AU"/>
              </w:rPr>
              <w:t>0</w:t>
            </w:r>
          </w:p>
        </w:tc>
        <w:tc>
          <w:tcPr>
            <w:tcW w:w="2416" w:type="dxa"/>
            <w:shd w:val="clear" w:color="auto" w:fill="FFF2CC" w:themeFill="accent4" w:themeFillTint="33"/>
            <w:noWrap/>
            <w:vAlign w:val="bottom"/>
            <w:hideMark/>
          </w:tcPr>
          <w:p w14:paraId="229134CF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300" w:type="dxa"/>
            <w:shd w:val="clear" w:color="auto" w:fill="FFF2CC" w:themeFill="accent4" w:themeFillTint="33"/>
            <w:noWrap/>
            <w:vAlign w:val="bottom"/>
            <w:hideMark/>
          </w:tcPr>
          <w:p w14:paraId="37A3B374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37925</w:t>
            </w:r>
          </w:p>
        </w:tc>
        <w:tc>
          <w:tcPr>
            <w:tcW w:w="1372" w:type="dxa"/>
            <w:shd w:val="clear" w:color="auto" w:fill="FFF2CC" w:themeFill="accent4" w:themeFillTint="33"/>
            <w:noWrap/>
            <w:vAlign w:val="bottom"/>
            <w:hideMark/>
          </w:tcPr>
          <w:p w14:paraId="1E284335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38501.2654</w:t>
            </w:r>
          </w:p>
        </w:tc>
        <w:tc>
          <w:tcPr>
            <w:tcW w:w="1526" w:type="dxa"/>
            <w:shd w:val="clear" w:color="auto" w:fill="FFF2CC" w:themeFill="accent4" w:themeFillTint="33"/>
            <w:noWrap/>
            <w:vAlign w:val="bottom"/>
            <w:hideMark/>
          </w:tcPr>
          <w:p w14:paraId="09A70879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9368723</w:t>
            </w:r>
          </w:p>
        </w:tc>
      </w:tr>
      <w:tr w:rsidR="00DE70B2" w:rsidRPr="00F62E3E" w14:paraId="4383A76F" w14:textId="77777777" w:rsidTr="0030391C">
        <w:trPr>
          <w:trHeight w:val="320"/>
        </w:trPr>
        <w:tc>
          <w:tcPr>
            <w:tcW w:w="867" w:type="dxa"/>
            <w:shd w:val="clear" w:color="auto" w:fill="FFF2CC" w:themeFill="accent4" w:themeFillTint="33"/>
            <w:noWrap/>
            <w:vAlign w:val="bottom"/>
            <w:hideMark/>
          </w:tcPr>
          <w:p w14:paraId="6410931C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F62E3E">
              <w:rPr>
                <w:rFonts w:ascii="Calibri" w:hAnsi="Calibri" w:cs="Calibri"/>
                <w:color w:val="000000"/>
                <w:lang w:val="en-AU"/>
              </w:rPr>
              <w:t>1</w:t>
            </w:r>
          </w:p>
        </w:tc>
        <w:tc>
          <w:tcPr>
            <w:tcW w:w="2416" w:type="dxa"/>
            <w:shd w:val="clear" w:color="auto" w:fill="FFF2CC" w:themeFill="accent4" w:themeFillTint="33"/>
            <w:noWrap/>
            <w:vAlign w:val="bottom"/>
            <w:hideMark/>
          </w:tcPr>
          <w:p w14:paraId="6AE880B8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White</w:t>
            </w:r>
          </w:p>
        </w:tc>
        <w:tc>
          <w:tcPr>
            <w:tcW w:w="1300" w:type="dxa"/>
            <w:shd w:val="clear" w:color="auto" w:fill="FFF2CC" w:themeFill="accent4" w:themeFillTint="33"/>
            <w:noWrap/>
            <w:vAlign w:val="bottom"/>
            <w:hideMark/>
          </w:tcPr>
          <w:p w14:paraId="749F1418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0096</w:t>
            </w:r>
          </w:p>
        </w:tc>
        <w:tc>
          <w:tcPr>
            <w:tcW w:w="1372" w:type="dxa"/>
            <w:shd w:val="clear" w:color="auto" w:fill="FFF2CC" w:themeFill="accent4" w:themeFillTint="33"/>
            <w:noWrap/>
            <w:vAlign w:val="bottom"/>
            <w:hideMark/>
          </w:tcPr>
          <w:p w14:paraId="15D2C34C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0586.8123</w:t>
            </w:r>
          </w:p>
        </w:tc>
        <w:tc>
          <w:tcPr>
            <w:tcW w:w="1526" w:type="dxa"/>
            <w:shd w:val="clear" w:color="auto" w:fill="FFF2CC" w:themeFill="accent4" w:themeFillTint="33"/>
            <w:noWrap/>
            <w:vAlign w:val="bottom"/>
            <w:hideMark/>
          </w:tcPr>
          <w:p w14:paraId="519B07B6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4.7701583</w:t>
            </w:r>
          </w:p>
        </w:tc>
      </w:tr>
      <w:tr w:rsidR="00DE70B2" w:rsidRPr="00F62E3E" w14:paraId="330F82EA" w14:textId="77777777" w:rsidTr="0030391C">
        <w:trPr>
          <w:trHeight w:val="320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CBB30C1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F62E3E">
              <w:rPr>
                <w:rFonts w:ascii="Calibri" w:hAnsi="Calibri" w:cs="Calibri"/>
                <w:color w:val="000000"/>
                <w:lang w:val="en-AU"/>
              </w:rPr>
              <w:t>1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244A3761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 xml:space="preserve">Other </w:t>
            </w:r>
            <w:proofErr w:type="spellStart"/>
            <w:r>
              <w:rPr>
                <w:rFonts w:ascii="Calibri" w:hAnsi="Calibri" w:cs="Calibri"/>
                <w:color w:val="000000"/>
              </w:rPr>
              <w:t>i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ix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3B40DB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33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233E960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288.12857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C8CDD38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.25023125</w:t>
            </w:r>
          </w:p>
        </w:tc>
      </w:tr>
      <w:tr w:rsidR="00DE70B2" w:rsidRPr="00F62E3E" w14:paraId="0DF9A31C" w14:textId="77777777" w:rsidTr="0030391C">
        <w:trPr>
          <w:trHeight w:val="320"/>
        </w:trPr>
        <w:tc>
          <w:tcPr>
            <w:tcW w:w="867" w:type="dxa"/>
            <w:shd w:val="clear" w:color="auto" w:fill="FFF2CC" w:themeFill="accent4" w:themeFillTint="33"/>
            <w:noWrap/>
            <w:vAlign w:val="bottom"/>
            <w:hideMark/>
          </w:tcPr>
          <w:p w14:paraId="751E0F1D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F62E3E">
              <w:rPr>
                <w:rFonts w:ascii="Calibri" w:hAnsi="Calibri" w:cs="Calibri"/>
                <w:color w:val="000000"/>
                <w:lang w:val="en-AU"/>
              </w:rPr>
              <w:t>1</w:t>
            </w:r>
          </w:p>
        </w:tc>
        <w:tc>
          <w:tcPr>
            <w:tcW w:w="2416" w:type="dxa"/>
            <w:shd w:val="clear" w:color="auto" w:fill="FFF2CC" w:themeFill="accent4" w:themeFillTint="33"/>
            <w:noWrap/>
            <w:vAlign w:val="bottom"/>
            <w:hideMark/>
          </w:tcPr>
          <w:p w14:paraId="1D36D003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Asian/</w:t>
            </w:r>
            <w:proofErr w:type="spellStart"/>
            <w:r>
              <w:rPr>
                <w:rFonts w:ascii="Calibri" w:hAnsi="Calibri" w:cs="Calibri"/>
                <w:color w:val="000000"/>
              </w:rPr>
              <w:t>asi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ritish</w:t>
            </w:r>
            <w:proofErr w:type="spellEnd"/>
          </w:p>
        </w:tc>
        <w:tc>
          <w:tcPr>
            <w:tcW w:w="1300" w:type="dxa"/>
            <w:shd w:val="clear" w:color="auto" w:fill="FFF2CC" w:themeFill="accent4" w:themeFillTint="33"/>
            <w:noWrap/>
            <w:vAlign w:val="bottom"/>
            <w:hideMark/>
          </w:tcPr>
          <w:p w14:paraId="5AD6BBF6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527</w:t>
            </w:r>
          </w:p>
        </w:tc>
        <w:tc>
          <w:tcPr>
            <w:tcW w:w="1372" w:type="dxa"/>
            <w:shd w:val="clear" w:color="auto" w:fill="FFF2CC" w:themeFill="accent4" w:themeFillTint="33"/>
            <w:noWrap/>
            <w:vAlign w:val="bottom"/>
            <w:hideMark/>
          </w:tcPr>
          <w:p w14:paraId="7AF5A108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641.97355</w:t>
            </w:r>
          </w:p>
        </w:tc>
        <w:tc>
          <w:tcPr>
            <w:tcW w:w="1526" w:type="dxa"/>
            <w:shd w:val="clear" w:color="auto" w:fill="FFF2CC" w:themeFill="accent4" w:themeFillTint="33"/>
            <w:noWrap/>
            <w:vAlign w:val="bottom"/>
            <w:hideMark/>
          </w:tcPr>
          <w:p w14:paraId="3C2FB9DA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8373628</w:t>
            </w:r>
          </w:p>
        </w:tc>
      </w:tr>
      <w:tr w:rsidR="00DE70B2" w:rsidRPr="00F62E3E" w14:paraId="243CD3DD" w14:textId="77777777" w:rsidTr="0030391C">
        <w:trPr>
          <w:trHeight w:val="320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CF32484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F62E3E">
              <w:rPr>
                <w:rFonts w:ascii="Calibri" w:hAnsi="Calibri" w:cs="Calibri"/>
                <w:color w:val="000000"/>
                <w:lang w:val="en-AU"/>
              </w:rPr>
              <w:t>1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56CCB065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 xml:space="preserve">Black/black </w:t>
            </w:r>
            <w:proofErr w:type="spellStart"/>
            <w:r>
              <w:rPr>
                <w:rFonts w:ascii="Calibri" w:hAnsi="Calibri" w:cs="Calibri"/>
                <w:color w:val="000000"/>
              </w:rPr>
              <w:t>british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9807BC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50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46D6022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524.351066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30DD1F7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0.6703899</w:t>
            </w:r>
          </w:p>
        </w:tc>
      </w:tr>
      <w:tr w:rsidR="00DE70B2" w:rsidRPr="00F62E3E" w14:paraId="4E436387" w14:textId="77777777" w:rsidTr="0030391C">
        <w:trPr>
          <w:trHeight w:val="320"/>
        </w:trPr>
        <w:tc>
          <w:tcPr>
            <w:tcW w:w="867" w:type="dxa"/>
            <w:shd w:val="clear" w:color="auto" w:fill="E2EFD9" w:themeFill="accent6" w:themeFillTint="33"/>
            <w:noWrap/>
            <w:vAlign w:val="bottom"/>
            <w:hideMark/>
          </w:tcPr>
          <w:p w14:paraId="4C9884AD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F62E3E">
              <w:rPr>
                <w:rFonts w:ascii="Calibri" w:hAnsi="Calibri" w:cs="Calibri"/>
                <w:color w:val="000000"/>
                <w:lang w:val="en-AU"/>
              </w:rPr>
              <w:t>1</w:t>
            </w:r>
          </w:p>
        </w:tc>
        <w:tc>
          <w:tcPr>
            <w:tcW w:w="2416" w:type="dxa"/>
            <w:shd w:val="clear" w:color="auto" w:fill="E2EFD9" w:themeFill="accent6" w:themeFillTint="33"/>
            <w:noWrap/>
            <w:vAlign w:val="bottom"/>
            <w:hideMark/>
          </w:tcPr>
          <w:p w14:paraId="1226ADF4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300" w:type="dxa"/>
            <w:shd w:val="clear" w:color="auto" w:fill="E2EFD9" w:themeFill="accent6" w:themeFillTint="33"/>
            <w:noWrap/>
            <w:vAlign w:val="bottom"/>
            <w:hideMark/>
          </w:tcPr>
          <w:p w14:paraId="70EC1998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4372</w:t>
            </w:r>
          </w:p>
        </w:tc>
        <w:tc>
          <w:tcPr>
            <w:tcW w:w="1372" w:type="dxa"/>
            <w:shd w:val="clear" w:color="auto" w:fill="E2EFD9" w:themeFill="accent6" w:themeFillTint="33"/>
            <w:noWrap/>
            <w:vAlign w:val="bottom"/>
            <w:hideMark/>
          </w:tcPr>
          <w:p w14:paraId="2C9EBFA6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3795.73456</w:t>
            </w:r>
          </w:p>
        </w:tc>
        <w:tc>
          <w:tcPr>
            <w:tcW w:w="1526" w:type="dxa"/>
            <w:shd w:val="clear" w:color="auto" w:fill="E2EFD9" w:themeFill="accent6" w:themeFillTint="33"/>
            <w:noWrap/>
            <w:vAlign w:val="bottom"/>
            <w:hideMark/>
          </w:tcPr>
          <w:p w14:paraId="612B1EA4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9.35351086</w:t>
            </w:r>
          </w:p>
        </w:tc>
      </w:tr>
    </w:tbl>
    <w:p w14:paraId="388EB730" w14:textId="75AA3B91" w:rsidR="00DE70B2" w:rsidRDefault="00DE70B2" w:rsidP="00DE70B2">
      <w:pPr>
        <w:pStyle w:val="Heading3"/>
        <w:spacing w:line="240" w:lineRule="auto"/>
        <w:jc w:val="left"/>
      </w:pPr>
      <w:bookmarkStart w:id="11" w:name="_Toc163566976"/>
      <w:r>
        <w:t>Table S8: Standard residuals for the chi-squared test between pandemic periods by ethnicity for the 11-16s</w:t>
      </w:r>
      <w:bookmarkEnd w:id="11"/>
    </w:p>
    <w:tbl>
      <w:tblPr>
        <w:tblW w:w="7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6"/>
        <w:gridCol w:w="2284"/>
        <w:gridCol w:w="1332"/>
        <w:gridCol w:w="1405"/>
        <w:gridCol w:w="1577"/>
      </w:tblGrid>
      <w:tr w:rsidR="00DE70B2" w:rsidRPr="00F62E3E" w14:paraId="0DEAE4C0" w14:textId="77777777" w:rsidTr="00D13841">
        <w:trPr>
          <w:trHeight w:val="33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FD0FA41" w14:textId="77777777" w:rsidR="00DE70B2" w:rsidRPr="00F62E3E" w:rsidRDefault="00DE70B2" w:rsidP="0030391C">
            <w:pPr>
              <w:rPr>
                <w:rFonts w:ascii="Calibri" w:hAnsi="Calibri" w:cs="Calibri"/>
                <w:color w:val="000000"/>
                <w:lang w:val="en-AU"/>
              </w:rPr>
            </w:pPr>
            <w:r w:rsidRPr="00840F61">
              <w:rPr>
                <w:b/>
                <w:bCs/>
                <w:lang w:val="en-AU"/>
              </w:rPr>
              <w:t>Period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7F1D5298" w14:textId="77777777" w:rsidR="00DE70B2" w:rsidRPr="00F62E3E" w:rsidRDefault="00DE70B2" w:rsidP="0030391C">
            <w:pPr>
              <w:rPr>
                <w:rFonts w:ascii="Calibri" w:hAnsi="Calibri" w:cs="Calibri"/>
                <w:color w:val="000000"/>
                <w:lang w:val="en-AU"/>
              </w:rPr>
            </w:pPr>
            <w:r w:rsidRPr="00840F61">
              <w:rPr>
                <w:b/>
                <w:bCs/>
                <w:lang w:val="en-AU"/>
              </w:rPr>
              <w:t>Ethnic group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2F6A042" w14:textId="77777777" w:rsidR="00DE70B2" w:rsidRPr="00F62E3E" w:rsidRDefault="00DE70B2" w:rsidP="0030391C">
            <w:pPr>
              <w:rPr>
                <w:rFonts w:ascii="Calibri" w:hAnsi="Calibri" w:cs="Calibri"/>
                <w:color w:val="000000"/>
                <w:lang w:val="en-AU"/>
              </w:rPr>
            </w:pPr>
            <w:r w:rsidRPr="00840F61">
              <w:rPr>
                <w:b/>
                <w:bCs/>
                <w:lang w:val="en-AU"/>
              </w:rPr>
              <w:t>Obs</w:t>
            </w:r>
            <w:r>
              <w:rPr>
                <w:b/>
                <w:bCs/>
                <w:lang w:val="en-AU"/>
              </w:rPr>
              <w:t>erve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6A6ED45F" w14:textId="77777777" w:rsidR="00DE70B2" w:rsidRPr="00F62E3E" w:rsidRDefault="00DE70B2" w:rsidP="0030391C">
            <w:pPr>
              <w:rPr>
                <w:rFonts w:ascii="Calibri" w:hAnsi="Calibri" w:cs="Calibri"/>
                <w:color w:val="000000"/>
                <w:lang w:val="en-AU"/>
              </w:rPr>
            </w:pPr>
            <w:r w:rsidRPr="00840F61">
              <w:rPr>
                <w:b/>
                <w:bCs/>
                <w:lang w:val="en-AU"/>
              </w:rPr>
              <w:t>Exp</w:t>
            </w:r>
            <w:r>
              <w:rPr>
                <w:b/>
                <w:bCs/>
                <w:lang w:val="en-AU"/>
              </w:rPr>
              <w:t>ected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8D63CE5" w14:textId="77777777" w:rsidR="00DE70B2" w:rsidRPr="00F62E3E" w:rsidRDefault="00DE70B2" w:rsidP="0030391C">
            <w:pPr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b/>
                <w:bCs/>
                <w:lang w:val="en-AU"/>
              </w:rPr>
              <w:t>Standar</w:t>
            </w:r>
            <w:r w:rsidRPr="00840F61">
              <w:rPr>
                <w:b/>
                <w:bCs/>
                <w:lang w:val="en-AU"/>
              </w:rPr>
              <w:t>d</w:t>
            </w:r>
            <w:r>
              <w:rPr>
                <w:b/>
                <w:bCs/>
                <w:lang w:val="en-AU"/>
              </w:rPr>
              <w:t xml:space="preserve">ised </w:t>
            </w:r>
            <w:r w:rsidRPr="00840F61">
              <w:rPr>
                <w:b/>
                <w:bCs/>
                <w:lang w:val="en-AU"/>
              </w:rPr>
              <w:t>residual</w:t>
            </w:r>
            <w:r>
              <w:rPr>
                <w:b/>
                <w:bCs/>
                <w:lang w:val="en-AU"/>
              </w:rPr>
              <w:t>s</w:t>
            </w:r>
          </w:p>
        </w:tc>
      </w:tr>
      <w:tr w:rsidR="00DE70B2" w:rsidRPr="00F62E3E" w14:paraId="57DC8257" w14:textId="77777777" w:rsidTr="00D13841">
        <w:trPr>
          <w:trHeight w:val="33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7565F23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F62E3E">
              <w:rPr>
                <w:rFonts w:ascii="Calibri" w:hAnsi="Calibri" w:cs="Calibri"/>
                <w:color w:val="000000"/>
                <w:lang w:val="en-AU"/>
              </w:rPr>
              <w:t>0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178C7CD6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White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039DDD49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55989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5A3EEE31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55836.5825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3B44C23D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64502337</w:t>
            </w:r>
          </w:p>
        </w:tc>
      </w:tr>
      <w:tr w:rsidR="00DE70B2" w:rsidRPr="00F62E3E" w14:paraId="130D356F" w14:textId="77777777" w:rsidTr="00D13841">
        <w:trPr>
          <w:trHeight w:val="33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18117D3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F62E3E">
              <w:rPr>
                <w:rFonts w:ascii="Calibri" w:hAnsi="Calibri" w:cs="Calibri"/>
                <w:color w:val="000000"/>
                <w:lang w:val="en-AU"/>
              </w:rPr>
              <w:t>0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107BD9CA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 xml:space="preserve">Other </w:t>
            </w:r>
            <w:proofErr w:type="spellStart"/>
            <w:r>
              <w:rPr>
                <w:rFonts w:ascii="Calibri" w:hAnsi="Calibri" w:cs="Calibri"/>
                <w:color w:val="000000"/>
              </w:rPr>
              <w:t>i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ixed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7A5ECF94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3958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224E5F9F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4001.94559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33B71E2B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0.6946718</w:t>
            </w:r>
          </w:p>
        </w:tc>
      </w:tr>
      <w:tr w:rsidR="00DE70B2" w:rsidRPr="00F62E3E" w14:paraId="7C84E519" w14:textId="77777777" w:rsidTr="00D13841">
        <w:trPr>
          <w:trHeight w:val="33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CC7A6AE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F62E3E">
              <w:rPr>
                <w:rFonts w:ascii="Calibri" w:hAnsi="Calibri" w:cs="Calibri"/>
                <w:color w:val="000000"/>
                <w:lang w:val="en-AU"/>
              </w:rPr>
              <w:lastRenderedPageBreak/>
              <w:t>0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12526CBB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Asian/</w:t>
            </w:r>
            <w:proofErr w:type="spellStart"/>
            <w:r>
              <w:rPr>
                <w:rFonts w:ascii="Calibri" w:hAnsi="Calibri" w:cs="Calibri"/>
                <w:color w:val="000000"/>
              </w:rPr>
              <w:t>asi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ritish</w:t>
            </w:r>
            <w:proofErr w:type="spellEnd"/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7F21FDCC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6251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56128055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6208.62586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1ED21539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53777812</w:t>
            </w:r>
          </w:p>
        </w:tc>
      </w:tr>
      <w:tr w:rsidR="00DE70B2" w:rsidRPr="00F62E3E" w14:paraId="33962768" w14:textId="77777777" w:rsidTr="00D13841">
        <w:trPr>
          <w:trHeight w:val="33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155F588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F62E3E">
              <w:rPr>
                <w:rFonts w:ascii="Calibri" w:hAnsi="Calibri" w:cs="Calibri"/>
                <w:color w:val="000000"/>
                <w:lang w:val="en-AU"/>
              </w:rPr>
              <w:t>0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29B92937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 xml:space="preserve">Black/black </w:t>
            </w:r>
            <w:proofErr w:type="spellStart"/>
            <w:r>
              <w:rPr>
                <w:rFonts w:ascii="Calibri" w:hAnsi="Calibri" w:cs="Calibri"/>
                <w:color w:val="000000"/>
              </w:rPr>
              <w:t>british</w:t>
            </w:r>
            <w:proofErr w:type="spellEnd"/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3F6EEF68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2811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1DE34D1D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2791.41862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34120D54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37062164</w:t>
            </w:r>
          </w:p>
        </w:tc>
      </w:tr>
      <w:tr w:rsidR="00DE70B2" w:rsidRPr="00F62E3E" w14:paraId="37427E1E" w14:textId="77777777" w:rsidTr="00D13841">
        <w:trPr>
          <w:trHeight w:val="33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2729D18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F62E3E">
              <w:rPr>
                <w:rFonts w:ascii="Calibri" w:hAnsi="Calibri" w:cs="Calibri"/>
                <w:color w:val="000000"/>
                <w:lang w:val="en-AU"/>
              </w:rPr>
              <w:t>0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2201732B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2CABFD1B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5602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5D19CF65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5772.4274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423646AF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1.3570325</w:t>
            </w:r>
          </w:p>
        </w:tc>
      </w:tr>
      <w:tr w:rsidR="00DE70B2" w:rsidRPr="00F62E3E" w14:paraId="26FBA4AC" w14:textId="77777777" w:rsidTr="00D13841">
        <w:trPr>
          <w:trHeight w:val="330"/>
        </w:trPr>
        <w:tc>
          <w:tcPr>
            <w:tcW w:w="888" w:type="dxa"/>
            <w:shd w:val="clear" w:color="auto" w:fill="FFF2CC" w:themeFill="accent4" w:themeFillTint="33"/>
            <w:noWrap/>
            <w:vAlign w:val="bottom"/>
            <w:hideMark/>
          </w:tcPr>
          <w:p w14:paraId="0CED16E0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F62E3E">
              <w:rPr>
                <w:rFonts w:ascii="Calibri" w:hAnsi="Calibri" w:cs="Calibri"/>
                <w:color w:val="000000"/>
                <w:lang w:val="en-AU"/>
              </w:rPr>
              <w:t>1</w:t>
            </w:r>
          </w:p>
        </w:tc>
        <w:tc>
          <w:tcPr>
            <w:tcW w:w="2284" w:type="dxa"/>
            <w:shd w:val="clear" w:color="auto" w:fill="FFF2CC" w:themeFill="accent4" w:themeFillTint="33"/>
            <w:noWrap/>
            <w:vAlign w:val="bottom"/>
            <w:hideMark/>
          </w:tcPr>
          <w:p w14:paraId="7E9337E8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White</w:t>
            </w:r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</w:tcPr>
          <w:p w14:paraId="70D4C9BF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5220</w:t>
            </w:r>
          </w:p>
        </w:tc>
        <w:tc>
          <w:tcPr>
            <w:tcW w:w="1405" w:type="dxa"/>
            <w:shd w:val="clear" w:color="auto" w:fill="FFF2CC" w:themeFill="accent4" w:themeFillTint="33"/>
            <w:noWrap/>
            <w:vAlign w:val="bottom"/>
          </w:tcPr>
          <w:p w14:paraId="2E4C9801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5372.41751</w:t>
            </w:r>
          </w:p>
        </w:tc>
        <w:tc>
          <w:tcPr>
            <w:tcW w:w="1563" w:type="dxa"/>
            <w:shd w:val="clear" w:color="auto" w:fill="FFF2CC" w:themeFill="accent4" w:themeFillTint="33"/>
            <w:noWrap/>
            <w:vAlign w:val="bottom"/>
          </w:tcPr>
          <w:p w14:paraId="4B701C54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0794572</w:t>
            </w:r>
          </w:p>
        </w:tc>
      </w:tr>
      <w:tr w:rsidR="00DE70B2" w:rsidRPr="00F62E3E" w14:paraId="74FBF82A" w14:textId="77777777" w:rsidTr="00D13841">
        <w:trPr>
          <w:trHeight w:val="330"/>
        </w:trPr>
        <w:tc>
          <w:tcPr>
            <w:tcW w:w="888" w:type="dxa"/>
            <w:shd w:val="clear" w:color="auto" w:fill="E2EFD9" w:themeFill="accent6" w:themeFillTint="33"/>
            <w:noWrap/>
            <w:vAlign w:val="bottom"/>
            <w:hideMark/>
          </w:tcPr>
          <w:p w14:paraId="1EE93261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F62E3E">
              <w:rPr>
                <w:rFonts w:ascii="Calibri" w:hAnsi="Calibri" w:cs="Calibri"/>
                <w:color w:val="000000"/>
                <w:lang w:val="en-AU"/>
              </w:rPr>
              <w:t>1</w:t>
            </w:r>
          </w:p>
        </w:tc>
        <w:tc>
          <w:tcPr>
            <w:tcW w:w="2284" w:type="dxa"/>
            <w:shd w:val="clear" w:color="auto" w:fill="E2EFD9" w:themeFill="accent6" w:themeFillTint="33"/>
            <w:noWrap/>
            <w:vAlign w:val="bottom"/>
            <w:hideMark/>
          </w:tcPr>
          <w:p w14:paraId="733E692F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 xml:space="preserve">Other </w:t>
            </w:r>
            <w:proofErr w:type="spellStart"/>
            <w:r>
              <w:rPr>
                <w:rFonts w:ascii="Calibri" w:hAnsi="Calibri" w:cs="Calibri"/>
                <w:color w:val="000000"/>
              </w:rPr>
              <w:t>i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ixed</w:t>
            </w:r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</w:tcPr>
          <w:p w14:paraId="3C5627E3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429</w:t>
            </w:r>
          </w:p>
        </w:tc>
        <w:tc>
          <w:tcPr>
            <w:tcW w:w="1405" w:type="dxa"/>
            <w:shd w:val="clear" w:color="auto" w:fill="E2EFD9" w:themeFill="accent6" w:themeFillTint="33"/>
            <w:noWrap/>
            <w:vAlign w:val="bottom"/>
          </w:tcPr>
          <w:p w14:paraId="5044F406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385.054414</w:t>
            </w:r>
          </w:p>
        </w:tc>
        <w:tc>
          <w:tcPr>
            <w:tcW w:w="1563" w:type="dxa"/>
            <w:shd w:val="clear" w:color="auto" w:fill="E2EFD9" w:themeFill="accent6" w:themeFillTint="33"/>
            <w:noWrap/>
            <w:vAlign w:val="bottom"/>
          </w:tcPr>
          <w:p w14:paraId="00526BBE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2.2395162</w:t>
            </w:r>
          </w:p>
        </w:tc>
      </w:tr>
      <w:tr w:rsidR="00DE70B2" w:rsidRPr="00F62E3E" w14:paraId="31155004" w14:textId="77777777" w:rsidTr="00D13841">
        <w:trPr>
          <w:trHeight w:val="33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16C608B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F62E3E">
              <w:rPr>
                <w:rFonts w:ascii="Calibri" w:hAnsi="Calibri" w:cs="Calibri"/>
                <w:color w:val="000000"/>
                <w:lang w:val="en-AU"/>
              </w:rPr>
              <w:t>1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35C06AF8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Asian/</w:t>
            </w:r>
            <w:proofErr w:type="spellStart"/>
            <w:r>
              <w:rPr>
                <w:rFonts w:ascii="Calibri" w:hAnsi="Calibri" w:cs="Calibri"/>
                <w:color w:val="000000"/>
              </w:rPr>
              <w:t>asi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ritish</w:t>
            </w:r>
            <w:proofErr w:type="spellEnd"/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31D487F5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555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41709B78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597.374137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18091FCA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1.7337148</w:t>
            </w:r>
          </w:p>
        </w:tc>
      </w:tr>
      <w:tr w:rsidR="00DE70B2" w:rsidRPr="00F62E3E" w14:paraId="75A28A47" w14:textId="77777777" w:rsidTr="00D13841">
        <w:trPr>
          <w:trHeight w:val="33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9AB75CF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F62E3E">
              <w:rPr>
                <w:rFonts w:ascii="Calibri" w:hAnsi="Calibri" w:cs="Calibri"/>
                <w:color w:val="000000"/>
                <w:lang w:val="en-AU"/>
              </w:rPr>
              <w:t>1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61D33D32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 xml:space="preserve">Black/black </w:t>
            </w:r>
            <w:proofErr w:type="spellStart"/>
            <w:r>
              <w:rPr>
                <w:rFonts w:ascii="Calibri" w:hAnsi="Calibri" w:cs="Calibri"/>
                <w:color w:val="000000"/>
              </w:rPr>
              <w:t>british</w:t>
            </w:r>
            <w:proofErr w:type="spellEnd"/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7FDF8D70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249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14:paraId="3E41FF91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268.581378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04F63D83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1.1948278</w:t>
            </w:r>
          </w:p>
        </w:tc>
      </w:tr>
      <w:tr w:rsidR="00DE70B2" w:rsidRPr="00F62E3E" w14:paraId="2217A8A8" w14:textId="77777777" w:rsidTr="00D13841">
        <w:trPr>
          <w:trHeight w:val="330"/>
        </w:trPr>
        <w:tc>
          <w:tcPr>
            <w:tcW w:w="888" w:type="dxa"/>
            <w:shd w:val="clear" w:color="auto" w:fill="E2EFD9" w:themeFill="accent6" w:themeFillTint="33"/>
            <w:noWrap/>
            <w:vAlign w:val="bottom"/>
            <w:hideMark/>
          </w:tcPr>
          <w:p w14:paraId="779FAEC4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F62E3E">
              <w:rPr>
                <w:rFonts w:ascii="Calibri" w:hAnsi="Calibri" w:cs="Calibri"/>
                <w:color w:val="000000"/>
                <w:lang w:val="en-AU"/>
              </w:rPr>
              <w:t>1</w:t>
            </w:r>
          </w:p>
        </w:tc>
        <w:tc>
          <w:tcPr>
            <w:tcW w:w="2284" w:type="dxa"/>
            <w:shd w:val="clear" w:color="auto" w:fill="E2EFD9" w:themeFill="accent6" w:themeFillTint="33"/>
            <w:noWrap/>
            <w:vAlign w:val="bottom"/>
            <w:hideMark/>
          </w:tcPr>
          <w:p w14:paraId="44008179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</w:tcPr>
          <w:p w14:paraId="6273EAED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688</w:t>
            </w:r>
          </w:p>
        </w:tc>
        <w:tc>
          <w:tcPr>
            <w:tcW w:w="1405" w:type="dxa"/>
            <w:shd w:val="clear" w:color="auto" w:fill="E2EFD9" w:themeFill="accent6" w:themeFillTint="33"/>
            <w:noWrap/>
            <w:vAlign w:val="bottom"/>
          </w:tcPr>
          <w:p w14:paraId="14087C7D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517.57256</w:t>
            </w:r>
          </w:p>
        </w:tc>
        <w:tc>
          <w:tcPr>
            <w:tcW w:w="1563" w:type="dxa"/>
            <w:shd w:val="clear" w:color="auto" w:fill="E2EFD9" w:themeFill="accent6" w:themeFillTint="33"/>
            <w:noWrap/>
            <w:vAlign w:val="bottom"/>
          </w:tcPr>
          <w:p w14:paraId="249C7A97" w14:textId="77777777" w:rsidR="00DE70B2" w:rsidRPr="00F62E3E" w:rsidRDefault="00DE70B2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4.37486635</w:t>
            </w:r>
          </w:p>
        </w:tc>
      </w:tr>
    </w:tbl>
    <w:p w14:paraId="1EBC107B" w14:textId="3D737A3F" w:rsidR="00DE70B2" w:rsidRDefault="00DE70B2" w:rsidP="00DE70B2">
      <w:pPr>
        <w:rPr>
          <w:lang w:val="en-AU"/>
        </w:rPr>
      </w:pPr>
    </w:p>
    <w:p w14:paraId="12259CCE" w14:textId="37CE4D31" w:rsidR="004F1666" w:rsidRDefault="004F1666" w:rsidP="004F1666">
      <w:pPr>
        <w:pStyle w:val="Heading3"/>
        <w:spacing w:line="240" w:lineRule="auto"/>
        <w:jc w:val="left"/>
      </w:pPr>
      <w:bookmarkStart w:id="12" w:name="_Toc163566977"/>
      <w:r>
        <w:t xml:space="preserve">Table S9: Standard residuals for the chi-squared test between pandemic periods by ethnicity for the </w:t>
      </w:r>
      <w:r w:rsidR="004C2E92">
        <w:t>17-24s</w:t>
      </w:r>
      <w:bookmarkEnd w:id="12"/>
    </w:p>
    <w:tbl>
      <w:tblPr>
        <w:tblW w:w="72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6"/>
        <w:gridCol w:w="2261"/>
        <w:gridCol w:w="1411"/>
        <w:gridCol w:w="1372"/>
        <w:gridCol w:w="1577"/>
      </w:tblGrid>
      <w:tr w:rsidR="004F1666" w:rsidRPr="00A00EFE" w14:paraId="1F0E2DB7" w14:textId="77777777" w:rsidTr="0030391C">
        <w:trPr>
          <w:trHeight w:val="320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CDD5201" w14:textId="77777777" w:rsidR="004F1666" w:rsidRPr="00A00EFE" w:rsidRDefault="004F1666" w:rsidP="0030391C">
            <w:pPr>
              <w:rPr>
                <w:rFonts w:ascii="Calibri" w:hAnsi="Calibri" w:cs="Calibri"/>
                <w:color w:val="000000"/>
                <w:lang w:val="en-AU"/>
              </w:rPr>
            </w:pPr>
            <w:r w:rsidRPr="00840F61">
              <w:rPr>
                <w:b/>
                <w:bCs/>
                <w:lang w:val="en-AU"/>
              </w:rPr>
              <w:t>Period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19FB3CC" w14:textId="77777777" w:rsidR="004F1666" w:rsidRPr="00A00EFE" w:rsidRDefault="004F1666" w:rsidP="0030391C">
            <w:pPr>
              <w:rPr>
                <w:rFonts w:ascii="Calibri" w:hAnsi="Calibri" w:cs="Calibri"/>
                <w:color w:val="000000"/>
                <w:lang w:val="en-AU"/>
              </w:rPr>
            </w:pPr>
            <w:r w:rsidRPr="00840F61">
              <w:rPr>
                <w:b/>
                <w:bCs/>
                <w:lang w:val="en-AU"/>
              </w:rPr>
              <w:t>Ethnic group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6C1853C" w14:textId="77777777" w:rsidR="004F1666" w:rsidRPr="00A00EFE" w:rsidRDefault="004F1666" w:rsidP="0030391C">
            <w:pPr>
              <w:rPr>
                <w:rFonts w:ascii="Calibri" w:hAnsi="Calibri" w:cs="Calibri"/>
                <w:color w:val="000000"/>
                <w:lang w:val="en-AU"/>
              </w:rPr>
            </w:pPr>
            <w:r w:rsidRPr="00840F61">
              <w:rPr>
                <w:b/>
                <w:bCs/>
                <w:lang w:val="en-AU"/>
              </w:rPr>
              <w:t>Obs</w:t>
            </w:r>
            <w:r>
              <w:rPr>
                <w:b/>
                <w:bCs/>
                <w:lang w:val="en-AU"/>
              </w:rPr>
              <w:t>erved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9210679" w14:textId="77777777" w:rsidR="004F1666" w:rsidRPr="00A00EFE" w:rsidRDefault="004F1666" w:rsidP="0030391C">
            <w:pPr>
              <w:rPr>
                <w:rFonts w:ascii="Calibri" w:hAnsi="Calibri" w:cs="Calibri"/>
                <w:color w:val="000000"/>
                <w:lang w:val="en-AU"/>
              </w:rPr>
            </w:pPr>
            <w:r w:rsidRPr="00840F61">
              <w:rPr>
                <w:b/>
                <w:bCs/>
                <w:lang w:val="en-AU"/>
              </w:rPr>
              <w:t>Exp</w:t>
            </w:r>
            <w:r>
              <w:rPr>
                <w:b/>
                <w:bCs/>
                <w:lang w:val="en-AU"/>
              </w:rPr>
              <w:t>ected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30201DD" w14:textId="77777777" w:rsidR="004F1666" w:rsidRPr="00A00EFE" w:rsidRDefault="004F1666" w:rsidP="0030391C">
            <w:pPr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b/>
                <w:bCs/>
                <w:lang w:val="en-AU"/>
              </w:rPr>
              <w:t>Standar</w:t>
            </w:r>
            <w:r w:rsidRPr="00840F61">
              <w:rPr>
                <w:b/>
                <w:bCs/>
                <w:lang w:val="en-AU"/>
              </w:rPr>
              <w:t>d</w:t>
            </w:r>
            <w:r>
              <w:rPr>
                <w:b/>
                <w:bCs/>
                <w:lang w:val="en-AU"/>
              </w:rPr>
              <w:t xml:space="preserve">ised </w:t>
            </w:r>
            <w:r w:rsidRPr="00840F61">
              <w:rPr>
                <w:b/>
                <w:bCs/>
                <w:lang w:val="en-AU"/>
              </w:rPr>
              <w:t>residual</w:t>
            </w:r>
            <w:r>
              <w:rPr>
                <w:b/>
                <w:bCs/>
                <w:lang w:val="en-AU"/>
              </w:rPr>
              <w:t>s</w:t>
            </w:r>
          </w:p>
        </w:tc>
      </w:tr>
      <w:tr w:rsidR="004F1666" w:rsidRPr="00A00EFE" w14:paraId="31ACD755" w14:textId="77777777" w:rsidTr="0030391C">
        <w:trPr>
          <w:trHeight w:val="320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DFC8252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A00EFE">
              <w:rPr>
                <w:rFonts w:ascii="Calibri" w:hAnsi="Calibri" w:cs="Calibri"/>
                <w:color w:val="000000"/>
                <w:lang w:val="en-AU"/>
              </w:rPr>
              <w:t>0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5B207082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A00EFE">
              <w:rPr>
                <w:rFonts w:ascii="Calibri" w:hAnsi="Calibri" w:cs="Calibri"/>
                <w:color w:val="000000"/>
              </w:rPr>
              <w:t>White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06891AA6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64217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54D0099A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63901.4202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4C0D34BB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.24840033</w:t>
            </w:r>
          </w:p>
        </w:tc>
      </w:tr>
      <w:tr w:rsidR="004F1666" w:rsidRPr="00A00EFE" w14:paraId="5EC8EEE5" w14:textId="77777777" w:rsidTr="0030391C">
        <w:trPr>
          <w:trHeight w:val="320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ECD92D9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A00EFE">
              <w:rPr>
                <w:rFonts w:ascii="Calibri" w:hAnsi="Calibri" w:cs="Calibri"/>
                <w:color w:val="000000"/>
                <w:lang w:val="en-AU"/>
              </w:rPr>
              <w:t>0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3F8766CC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A00EFE">
              <w:rPr>
                <w:rFonts w:ascii="Calibri" w:hAnsi="Calibri" w:cs="Calibri"/>
                <w:color w:val="000000"/>
              </w:rPr>
              <w:t xml:space="preserve">Other </w:t>
            </w:r>
            <w:proofErr w:type="spellStart"/>
            <w:r w:rsidRPr="00A00EFE">
              <w:rPr>
                <w:rFonts w:ascii="Calibri" w:hAnsi="Calibri" w:cs="Calibri"/>
                <w:color w:val="000000"/>
              </w:rPr>
              <w:t>inc</w:t>
            </w:r>
            <w:proofErr w:type="spellEnd"/>
            <w:r w:rsidRPr="00A00EFE">
              <w:rPr>
                <w:rFonts w:ascii="Calibri" w:hAnsi="Calibri" w:cs="Calibri"/>
                <w:color w:val="000000"/>
              </w:rPr>
              <w:t xml:space="preserve"> mixed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487F8364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4183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5EE060A7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4213.83026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60E8D1E3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0.4749399</w:t>
            </w:r>
          </w:p>
        </w:tc>
      </w:tr>
      <w:tr w:rsidR="004F1666" w:rsidRPr="00A00EFE" w14:paraId="39A4CC4E" w14:textId="77777777" w:rsidTr="0030391C">
        <w:trPr>
          <w:trHeight w:val="320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D81A394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A00EFE">
              <w:rPr>
                <w:rFonts w:ascii="Calibri" w:hAnsi="Calibri" w:cs="Calibri"/>
                <w:color w:val="000000"/>
                <w:lang w:val="en-AU"/>
              </w:rPr>
              <w:t>0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516D3D2E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A00EFE">
              <w:rPr>
                <w:rFonts w:ascii="Calibri" w:hAnsi="Calibri" w:cs="Calibri"/>
                <w:color w:val="000000"/>
              </w:rPr>
              <w:t>Asian/</w:t>
            </w:r>
            <w:proofErr w:type="spellStart"/>
            <w:r w:rsidRPr="00A00EFE">
              <w:rPr>
                <w:rFonts w:ascii="Calibri" w:hAnsi="Calibri" w:cs="Calibri"/>
                <w:color w:val="000000"/>
              </w:rPr>
              <w:t>asian</w:t>
            </w:r>
            <w:proofErr w:type="spellEnd"/>
            <w:r w:rsidRPr="00A00EFE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00EFE">
              <w:rPr>
                <w:rFonts w:ascii="Calibri" w:hAnsi="Calibri" w:cs="Calibri"/>
                <w:color w:val="000000"/>
              </w:rPr>
              <w:t>british</w:t>
            </w:r>
            <w:proofErr w:type="spellEnd"/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66D0F470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4243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793E47A6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4312.04178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654F98C6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1.0514062</w:t>
            </w:r>
          </w:p>
        </w:tc>
      </w:tr>
      <w:tr w:rsidR="004F1666" w:rsidRPr="00A00EFE" w14:paraId="3E9D3AE2" w14:textId="77777777" w:rsidTr="0030391C">
        <w:trPr>
          <w:trHeight w:val="320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23EA727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A00EFE">
              <w:rPr>
                <w:rFonts w:ascii="Calibri" w:hAnsi="Calibri" w:cs="Calibri"/>
                <w:color w:val="000000"/>
                <w:lang w:val="en-AU"/>
              </w:rPr>
              <w:t>0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389F3C57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A00EFE">
              <w:rPr>
                <w:rFonts w:ascii="Calibri" w:hAnsi="Calibri" w:cs="Calibri"/>
                <w:color w:val="000000"/>
              </w:rPr>
              <w:t xml:space="preserve">Black/black </w:t>
            </w:r>
            <w:proofErr w:type="spellStart"/>
            <w:r w:rsidRPr="00A00EFE">
              <w:rPr>
                <w:rFonts w:ascii="Calibri" w:hAnsi="Calibri" w:cs="Calibri"/>
                <w:color w:val="000000"/>
              </w:rPr>
              <w:t>british</w:t>
            </w:r>
            <w:proofErr w:type="spellEnd"/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4FDA9FC9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3822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1130CC1F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3884.91431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18137C88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1.0093894</w:t>
            </w:r>
          </w:p>
        </w:tc>
      </w:tr>
      <w:tr w:rsidR="004F1666" w:rsidRPr="00A00EFE" w14:paraId="64B69DAC" w14:textId="77777777" w:rsidTr="0030391C">
        <w:trPr>
          <w:trHeight w:val="320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0E8C2E6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A00EFE">
              <w:rPr>
                <w:rFonts w:ascii="Calibri" w:hAnsi="Calibri" w:cs="Calibri"/>
                <w:color w:val="000000"/>
                <w:lang w:val="en-AU"/>
              </w:rPr>
              <w:t>0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6C89C060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A00EFE"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7BA6265F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21854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301B0253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22006.7934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1734EEB7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1.0299739</w:t>
            </w:r>
          </w:p>
        </w:tc>
      </w:tr>
      <w:tr w:rsidR="004F1666" w:rsidRPr="00A00EFE" w14:paraId="05210D16" w14:textId="77777777" w:rsidTr="0030391C">
        <w:trPr>
          <w:trHeight w:val="320"/>
        </w:trPr>
        <w:tc>
          <w:tcPr>
            <w:tcW w:w="853" w:type="dxa"/>
            <w:shd w:val="clear" w:color="auto" w:fill="FFF2CC" w:themeFill="accent4" w:themeFillTint="33"/>
            <w:noWrap/>
            <w:vAlign w:val="bottom"/>
            <w:hideMark/>
          </w:tcPr>
          <w:p w14:paraId="4CCBBC5B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A00EFE">
              <w:rPr>
                <w:rFonts w:ascii="Calibri" w:hAnsi="Calibri" w:cs="Calibri"/>
                <w:color w:val="000000"/>
                <w:lang w:val="en-AU"/>
              </w:rPr>
              <w:t>1</w:t>
            </w:r>
          </w:p>
        </w:tc>
        <w:tc>
          <w:tcPr>
            <w:tcW w:w="2261" w:type="dxa"/>
            <w:shd w:val="clear" w:color="auto" w:fill="FFF2CC" w:themeFill="accent4" w:themeFillTint="33"/>
            <w:noWrap/>
            <w:vAlign w:val="bottom"/>
            <w:hideMark/>
          </w:tcPr>
          <w:p w14:paraId="3F05C5FA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A00EFE">
              <w:rPr>
                <w:rFonts w:ascii="Calibri" w:hAnsi="Calibri" w:cs="Calibri"/>
                <w:color w:val="000000"/>
              </w:rPr>
              <w:t>White</w:t>
            </w:r>
          </w:p>
        </w:tc>
        <w:tc>
          <w:tcPr>
            <w:tcW w:w="1411" w:type="dxa"/>
            <w:shd w:val="clear" w:color="auto" w:fill="FFF2CC" w:themeFill="accent4" w:themeFillTint="33"/>
            <w:noWrap/>
            <w:vAlign w:val="bottom"/>
          </w:tcPr>
          <w:p w14:paraId="5B88D645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4752</w:t>
            </w:r>
          </w:p>
        </w:tc>
        <w:tc>
          <w:tcPr>
            <w:tcW w:w="1372" w:type="dxa"/>
            <w:shd w:val="clear" w:color="auto" w:fill="FFF2CC" w:themeFill="accent4" w:themeFillTint="33"/>
            <w:noWrap/>
            <w:vAlign w:val="bottom"/>
          </w:tcPr>
          <w:p w14:paraId="2B90F5BA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5067.57975</w:t>
            </w:r>
          </w:p>
        </w:tc>
        <w:tc>
          <w:tcPr>
            <w:tcW w:w="1372" w:type="dxa"/>
            <w:shd w:val="clear" w:color="auto" w:fill="FFF2CC" w:themeFill="accent4" w:themeFillTint="33"/>
            <w:noWrap/>
            <w:vAlign w:val="bottom"/>
          </w:tcPr>
          <w:p w14:paraId="732FA02E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4.4331133</w:t>
            </w:r>
          </w:p>
        </w:tc>
      </w:tr>
      <w:tr w:rsidR="004F1666" w:rsidRPr="00A00EFE" w14:paraId="5BB8DDD2" w14:textId="77777777" w:rsidTr="0030391C">
        <w:trPr>
          <w:trHeight w:val="320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FFFA895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A00EFE">
              <w:rPr>
                <w:rFonts w:ascii="Calibri" w:hAnsi="Calibri" w:cs="Calibri"/>
                <w:color w:val="000000"/>
                <w:lang w:val="en-AU"/>
              </w:rPr>
              <w:t>1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6DF340AE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A00EFE">
              <w:rPr>
                <w:rFonts w:ascii="Calibri" w:hAnsi="Calibri" w:cs="Calibri"/>
                <w:color w:val="000000"/>
              </w:rPr>
              <w:t xml:space="preserve">Other </w:t>
            </w:r>
            <w:proofErr w:type="spellStart"/>
            <w:r w:rsidRPr="00A00EFE">
              <w:rPr>
                <w:rFonts w:ascii="Calibri" w:hAnsi="Calibri" w:cs="Calibri"/>
                <w:color w:val="000000"/>
              </w:rPr>
              <w:t>inc</w:t>
            </w:r>
            <w:proofErr w:type="spellEnd"/>
            <w:r w:rsidRPr="00A00EFE">
              <w:rPr>
                <w:rFonts w:ascii="Calibri" w:hAnsi="Calibri" w:cs="Calibri"/>
                <w:color w:val="000000"/>
              </w:rPr>
              <w:t xml:space="preserve"> mixed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28054A46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6DFF2B08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334.169739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7122B64F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.68652835</w:t>
            </w:r>
          </w:p>
        </w:tc>
      </w:tr>
      <w:tr w:rsidR="004F1666" w:rsidRPr="00A00EFE" w14:paraId="59972007" w14:textId="77777777" w:rsidTr="0030391C">
        <w:trPr>
          <w:trHeight w:val="320"/>
        </w:trPr>
        <w:tc>
          <w:tcPr>
            <w:tcW w:w="853" w:type="dxa"/>
            <w:shd w:val="clear" w:color="auto" w:fill="E2EFD9" w:themeFill="accent6" w:themeFillTint="33"/>
            <w:noWrap/>
            <w:vAlign w:val="bottom"/>
            <w:hideMark/>
          </w:tcPr>
          <w:p w14:paraId="5E22BB7F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A00EFE">
              <w:rPr>
                <w:rFonts w:ascii="Calibri" w:hAnsi="Calibri" w:cs="Calibri"/>
                <w:color w:val="000000"/>
                <w:lang w:val="en-AU"/>
              </w:rPr>
              <w:t>1</w:t>
            </w:r>
          </w:p>
        </w:tc>
        <w:tc>
          <w:tcPr>
            <w:tcW w:w="2261" w:type="dxa"/>
            <w:shd w:val="clear" w:color="auto" w:fill="E2EFD9" w:themeFill="accent6" w:themeFillTint="33"/>
            <w:noWrap/>
            <w:vAlign w:val="bottom"/>
            <w:hideMark/>
          </w:tcPr>
          <w:p w14:paraId="757FDACA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A00EFE">
              <w:rPr>
                <w:rFonts w:ascii="Calibri" w:hAnsi="Calibri" w:cs="Calibri"/>
                <w:color w:val="000000"/>
              </w:rPr>
              <w:t>Asian/</w:t>
            </w:r>
            <w:proofErr w:type="spellStart"/>
            <w:r w:rsidRPr="00A00EFE">
              <w:rPr>
                <w:rFonts w:ascii="Calibri" w:hAnsi="Calibri" w:cs="Calibri"/>
                <w:color w:val="000000"/>
              </w:rPr>
              <w:t>asian</w:t>
            </w:r>
            <w:proofErr w:type="spellEnd"/>
            <w:r w:rsidRPr="00A00EFE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00EFE">
              <w:rPr>
                <w:rFonts w:ascii="Calibri" w:hAnsi="Calibri" w:cs="Calibri"/>
                <w:color w:val="000000"/>
              </w:rPr>
              <w:t>british</w:t>
            </w:r>
            <w:proofErr w:type="spellEnd"/>
          </w:p>
        </w:tc>
        <w:tc>
          <w:tcPr>
            <w:tcW w:w="1411" w:type="dxa"/>
            <w:shd w:val="clear" w:color="auto" w:fill="E2EFD9" w:themeFill="accent6" w:themeFillTint="33"/>
            <w:noWrap/>
            <w:vAlign w:val="bottom"/>
          </w:tcPr>
          <w:p w14:paraId="44F9678D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411</w:t>
            </w:r>
          </w:p>
        </w:tc>
        <w:tc>
          <w:tcPr>
            <w:tcW w:w="1372" w:type="dxa"/>
            <w:shd w:val="clear" w:color="auto" w:fill="E2EFD9" w:themeFill="accent6" w:themeFillTint="33"/>
            <w:noWrap/>
            <w:vAlign w:val="bottom"/>
          </w:tcPr>
          <w:p w14:paraId="2F0662EB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341.958216</w:t>
            </w:r>
          </w:p>
        </w:tc>
        <w:tc>
          <w:tcPr>
            <w:tcW w:w="1372" w:type="dxa"/>
            <w:shd w:val="clear" w:color="auto" w:fill="E2EFD9" w:themeFill="accent6" w:themeFillTint="33"/>
            <w:noWrap/>
            <w:vAlign w:val="bottom"/>
          </w:tcPr>
          <w:p w14:paraId="230D8AEB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3.73358022</w:t>
            </w:r>
          </w:p>
        </w:tc>
      </w:tr>
      <w:tr w:rsidR="004F1666" w:rsidRPr="00A00EFE" w14:paraId="5380C0FA" w14:textId="77777777" w:rsidTr="0030391C">
        <w:trPr>
          <w:trHeight w:val="320"/>
        </w:trPr>
        <w:tc>
          <w:tcPr>
            <w:tcW w:w="853" w:type="dxa"/>
            <w:shd w:val="clear" w:color="auto" w:fill="E2EFD9" w:themeFill="accent6" w:themeFillTint="33"/>
            <w:noWrap/>
            <w:vAlign w:val="bottom"/>
            <w:hideMark/>
          </w:tcPr>
          <w:p w14:paraId="15B49166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A00EFE">
              <w:rPr>
                <w:rFonts w:ascii="Calibri" w:hAnsi="Calibri" w:cs="Calibri"/>
                <w:color w:val="000000"/>
                <w:lang w:val="en-AU"/>
              </w:rPr>
              <w:t>1</w:t>
            </w:r>
          </w:p>
        </w:tc>
        <w:tc>
          <w:tcPr>
            <w:tcW w:w="2261" w:type="dxa"/>
            <w:shd w:val="clear" w:color="auto" w:fill="E2EFD9" w:themeFill="accent6" w:themeFillTint="33"/>
            <w:noWrap/>
            <w:vAlign w:val="bottom"/>
            <w:hideMark/>
          </w:tcPr>
          <w:p w14:paraId="4B3ABC43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A00EFE">
              <w:rPr>
                <w:rFonts w:ascii="Calibri" w:hAnsi="Calibri" w:cs="Calibri"/>
                <w:color w:val="000000"/>
              </w:rPr>
              <w:t xml:space="preserve">Black/black </w:t>
            </w:r>
            <w:proofErr w:type="spellStart"/>
            <w:r w:rsidRPr="00A00EFE">
              <w:rPr>
                <w:rFonts w:ascii="Calibri" w:hAnsi="Calibri" w:cs="Calibri"/>
                <w:color w:val="000000"/>
              </w:rPr>
              <w:t>british</w:t>
            </w:r>
            <w:proofErr w:type="spellEnd"/>
          </w:p>
        </w:tc>
        <w:tc>
          <w:tcPr>
            <w:tcW w:w="1411" w:type="dxa"/>
            <w:shd w:val="clear" w:color="auto" w:fill="E2EFD9" w:themeFill="accent6" w:themeFillTint="33"/>
            <w:noWrap/>
            <w:vAlign w:val="bottom"/>
          </w:tcPr>
          <w:p w14:paraId="275537C0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371</w:t>
            </w:r>
          </w:p>
        </w:tc>
        <w:tc>
          <w:tcPr>
            <w:tcW w:w="1372" w:type="dxa"/>
            <w:shd w:val="clear" w:color="auto" w:fill="E2EFD9" w:themeFill="accent6" w:themeFillTint="33"/>
            <w:noWrap/>
            <w:vAlign w:val="bottom"/>
          </w:tcPr>
          <w:p w14:paraId="0B487953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308.085689</w:t>
            </w:r>
          </w:p>
        </w:tc>
        <w:tc>
          <w:tcPr>
            <w:tcW w:w="1372" w:type="dxa"/>
            <w:shd w:val="clear" w:color="auto" w:fill="E2EFD9" w:themeFill="accent6" w:themeFillTint="33"/>
            <w:noWrap/>
            <w:vAlign w:val="bottom"/>
          </w:tcPr>
          <w:p w14:paraId="76631DF2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3.58437699</w:t>
            </w:r>
          </w:p>
        </w:tc>
      </w:tr>
      <w:tr w:rsidR="004F1666" w:rsidRPr="00312F54" w14:paraId="57EA1A22" w14:textId="77777777" w:rsidTr="0030391C">
        <w:trPr>
          <w:trHeight w:val="320"/>
        </w:trPr>
        <w:tc>
          <w:tcPr>
            <w:tcW w:w="853" w:type="dxa"/>
            <w:shd w:val="clear" w:color="auto" w:fill="E2EFD9" w:themeFill="accent6" w:themeFillTint="33"/>
            <w:noWrap/>
            <w:vAlign w:val="bottom"/>
            <w:hideMark/>
          </w:tcPr>
          <w:p w14:paraId="0D781E99" w14:textId="77777777" w:rsidR="004F1666" w:rsidRPr="00A00EFE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A00EFE">
              <w:rPr>
                <w:rFonts w:ascii="Calibri" w:hAnsi="Calibri" w:cs="Calibri"/>
                <w:color w:val="000000"/>
                <w:lang w:val="en-AU"/>
              </w:rPr>
              <w:t>1</w:t>
            </w:r>
          </w:p>
        </w:tc>
        <w:tc>
          <w:tcPr>
            <w:tcW w:w="2261" w:type="dxa"/>
            <w:shd w:val="clear" w:color="auto" w:fill="E2EFD9" w:themeFill="accent6" w:themeFillTint="33"/>
            <w:noWrap/>
            <w:vAlign w:val="bottom"/>
            <w:hideMark/>
          </w:tcPr>
          <w:p w14:paraId="543A9D03" w14:textId="77777777" w:rsidR="004F1666" w:rsidRPr="00312F54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 w:rsidRPr="00A00EFE"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411" w:type="dxa"/>
            <w:shd w:val="clear" w:color="auto" w:fill="E2EFD9" w:themeFill="accent6" w:themeFillTint="33"/>
            <w:noWrap/>
            <w:vAlign w:val="bottom"/>
          </w:tcPr>
          <w:p w14:paraId="67A6563A" w14:textId="77777777" w:rsidR="004F1666" w:rsidRPr="00312F54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898</w:t>
            </w:r>
          </w:p>
        </w:tc>
        <w:tc>
          <w:tcPr>
            <w:tcW w:w="1372" w:type="dxa"/>
            <w:shd w:val="clear" w:color="auto" w:fill="E2EFD9" w:themeFill="accent6" w:themeFillTint="33"/>
            <w:noWrap/>
            <w:vAlign w:val="bottom"/>
          </w:tcPr>
          <w:p w14:paraId="7346DC9D" w14:textId="77777777" w:rsidR="004F1666" w:rsidRPr="00312F54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745.2066</w:t>
            </w:r>
          </w:p>
        </w:tc>
        <w:tc>
          <w:tcPr>
            <w:tcW w:w="1372" w:type="dxa"/>
            <w:shd w:val="clear" w:color="auto" w:fill="E2EFD9" w:themeFill="accent6" w:themeFillTint="33"/>
            <w:noWrap/>
            <w:vAlign w:val="bottom"/>
          </w:tcPr>
          <w:p w14:paraId="008A624F" w14:textId="77777777" w:rsidR="004F1666" w:rsidRPr="00312F54" w:rsidRDefault="004F1666" w:rsidP="0030391C">
            <w:pPr>
              <w:jc w:val="right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3.65747326</w:t>
            </w:r>
          </w:p>
        </w:tc>
      </w:tr>
    </w:tbl>
    <w:p w14:paraId="7EB68C99" w14:textId="2055A3F9" w:rsidR="00782DA7" w:rsidRDefault="00782DA7" w:rsidP="00782DA7"/>
    <w:p w14:paraId="3CE9388A" w14:textId="1D038C9B" w:rsidR="004C2E92" w:rsidRDefault="004C2E92" w:rsidP="004C2E92">
      <w:pPr>
        <w:pStyle w:val="Heading3"/>
        <w:spacing w:line="240" w:lineRule="auto"/>
        <w:jc w:val="left"/>
      </w:pPr>
      <w:bookmarkStart w:id="13" w:name="_Toc163566978"/>
      <w:r>
        <w:t xml:space="preserve">Table S10: Count ratios </w:t>
      </w:r>
      <w:r w:rsidR="004F65F2">
        <w:t xml:space="preserve">of admissions after modelling the interaction between </w:t>
      </w:r>
      <w:r w:rsidR="00B5190C">
        <w:t xml:space="preserve">socioeconomic </w:t>
      </w:r>
      <w:r w:rsidR="004F65F2">
        <w:t xml:space="preserve">deprivation quintile and </w:t>
      </w:r>
      <w:r w:rsidR="00201ABA">
        <w:t>ethnicity by pandemic period and age group.</w:t>
      </w:r>
      <w:bookmarkEnd w:id="13"/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5"/>
        <w:gridCol w:w="1169"/>
        <w:gridCol w:w="1337"/>
        <w:gridCol w:w="850"/>
        <w:gridCol w:w="1418"/>
        <w:gridCol w:w="992"/>
        <w:gridCol w:w="1418"/>
        <w:gridCol w:w="992"/>
      </w:tblGrid>
      <w:tr w:rsidR="004F65F2" w:rsidRPr="00035418" w14:paraId="4DCD54D8" w14:textId="77777777" w:rsidTr="004F65F2">
        <w:trPr>
          <w:trHeight w:val="322"/>
        </w:trPr>
        <w:tc>
          <w:tcPr>
            <w:tcW w:w="1175" w:type="dxa"/>
            <w:vAlign w:val="bottom"/>
          </w:tcPr>
          <w:p w14:paraId="64DB1E0A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vAlign w:val="bottom"/>
          </w:tcPr>
          <w:p w14:paraId="374B1B4D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87" w:type="dxa"/>
            <w:gridSpan w:val="2"/>
            <w:shd w:val="clear" w:color="auto" w:fill="F2F2F2" w:themeFill="background1" w:themeFillShade="F2"/>
            <w:vAlign w:val="bottom"/>
          </w:tcPr>
          <w:p w14:paraId="57632686" w14:textId="39746F54" w:rsidR="004F65F2" w:rsidRPr="00035418" w:rsidRDefault="004F65F2" w:rsidP="004F65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-</w:t>
            </w:r>
            <w:r w:rsidR="000442F7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2410" w:type="dxa"/>
            <w:gridSpan w:val="2"/>
            <w:shd w:val="clear" w:color="auto" w:fill="auto"/>
            <w:vAlign w:val="bottom"/>
          </w:tcPr>
          <w:p w14:paraId="11C9D373" w14:textId="6EDC4465" w:rsidR="004F65F2" w:rsidRPr="00035418" w:rsidRDefault="000442F7" w:rsidP="004F65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 w:rsidR="004F65F2"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  <w:r w:rsidR="004F65F2" w:rsidRPr="000354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2410" w:type="dxa"/>
            <w:gridSpan w:val="2"/>
            <w:shd w:val="clear" w:color="auto" w:fill="F2F2F2" w:themeFill="background1" w:themeFillShade="F2"/>
            <w:vAlign w:val="bottom"/>
          </w:tcPr>
          <w:p w14:paraId="06C1A46B" w14:textId="03B9020D" w:rsidR="004F65F2" w:rsidRPr="00035418" w:rsidRDefault="004F65F2" w:rsidP="004F65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0442F7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-24 years</w:t>
            </w:r>
          </w:p>
        </w:tc>
      </w:tr>
      <w:tr w:rsidR="004F65F2" w:rsidRPr="00035418" w14:paraId="08CB2C08" w14:textId="77777777" w:rsidTr="004F65F2">
        <w:trPr>
          <w:trHeight w:val="680"/>
        </w:trPr>
        <w:tc>
          <w:tcPr>
            <w:tcW w:w="1175" w:type="dxa"/>
            <w:vAlign w:val="bottom"/>
          </w:tcPr>
          <w:p w14:paraId="6C8FDF04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vAlign w:val="bottom"/>
            <w:hideMark/>
          </w:tcPr>
          <w:p w14:paraId="08422932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Deprivation quintile</w:t>
            </w:r>
          </w:p>
        </w:tc>
        <w:tc>
          <w:tcPr>
            <w:tcW w:w="1337" w:type="dxa"/>
            <w:shd w:val="clear" w:color="auto" w:fill="F2F2F2" w:themeFill="background1" w:themeFillShade="F2"/>
            <w:vAlign w:val="bottom"/>
            <w:hideMark/>
          </w:tcPr>
          <w:p w14:paraId="6D332181" w14:textId="4247362D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Count ratio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  <w:hideMark/>
          </w:tcPr>
          <w:p w14:paraId="5D99307F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58E661DC" w14:textId="267652A1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unt ratio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9451A14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  <w:hideMark/>
          </w:tcPr>
          <w:p w14:paraId="0B062CFD" w14:textId="0E3AA470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unt ratio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  <w:hideMark/>
          </w:tcPr>
          <w:p w14:paraId="06F89079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P-value</w:t>
            </w:r>
          </w:p>
        </w:tc>
      </w:tr>
      <w:tr w:rsidR="004F65F2" w:rsidRPr="00035418" w14:paraId="4C318DDD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483AB83A" w14:textId="49C480FA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8FD4A68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681C40AF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1216.96 (1216.44 to 1217.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1EEA6FAA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CA8A6D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1148.92 (1148.44 to 1149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2D3DE1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15ABC91E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850.1 (849.69 to 850.51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7A4F3858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4F65F2" w:rsidRPr="00035418" w14:paraId="18158EBD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7E685FAE" w14:textId="1294DFDF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Pandemic period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BFF42FB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Pre-pandemic</w:t>
            </w: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3AB97DC3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10.47 (10.46 to 10.47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791A6EF0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1EE9DF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10.55 (10.55 to 10.5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FECD13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4C0E5387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13.14 (13.13 to 13.15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5CA7452C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4F65F2" w:rsidRPr="00035418" w14:paraId="34217D4B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754D05A2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876D028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Pandemic</w:t>
            </w: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611C71F6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1 (1 to 1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1B4CC5A2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469477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1 (1 to 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BA976A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4A4F6C7D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1 (1 to 1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6401CCFA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5F2" w:rsidRPr="00035418" w14:paraId="6F5F929F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2ED25F7D" w14:textId="745D3ACF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172764A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cond least </w:t>
            </w:r>
            <w:proofErr w:type="spellStart"/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depr</w:t>
            </w:r>
            <w:proofErr w:type="spellEnd"/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4F30EFEA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1.23 (1.23 to 1.23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2370C7BD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AB6E6F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96 (0.96 to 0.9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B86AD3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74E6D39A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1.11 (1.11 to 1.11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5650A890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4F65F2" w:rsidRPr="00035418" w14:paraId="6E320C38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1A843AD9" w14:textId="37A61E5F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CA14B18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32CACF28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1.5 (1.5 to 1.5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2979F98A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66EBF7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9 (0.9 to 0.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772B7C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40CC1C33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1.17 (1.16 to 1.16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7162966F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4F65F2" w:rsidRPr="00035418" w14:paraId="5D9E0092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67206E61" w14:textId="7AE7F00F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862A994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4C104F28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2.08 (2.08 to 2.08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28B99ACF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74B28A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9 (0.9 to 0.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F252F0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1164B64E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1.26 (1.26 to 1.26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5FB27E23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4F65F2" w:rsidRPr="00035418" w14:paraId="106A78C7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0235B0DD" w14:textId="2EF16F94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6E8EABA" w14:textId="77777777" w:rsidR="004F65F2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st </w:t>
            </w:r>
            <w:proofErr w:type="spellStart"/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depr</w:t>
            </w:r>
            <w:proofErr w:type="spellEnd"/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  <w:p w14:paraId="7081C06D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lative diff</w:t>
            </w: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3CC01427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2.62 (2.62 to 2.62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2FD1EE11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A6CA1C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84 (0.84 to 0.8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A45608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4B856425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1.2 (1.2 to 1.2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575FC737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4F65F2" w:rsidRPr="00035418" w14:paraId="05D44C84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73ECAA0B" w14:textId="7F524B9E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F965FB8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56E3051C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5 (0.04 to 0.04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5E47F942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323D02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1 (0.01 to 0.0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5B3C02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7B1A0119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2 (0.02 to 0.02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2FA91D42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4F65F2" w:rsidRPr="00035418" w14:paraId="6D6D8C39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2C2B2EA5" w14:textId="132BD7D9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Other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99EE3A9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east </w:t>
            </w:r>
            <w:proofErr w:type="spellStart"/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depr</w:t>
            </w:r>
            <w:proofErr w:type="spellEnd"/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6F90B517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6 (0.06 to 0.06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1D80265F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4CDD75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4 (0.04 to 0.0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D8AE45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6EA23B98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3 (0.03 to 0.03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60D52EB4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4F65F2" w:rsidRPr="00035418" w14:paraId="51F962A9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68BD5AA6" w14:textId="14046598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Other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42B66F9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701A499A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8 (0.08 to 0.08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3B868F68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38695D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4 (0.04 to 0.0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2EF3CB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6B4B98DF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4 (0.03 to 0.03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4E349307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4F65F2" w:rsidRPr="00035418" w14:paraId="3158248C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451AF894" w14:textId="07BA2FD2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Other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CEF21C5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3CEF481A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13 (0.13 to 0.13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42ADD680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0ACA2A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5 (0.05 to 0.0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FA62AF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2AA89A9C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5 (0.05 to 0.05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21400DA5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4F65F2" w:rsidRPr="00035418" w14:paraId="665AA709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5F629580" w14:textId="0CC9363A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Other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45C5E9F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06A6BEA0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22 (0.22 to 0.22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45EBB0D4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EB9166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7 (0.07 to 0.0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35F4D5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1DFE761C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9 (0.08 to 0.08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4605C4C6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4F65F2" w:rsidRPr="00035418" w14:paraId="442C1069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1314A993" w14:textId="1E32059F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Other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06E70E2" w14:textId="77777777" w:rsidR="004F65F2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st </w:t>
            </w:r>
            <w:proofErr w:type="spellStart"/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depr</w:t>
            </w:r>
            <w:proofErr w:type="spellEnd"/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  <w:p w14:paraId="57ED71C1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2/0.06 = relative diff ~8</w:t>
            </w: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4B31E96E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52 (0.52 to 0.52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54D50584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4169A8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13 (0.12 to 0.1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7EF732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0CDE169A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17 (0.17 to 0.17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3F15D8D4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4F65F2" w:rsidRPr="00035418" w14:paraId="7C09D4B9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748D8811" w14:textId="000E613C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Other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20F9B3A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1BC2D471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1 (0.01 to 0.01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1C5CBAC2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7577CC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81A65A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55D78AFC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48FBB98B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4F65F2" w:rsidRPr="00035418" w14:paraId="03C251E4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35EEAC1F" w14:textId="42B4DE50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Asian/Asian British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1F5E0CB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east </w:t>
            </w:r>
            <w:proofErr w:type="spellStart"/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depr</w:t>
            </w:r>
            <w:proofErr w:type="spellEnd"/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60BDA49C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4 (0.04 to 0.04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6660DED8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51ED12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4 (0.04 to 0.0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0094E5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205CE85D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2 (0.02 to 0.02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274B0317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4F65F2" w:rsidRPr="00035418" w14:paraId="5E3EF245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6BD1D8AA" w14:textId="2FC180A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Asian/Asian British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774CC63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66D1DCBC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7 (0.07 to 0.07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1C0E1248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E022E7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4 (0.04 to 0.0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A7F473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0559B546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3 (0.03 to 0.03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5D8BFB92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4F65F2" w:rsidRPr="00035418" w14:paraId="4C4894C9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694E0845" w14:textId="2D7142C3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Asian/Asian British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A929F49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15F5ABB5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13 (0.13 to 0.13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0CC8FFB8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06FBD4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7 (0.06 to 0.0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F7C085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4FA17340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5 (0.05 to 0.05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7FCF3C48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4F65F2" w:rsidRPr="00035418" w14:paraId="5A0C18DC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2774FC1C" w14:textId="6D1B003D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Asian/Asian British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0B79725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5E2E4AEB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24 (0.24 to 0.24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30FD0977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60E9E0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11 (0.11 to 0.1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F939CC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3A2B3807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8 (0.08 to 0.08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27113432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4F65F2" w:rsidRPr="00035418" w14:paraId="6F22CA5D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501E341D" w14:textId="3FE5165A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Asian/Asian British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47B67F0" w14:textId="77777777" w:rsidR="004F65F2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st </w:t>
            </w:r>
            <w:proofErr w:type="spellStart"/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depr</w:t>
            </w:r>
            <w:proofErr w:type="spellEnd"/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  <w:p w14:paraId="1D4F4086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1/0.04 = 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20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ifference</w:t>
            </w: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046B2276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81 (0.81 to 0.81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1D15AAD0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46ABE7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26 (0.26 to 0.2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3D9B8E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3B8559DF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21 (0.2 to 0.21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05D59E33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4F65F2" w:rsidRPr="00035418" w14:paraId="650C020C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7DAD74DF" w14:textId="52974DA4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Asian/Asian British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983B8B2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6D514AF2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3 (0.03 to 0.03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62B50E4A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F207C5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1 (0 to 0.0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20F712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71B33398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02CF480E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4F65F2" w:rsidRPr="00035418" w14:paraId="56B263F4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263507E7" w14:textId="118A6958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Black/Black British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0B86D42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east </w:t>
            </w:r>
            <w:proofErr w:type="spellStart"/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depr</w:t>
            </w:r>
            <w:proofErr w:type="spellEnd"/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4E445F35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1 (0.01 to 0.01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3005531D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5257BA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1 (0.01 to 0.0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FC4C65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460B7FA7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1 (0.01 to 0.01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422D1604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4F65F2" w:rsidRPr="00035418" w14:paraId="288E27E5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62CEF875" w14:textId="05F80381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Black/Black British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6933F38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09ED45FA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2 (0.01 to 0.02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6EA23A65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A725D5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1 (0.01 to 0.0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634103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05C1C166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1 (0.01 to 0.01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75250718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4F65F2" w:rsidRPr="00035418" w14:paraId="4BA8D46A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61BB4E77" w14:textId="16AB17A0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Black/Black British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B9BE960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0754EA1C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3 (0.03 to 0.03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5FA5ECAB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75344F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2 (0.02 to 0.0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64B2E2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642F6F6D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3 (0.03 to 0.03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0AD294F3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4F65F2" w:rsidRPr="00035418" w14:paraId="0B3B2183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3DCEE76E" w14:textId="3CB60B99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Black/Black British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322A9DE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13DBA848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8 (0.08 to 0.08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6CD384BB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97EB14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5 (0.05 to 0.0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221C88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4BAD6512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7 (0.07 to 0.07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560B514F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4F65F2" w:rsidRPr="00035418" w14:paraId="4C9E86B7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70364CBA" w14:textId="2EE7C872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Black/Black British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C978C6E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st </w:t>
            </w:r>
            <w:proofErr w:type="spellStart"/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depr</w:t>
            </w:r>
            <w:proofErr w:type="spellEnd"/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3CF33A31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28 (0.28 to 0.28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5A0C48A9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4C5396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14 (0.14 to 0.1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2F7351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7A67AB63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21 (0.21 to 0.21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7626E14F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4F65F2" w:rsidRPr="00035418" w14:paraId="5DF4870D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6FA4639F" w14:textId="0D018B6B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Black/Black British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D7B4B5D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1E06DD78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1 (0.01 to 0.01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086AFE4B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AA317B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38F1EF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72A624C7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6ADDE704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4F65F2" w:rsidRPr="00035418" w14:paraId="6A582F96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4F0D8E7F" w14:textId="0F4E3EB9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AE8D927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east </w:t>
            </w:r>
            <w:proofErr w:type="spellStart"/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depr</w:t>
            </w:r>
            <w:proofErr w:type="spellEnd"/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41DF8343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28 (0.28 to 0.28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36BB6FDE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BF58E9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26 (0.26 to 0.2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C2C47F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1CF944E2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32 (0.32 to 0.32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21D4589C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4F65F2" w:rsidRPr="00035418" w14:paraId="3B91A01A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3853D039" w14:textId="47C8F12F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461CAFE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16B55841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34 (0.34 to 0.34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46077142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90BAEF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23 (0.23 to 0.2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602104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17DF6727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3 (0.3 to 0.3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70850EB1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4F65F2" w:rsidRPr="00035418" w14:paraId="1C7390B8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690391B1" w14:textId="02D977D6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22965C9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593285BE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45 (0.45 to 0.45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0241ACEF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93F74F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23 (0.23 to 0.2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836B2B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23B31675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34 (0.34 to 0.34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28714512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4F65F2" w:rsidRPr="00035418" w14:paraId="742118E5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1AF7A784" w14:textId="6BD70576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BAED384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4CF5243A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69 (0.69 to 0.69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737BA487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63B89D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24 (0.24 to 0.2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AE5CB1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0926BD3C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41 (0.41 to 0.41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2E364C7D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4F65F2" w:rsidRPr="00035418" w14:paraId="30F74EB6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6530CCE3" w14:textId="32F96CF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49C09BD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st </w:t>
            </w:r>
            <w:proofErr w:type="spellStart"/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depr</w:t>
            </w:r>
            <w:proofErr w:type="spellEnd"/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712E3FD2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1.18 (1.18 to 1.18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165342EB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3AECF1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32 (0.32 to 0.3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A09C89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6AA21C71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58 (0.57 to 0.57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682A11BC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4F65F2" w:rsidRPr="00035418" w14:paraId="2413AEDE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2243A2DE" w14:textId="25D61C45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401C21F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7280DDE6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4 (0.04 to 0.04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54CDBB10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8E2E0D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1 (0.01 to 0.0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898F60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284E2A05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0.01 (0.01 to 0.01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59AEDAFB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4F65F2" w:rsidRPr="00035418" w14:paraId="5A3B16DE" w14:textId="77777777" w:rsidTr="004F65F2">
        <w:trPr>
          <w:trHeight w:val="320"/>
        </w:trPr>
        <w:tc>
          <w:tcPr>
            <w:tcW w:w="1175" w:type="dxa"/>
            <w:vAlign w:val="bottom"/>
          </w:tcPr>
          <w:p w14:paraId="02401C2E" w14:textId="2207430F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f (White, </w:t>
            </w:r>
            <w:proofErr w:type="gramStart"/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Least</w:t>
            </w:r>
            <w:proofErr w:type="gramEnd"/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depr</w:t>
            </w:r>
            <w:proofErr w:type="spellEnd"/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FFBF40E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ite, least </w:t>
            </w:r>
            <w:proofErr w:type="spellStart"/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depr</w:t>
            </w:r>
            <w:proofErr w:type="spellEnd"/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7FCEA888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1 (1 to 1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36245587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F1FA14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1 (1 to 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13A989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2D5B9F33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5418">
              <w:rPr>
                <w:rFonts w:ascii="Calibri" w:hAnsi="Calibri" w:cs="Calibri"/>
                <w:color w:val="000000"/>
                <w:sz w:val="20"/>
                <w:szCs w:val="20"/>
              </w:rPr>
              <w:t>1 (1 to 1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2EF7245F" w14:textId="77777777" w:rsidR="004F65F2" w:rsidRPr="00035418" w:rsidRDefault="004F65F2" w:rsidP="004F65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3A819614" w14:textId="2FCBF5BB" w:rsidR="004F65F2" w:rsidRPr="00184027" w:rsidRDefault="004F65F2" w:rsidP="00184027">
      <w:pPr>
        <w:rPr>
          <w:szCs w:val="20"/>
        </w:rPr>
      </w:pPr>
      <w:r>
        <w:rPr>
          <w:rFonts w:ascii="Calibri" w:hAnsi="Calibri" w:cs="Calibri"/>
          <w:color w:val="000000"/>
          <w:vertAlign w:val="superscript"/>
        </w:rPr>
        <w:t>1</w:t>
      </w:r>
      <w:r>
        <w:rPr>
          <w:rFonts w:ascii="Calibri" w:hAnsi="Calibri" w:cs="Calibri"/>
          <w:color w:val="000000"/>
        </w:rPr>
        <w:t>R</w:t>
      </w:r>
      <w:r w:rsidRPr="009D1D80">
        <w:rPr>
          <w:rFonts w:ascii="Calibri" w:hAnsi="Calibri" w:cs="Calibri"/>
          <w:color w:val="000000"/>
        </w:rPr>
        <w:t>atio of the counts of admissions</w:t>
      </w:r>
      <w:r>
        <w:rPr>
          <w:rFonts w:ascii="Calibri" w:hAnsi="Calibri" w:cs="Calibri"/>
          <w:color w:val="000000"/>
        </w:rPr>
        <w:t xml:space="preserve">; </w:t>
      </w:r>
      <w:r>
        <w:rPr>
          <w:rFonts w:ascii="Calibri" w:hAnsi="Calibri" w:cs="Calibri"/>
          <w:color w:val="000000"/>
          <w:vertAlign w:val="superscript"/>
        </w:rPr>
        <w:t>2</w:t>
      </w:r>
      <w:r w:rsidRPr="009D1D80">
        <w:rPr>
          <w:rFonts w:ascii="Calibri" w:hAnsi="Calibri" w:cs="Calibri"/>
          <w:color w:val="000000"/>
        </w:rPr>
        <w:t xml:space="preserve">Other including </w:t>
      </w:r>
      <w:proofErr w:type="gramStart"/>
      <w:r w:rsidRPr="009D1D80">
        <w:rPr>
          <w:rFonts w:ascii="Calibri" w:hAnsi="Calibri" w:cs="Calibri"/>
          <w:color w:val="000000"/>
        </w:rPr>
        <w:t>mixed</w:t>
      </w:r>
      <w:proofErr w:type="gramEnd"/>
    </w:p>
    <w:sectPr w:rsidR="004F65F2" w:rsidRPr="00184027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ED1D42" w14:textId="77777777" w:rsidR="00192F74" w:rsidRDefault="00192F74" w:rsidP="00192F74">
      <w:r>
        <w:separator/>
      </w:r>
    </w:p>
  </w:endnote>
  <w:endnote w:type="continuationSeparator" w:id="0">
    <w:p w14:paraId="5F1ABD50" w14:textId="77777777" w:rsidR="00192F74" w:rsidRDefault="00192F74" w:rsidP="00192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22599054"/>
      <w:docPartObj>
        <w:docPartGallery w:val="Page Numbers (Bottom of Page)"/>
        <w:docPartUnique/>
      </w:docPartObj>
    </w:sdtPr>
    <w:sdtContent>
      <w:p w14:paraId="1EE067DA" w14:textId="7CC59B24" w:rsidR="00192F74" w:rsidRDefault="00192F74" w:rsidP="00D931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C2BD2E" w14:textId="77777777" w:rsidR="00192F74" w:rsidRDefault="00192F74" w:rsidP="00192F7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91939956"/>
      <w:docPartObj>
        <w:docPartGallery w:val="Page Numbers (Bottom of Page)"/>
        <w:docPartUnique/>
      </w:docPartObj>
    </w:sdtPr>
    <w:sdtContent>
      <w:p w14:paraId="23272300" w14:textId="0992E8AA" w:rsidR="00192F74" w:rsidRDefault="00192F74" w:rsidP="00D931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09E1C4" w14:textId="77777777" w:rsidR="00192F74" w:rsidRDefault="00192F74" w:rsidP="00192F7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6D6F2C" w14:textId="77777777" w:rsidR="00192F74" w:rsidRDefault="00192F74" w:rsidP="00192F74">
      <w:r>
        <w:separator/>
      </w:r>
    </w:p>
  </w:footnote>
  <w:footnote w:type="continuationSeparator" w:id="0">
    <w:p w14:paraId="49B041A8" w14:textId="77777777" w:rsidR="00192F74" w:rsidRDefault="00192F74" w:rsidP="00192F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967F9"/>
    <w:multiLevelType w:val="hybridMultilevel"/>
    <w:tmpl w:val="4C665262"/>
    <w:lvl w:ilvl="0" w:tplc="1E92123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5106C4"/>
    <w:multiLevelType w:val="multilevel"/>
    <w:tmpl w:val="6D64F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F743F25"/>
    <w:multiLevelType w:val="hybridMultilevel"/>
    <w:tmpl w:val="F672FE4A"/>
    <w:lvl w:ilvl="0" w:tplc="717E6C9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BC6A7D"/>
    <w:multiLevelType w:val="hybridMultilevel"/>
    <w:tmpl w:val="885A8AF8"/>
    <w:lvl w:ilvl="0" w:tplc="FFD644D8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29799B"/>
    <w:multiLevelType w:val="hybridMultilevel"/>
    <w:tmpl w:val="FBD84C8C"/>
    <w:lvl w:ilvl="0" w:tplc="87601514">
      <w:start w:val="407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6530F0"/>
    <w:multiLevelType w:val="hybridMultilevel"/>
    <w:tmpl w:val="FEA6D652"/>
    <w:lvl w:ilvl="0" w:tplc="47924106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EB2CCF"/>
    <w:multiLevelType w:val="hybridMultilevel"/>
    <w:tmpl w:val="A33832F8"/>
    <w:lvl w:ilvl="0" w:tplc="D80619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156D5B"/>
    <w:multiLevelType w:val="hybridMultilevel"/>
    <w:tmpl w:val="025E1EEA"/>
    <w:lvl w:ilvl="0" w:tplc="323A2FD2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137A59"/>
    <w:multiLevelType w:val="hybridMultilevel"/>
    <w:tmpl w:val="0C64D13A"/>
    <w:lvl w:ilvl="0" w:tplc="736EC506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 (Body CS)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9269694">
    <w:abstractNumId w:val="4"/>
  </w:num>
  <w:num w:numId="2" w16cid:durableId="436406781">
    <w:abstractNumId w:val="6"/>
  </w:num>
  <w:num w:numId="3" w16cid:durableId="1355572798">
    <w:abstractNumId w:val="8"/>
  </w:num>
  <w:num w:numId="4" w16cid:durableId="369260993">
    <w:abstractNumId w:val="5"/>
  </w:num>
  <w:num w:numId="5" w16cid:durableId="862519354">
    <w:abstractNumId w:val="1"/>
  </w:num>
  <w:num w:numId="6" w16cid:durableId="1570263019">
    <w:abstractNumId w:val="2"/>
  </w:num>
  <w:num w:numId="7" w16cid:durableId="870846005">
    <w:abstractNumId w:val="0"/>
  </w:num>
  <w:num w:numId="8" w16cid:durableId="1122261558">
    <w:abstractNumId w:val="3"/>
  </w:num>
  <w:num w:numId="9" w16cid:durableId="37816766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DE6"/>
    <w:rsid w:val="00013C51"/>
    <w:rsid w:val="000442F7"/>
    <w:rsid w:val="0005464C"/>
    <w:rsid w:val="000F0E3D"/>
    <w:rsid w:val="00143683"/>
    <w:rsid w:val="00177DE6"/>
    <w:rsid w:val="00184027"/>
    <w:rsid w:val="00192F74"/>
    <w:rsid w:val="001935A1"/>
    <w:rsid w:val="001942D6"/>
    <w:rsid w:val="001A45C0"/>
    <w:rsid w:val="001B0C57"/>
    <w:rsid w:val="001C3EF2"/>
    <w:rsid w:val="001E22FA"/>
    <w:rsid w:val="00201ABA"/>
    <w:rsid w:val="00212FBA"/>
    <w:rsid w:val="00213A31"/>
    <w:rsid w:val="0022064E"/>
    <w:rsid w:val="00227BF9"/>
    <w:rsid w:val="00241197"/>
    <w:rsid w:val="00254866"/>
    <w:rsid w:val="00273010"/>
    <w:rsid w:val="00276FEA"/>
    <w:rsid w:val="002E1EFB"/>
    <w:rsid w:val="002F29D2"/>
    <w:rsid w:val="002F7576"/>
    <w:rsid w:val="003234BA"/>
    <w:rsid w:val="00343FAD"/>
    <w:rsid w:val="00355A08"/>
    <w:rsid w:val="003739BB"/>
    <w:rsid w:val="0039592A"/>
    <w:rsid w:val="003C6DC3"/>
    <w:rsid w:val="0044540C"/>
    <w:rsid w:val="00484B1E"/>
    <w:rsid w:val="004C2E92"/>
    <w:rsid w:val="004F1666"/>
    <w:rsid w:val="004F65F2"/>
    <w:rsid w:val="00551356"/>
    <w:rsid w:val="00587B92"/>
    <w:rsid w:val="005A1D06"/>
    <w:rsid w:val="005B13B3"/>
    <w:rsid w:val="005B5F88"/>
    <w:rsid w:val="005D39A7"/>
    <w:rsid w:val="006028BB"/>
    <w:rsid w:val="00623724"/>
    <w:rsid w:val="006272A1"/>
    <w:rsid w:val="00696D18"/>
    <w:rsid w:val="006D1E75"/>
    <w:rsid w:val="006F034B"/>
    <w:rsid w:val="00705222"/>
    <w:rsid w:val="0071331B"/>
    <w:rsid w:val="007141E6"/>
    <w:rsid w:val="00782DA7"/>
    <w:rsid w:val="00791FAD"/>
    <w:rsid w:val="00795C0A"/>
    <w:rsid w:val="007A6723"/>
    <w:rsid w:val="007C74E9"/>
    <w:rsid w:val="007E4986"/>
    <w:rsid w:val="007F3D26"/>
    <w:rsid w:val="00822F8D"/>
    <w:rsid w:val="008555F6"/>
    <w:rsid w:val="008618A4"/>
    <w:rsid w:val="008B21A1"/>
    <w:rsid w:val="008B2E65"/>
    <w:rsid w:val="008E4C45"/>
    <w:rsid w:val="008F40CB"/>
    <w:rsid w:val="008F7186"/>
    <w:rsid w:val="00917FE6"/>
    <w:rsid w:val="009205F1"/>
    <w:rsid w:val="00931001"/>
    <w:rsid w:val="009757AB"/>
    <w:rsid w:val="00A45241"/>
    <w:rsid w:val="00A94435"/>
    <w:rsid w:val="00AF6F8A"/>
    <w:rsid w:val="00AF7546"/>
    <w:rsid w:val="00B10749"/>
    <w:rsid w:val="00B5190C"/>
    <w:rsid w:val="00BA25FA"/>
    <w:rsid w:val="00BA4E31"/>
    <w:rsid w:val="00BC332A"/>
    <w:rsid w:val="00BD438E"/>
    <w:rsid w:val="00C078F4"/>
    <w:rsid w:val="00C55893"/>
    <w:rsid w:val="00C64B02"/>
    <w:rsid w:val="00C77E1C"/>
    <w:rsid w:val="00C8320B"/>
    <w:rsid w:val="00C9516F"/>
    <w:rsid w:val="00C9759C"/>
    <w:rsid w:val="00CC0B2E"/>
    <w:rsid w:val="00D13841"/>
    <w:rsid w:val="00D26BD0"/>
    <w:rsid w:val="00D33259"/>
    <w:rsid w:val="00D34E33"/>
    <w:rsid w:val="00D4560E"/>
    <w:rsid w:val="00D84046"/>
    <w:rsid w:val="00DA6472"/>
    <w:rsid w:val="00DA7EFE"/>
    <w:rsid w:val="00DB49DE"/>
    <w:rsid w:val="00DC1095"/>
    <w:rsid w:val="00DD2102"/>
    <w:rsid w:val="00DE70B2"/>
    <w:rsid w:val="00E60A84"/>
    <w:rsid w:val="00E83325"/>
    <w:rsid w:val="00EA1D02"/>
    <w:rsid w:val="00EB3D0F"/>
    <w:rsid w:val="00EE1FD5"/>
    <w:rsid w:val="00F31E19"/>
    <w:rsid w:val="00F32677"/>
    <w:rsid w:val="00F53C07"/>
    <w:rsid w:val="00F66362"/>
    <w:rsid w:val="00F8576C"/>
    <w:rsid w:val="00F954B6"/>
    <w:rsid w:val="00FD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32B9E"/>
  <w15:chartTrackingRefBased/>
  <w15:docId w15:val="{84214F8C-CBB9-D447-A567-BD8C55DDF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2A1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7DE6"/>
    <w:pPr>
      <w:keepNext/>
      <w:keepLines/>
      <w:spacing w:before="240" w:line="360" w:lineRule="auto"/>
      <w:jc w:val="center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7DE6"/>
    <w:pPr>
      <w:keepNext/>
      <w:keepLines/>
      <w:spacing w:before="40" w:line="360" w:lineRule="auto"/>
      <w:jc w:val="center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7DE6"/>
    <w:pPr>
      <w:keepNext/>
      <w:keepLines/>
      <w:spacing w:before="40" w:line="360" w:lineRule="auto"/>
      <w:jc w:val="center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AU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7DE6"/>
    <w:pPr>
      <w:keepNext/>
      <w:keepLines/>
      <w:spacing w:before="40" w:line="360" w:lineRule="auto"/>
      <w:jc w:val="center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DE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177DE6"/>
    <w:rPr>
      <w:rFonts w:asciiTheme="majorHAnsi" w:eastAsiaTheme="majorEastAsia" w:hAnsiTheme="majorHAnsi" w:cstheme="majorBidi"/>
      <w:color w:val="1F3763" w:themeColor="accent1" w:themeShade="7F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177DE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177DE6"/>
    <w:rPr>
      <w:rFonts w:asciiTheme="majorHAnsi" w:eastAsiaTheme="majorEastAsia" w:hAnsiTheme="majorHAnsi" w:cstheme="majorBidi"/>
      <w:i/>
      <w:iCs/>
      <w:color w:val="2F5496" w:themeColor="accent1" w:themeShade="BF"/>
      <w:sz w:val="20"/>
      <w:lang w:val="en-AU"/>
    </w:rPr>
  </w:style>
  <w:style w:type="paragraph" w:styleId="Bibliography">
    <w:name w:val="Bibliography"/>
    <w:basedOn w:val="Normal"/>
    <w:next w:val="Normal"/>
    <w:uiPriority w:val="37"/>
    <w:unhideWhenUsed/>
    <w:rsid w:val="00177DE6"/>
    <w:pPr>
      <w:tabs>
        <w:tab w:val="left" w:pos="260"/>
      </w:tabs>
      <w:spacing w:after="240"/>
      <w:ind w:left="264" w:hanging="264"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177DE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7DE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77DE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177DE6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77DE6"/>
    <w:pPr>
      <w:spacing w:before="480" w:line="276" w:lineRule="auto"/>
      <w:jc w:val="left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77DE6"/>
    <w:pPr>
      <w:spacing w:before="120"/>
    </w:pPr>
    <w:rPr>
      <w:rFonts w:asciiTheme="minorHAnsi" w:eastAsiaTheme="minorHAnsi" w:hAnsiTheme="minorHAnsi" w:cstheme="minorHAnsi"/>
      <w:b/>
      <w:bCs/>
      <w:i/>
      <w:iCs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177DE6"/>
    <w:pPr>
      <w:spacing w:before="120"/>
      <w:ind w:left="240"/>
    </w:pPr>
    <w:rPr>
      <w:rFonts w:asciiTheme="minorHAnsi" w:eastAsiaTheme="minorHAnsi" w:hAnsiTheme="minorHAnsi" w:cstheme="minorHAnsi"/>
      <w:b/>
      <w:bCs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177DE6"/>
    <w:pPr>
      <w:ind w:left="4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177DE6"/>
    <w:pPr>
      <w:ind w:left="7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177DE6"/>
    <w:pPr>
      <w:ind w:left="96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177DE6"/>
    <w:pPr>
      <w:ind w:left="120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177DE6"/>
    <w:pPr>
      <w:ind w:left="144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177DE6"/>
    <w:pPr>
      <w:ind w:left="16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177DE6"/>
    <w:pPr>
      <w:ind w:left="19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77DE6"/>
    <w:pPr>
      <w:tabs>
        <w:tab w:val="center" w:pos="4513"/>
        <w:tab w:val="right" w:pos="9026"/>
      </w:tabs>
      <w:jc w:val="center"/>
    </w:pPr>
    <w:rPr>
      <w:rFonts w:ascii="Arial" w:eastAsiaTheme="minorHAnsi" w:hAnsi="Arial" w:cs="Times New Roman (Body CS)"/>
      <w:sz w:val="20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77DE6"/>
    <w:rPr>
      <w:rFonts w:ascii="Arial" w:hAnsi="Arial" w:cs="Times New Roman (Body CS)"/>
      <w:sz w:val="20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177DE6"/>
  </w:style>
  <w:style w:type="character" w:styleId="CommentReference">
    <w:name w:val="annotation reference"/>
    <w:basedOn w:val="DefaultParagraphFont"/>
    <w:uiPriority w:val="99"/>
    <w:semiHidden/>
    <w:unhideWhenUsed/>
    <w:rsid w:val="00177D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7DE6"/>
    <w:pPr>
      <w:jc w:val="center"/>
    </w:pPr>
    <w:rPr>
      <w:rFonts w:ascii="Arial" w:eastAsiaTheme="minorHAnsi" w:hAnsi="Arial" w:cs="Times New Roman (Body CS)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7DE6"/>
    <w:rPr>
      <w:rFonts w:ascii="Arial" w:hAnsi="Arial" w:cs="Times New Roman (Body CS)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D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DE6"/>
    <w:rPr>
      <w:rFonts w:ascii="Arial" w:hAnsi="Arial" w:cs="Times New Roman (Body CS)"/>
      <w:b/>
      <w:bCs/>
      <w:sz w:val="20"/>
      <w:szCs w:val="20"/>
      <w:lang w:val="en-AU"/>
    </w:rPr>
  </w:style>
  <w:style w:type="table" w:styleId="TableGrid">
    <w:name w:val="Table Grid"/>
    <w:basedOn w:val="TableNormal"/>
    <w:uiPriority w:val="39"/>
    <w:rsid w:val="00177DE6"/>
    <w:pPr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177DE6"/>
  </w:style>
  <w:style w:type="paragraph" w:styleId="Title">
    <w:name w:val="Title"/>
    <w:basedOn w:val="Normal"/>
    <w:next w:val="Normal"/>
    <w:link w:val="TitleChar"/>
    <w:uiPriority w:val="10"/>
    <w:qFormat/>
    <w:rsid w:val="00177DE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177D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7DE6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177DE6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77DE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77DE6"/>
  </w:style>
  <w:style w:type="character" w:styleId="Emphasis">
    <w:name w:val="Emphasis"/>
    <w:basedOn w:val="DefaultParagraphFont"/>
    <w:uiPriority w:val="20"/>
    <w:qFormat/>
    <w:rsid w:val="00177DE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64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986790-4F54-CF44-A3BC-32DC36E24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3048</Words>
  <Characters>17375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tna, Puji</dc:creator>
  <cp:keywords/>
  <dc:description/>
  <cp:lastModifiedBy>Faitna, Puji</cp:lastModifiedBy>
  <cp:revision>5</cp:revision>
  <dcterms:created xsi:type="dcterms:W3CDTF">2024-04-09T13:56:00Z</dcterms:created>
  <dcterms:modified xsi:type="dcterms:W3CDTF">2024-04-09T13:58:00Z</dcterms:modified>
</cp:coreProperties>
</file>